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D0958" w14:textId="400F2D98" w:rsidR="00BB663C" w:rsidRDefault="00BB663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121D72D" w14:textId="78A57FA3" w:rsidR="00E436E3" w:rsidRDefault="21F629BD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001E7778" wp14:editId="1D8653AE">
            <wp:extent cx="5943600" cy="2568575"/>
            <wp:effectExtent l="0" t="0" r="0" b="0"/>
            <wp:docPr id="22" name="Picture 2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7F467" w14:textId="6B59FD47" w:rsidR="0039698A" w:rsidRPr="009239EF" w:rsidRDefault="0039698A" w:rsidP="00561C4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 w:rsidR="001C0C45">
        <w:rPr>
          <w:rFonts w:ascii="Arial" w:hAnsi="Arial" w:cs="Arial"/>
          <w:b/>
          <w:bCs/>
          <w:sz w:val="22"/>
          <w:szCs w:val="22"/>
        </w:rPr>
        <w:t xml:space="preserve">A) </w:t>
      </w:r>
      <w:r w:rsidR="009239EF">
        <w:rPr>
          <w:rFonts w:ascii="Arial" w:hAnsi="Arial" w:cs="Arial"/>
          <w:sz w:val="22"/>
          <w:szCs w:val="22"/>
        </w:rPr>
        <w:t xml:space="preserve">Young’s elastic modulus </w:t>
      </w:r>
      <w:r w:rsidR="00E44F42">
        <w:rPr>
          <w:rFonts w:ascii="Arial" w:hAnsi="Arial" w:cs="Arial"/>
          <w:sz w:val="22"/>
          <w:szCs w:val="22"/>
        </w:rPr>
        <w:t xml:space="preserve">of soft and stiff hydrogels. </w:t>
      </w:r>
      <w:r w:rsidR="00ED6088">
        <w:rPr>
          <w:rFonts w:ascii="Arial" w:hAnsi="Arial" w:cs="Arial"/>
          <w:sz w:val="22"/>
          <w:szCs w:val="22"/>
        </w:rPr>
        <w:t xml:space="preserve">n=6 hydrogels. Paired two-way student’s t-test applied. </w:t>
      </w:r>
      <w:r w:rsidR="001C0C45">
        <w:rPr>
          <w:rFonts w:ascii="Arial" w:hAnsi="Arial" w:cs="Arial"/>
          <w:sz w:val="22"/>
          <w:szCs w:val="22"/>
        </w:rPr>
        <w:t>B) YAP nuclear to cytoplasm intensity for VICs cultured on soft or stiff hydrogels.</w:t>
      </w:r>
      <w:r w:rsidR="00467131">
        <w:rPr>
          <w:rFonts w:ascii="Arial" w:hAnsi="Arial" w:cs="Arial"/>
          <w:sz w:val="22"/>
          <w:szCs w:val="22"/>
        </w:rPr>
        <w:t xml:space="preserve"> n</w:t>
      </w:r>
      <w:r w:rsidR="005C634B" w:rsidRPr="005C634B">
        <w:rPr>
          <w:rFonts w:ascii="Arial" w:hAnsi="Arial" w:cs="Arial"/>
          <w:sz w:val="22"/>
          <w:szCs w:val="22"/>
          <w:u w:val="single"/>
        </w:rPr>
        <w:t>&gt;</w:t>
      </w:r>
      <w:r w:rsidR="005C634B">
        <w:rPr>
          <w:rFonts w:ascii="Arial" w:hAnsi="Arial" w:cs="Arial"/>
          <w:sz w:val="22"/>
          <w:szCs w:val="22"/>
        </w:rPr>
        <w:t xml:space="preserve">7 hydrogels. </w:t>
      </w:r>
      <w:r w:rsidR="000C6D50">
        <w:rPr>
          <w:rFonts w:ascii="Arial" w:hAnsi="Arial" w:cs="Arial"/>
          <w:sz w:val="22"/>
          <w:szCs w:val="22"/>
        </w:rPr>
        <w:t xml:space="preserve">Unpaired two-way student’s t-test applied. C) </w:t>
      </w:r>
      <w:r w:rsidR="0073684A">
        <w:rPr>
          <w:rFonts w:ascii="Arial" w:hAnsi="Arial" w:cs="Arial"/>
          <w:sz w:val="22"/>
          <w:szCs w:val="22"/>
        </w:rPr>
        <w:t>H3ac nuclear intensity in VICs cultured on soft, stiff + verteporfin (YAP inhibitor)</w:t>
      </w:r>
      <w:r w:rsidR="007538ED">
        <w:rPr>
          <w:rFonts w:ascii="Arial" w:hAnsi="Arial" w:cs="Arial"/>
          <w:sz w:val="22"/>
          <w:szCs w:val="22"/>
        </w:rPr>
        <w:t xml:space="preserve"> </w:t>
      </w:r>
      <w:r w:rsidR="0073684A">
        <w:rPr>
          <w:rFonts w:ascii="Arial" w:hAnsi="Arial" w:cs="Arial"/>
          <w:sz w:val="22"/>
          <w:szCs w:val="22"/>
        </w:rPr>
        <w:t xml:space="preserve">(1 </w:t>
      </w:r>
      <w:proofErr w:type="spellStart"/>
      <w:r w:rsidR="0073684A">
        <w:rPr>
          <w:rFonts w:ascii="Arial" w:hAnsi="Arial" w:cs="Arial"/>
          <w:sz w:val="22"/>
          <w:szCs w:val="22"/>
        </w:rPr>
        <w:t>uM</w:t>
      </w:r>
      <w:proofErr w:type="spellEnd"/>
      <w:r w:rsidR="0073684A">
        <w:rPr>
          <w:rFonts w:ascii="Arial" w:hAnsi="Arial" w:cs="Arial"/>
          <w:sz w:val="22"/>
          <w:szCs w:val="22"/>
        </w:rPr>
        <w:t xml:space="preserve">), or stiff hydrogels. </w:t>
      </w:r>
      <w:r w:rsidR="00312415">
        <w:rPr>
          <w:rFonts w:ascii="Arial" w:hAnsi="Arial" w:cs="Arial"/>
          <w:sz w:val="22"/>
          <w:szCs w:val="22"/>
        </w:rPr>
        <w:t>n&gt;</w:t>
      </w:r>
      <w:r w:rsidR="007538ED">
        <w:rPr>
          <w:rFonts w:ascii="Arial" w:hAnsi="Arial" w:cs="Arial"/>
          <w:sz w:val="22"/>
          <w:szCs w:val="22"/>
        </w:rPr>
        <w:t xml:space="preserve">223 cells across 4 hydrogels. One-way ANOVA with Bonferroni </w:t>
      </w:r>
      <w:proofErr w:type="spellStart"/>
      <w:r w:rsidR="007538ED">
        <w:rPr>
          <w:rFonts w:ascii="Arial" w:hAnsi="Arial" w:cs="Arial"/>
          <w:sz w:val="22"/>
          <w:szCs w:val="22"/>
        </w:rPr>
        <w:t>posthoc</w:t>
      </w:r>
      <w:proofErr w:type="spellEnd"/>
      <w:r w:rsidR="007538ED">
        <w:rPr>
          <w:rFonts w:ascii="Arial" w:hAnsi="Arial" w:cs="Arial"/>
          <w:sz w:val="22"/>
          <w:szCs w:val="22"/>
        </w:rPr>
        <w:t xml:space="preserve"> test applied. </w:t>
      </w:r>
      <w:r w:rsidR="00746321">
        <w:rPr>
          <w:rFonts w:ascii="Arial" w:hAnsi="Arial" w:cs="Arial"/>
          <w:sz w:val="22"/>
          <w:szCs w:val="22"/>
        </w:rPr>
        <w:t>Data shown as m</w:t>
      </w:r>
      <w:r w:rsidR="00EC3CB7">
        <w:rPr>
          <w:rFonts w:ascii="Arial" w:hAnsi="Arial" w:cs="Arial"/>
          <w:sz w:val="22"/>
          <w:szCs w:val="22"/>
        </w:rPr>
        <w:t xml:space="preserve">ean +/- SEM. </w:t>
      </w:r>
    </w:p>
    <w:p w14:paraId="515F13F2" w14:textId="478D12EA" w:rsidR="0039698A" w:rsidRDefault="0039698A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F47D157" w14:textId="77777777" w:rsidR="0039698A" w:rsidRDefault="0039698A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A1B7959" w14:textId="50BF204A" w:rsidR="0039698A" w:rsidRDefault="68BF0FD8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F468555" wp14:editId="646C7096">
            <wp:extent cx="5943600" cy="5594985"/>
            <wp:effectExtent l="0" t="0" r="0" b="5715"/>
            <wp:docPr id="25" name="Picture 2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E273B" w14:textId="40597B6C" w:rsidR="0039698A" w:rsidRPr="005E3270" w:rsidRDefault="0039698A" w:rsidP="00561C4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2: </w:t>
      </w:r>
      <w:r w:rsidR="005928FA" w:rsidRPr="005928FA">
        <w:rPr>
          <w:rFonts w:ascii="Arial" w:hAnsi="Arial" w:cs="Arial"/>
          <w:sz w:val="22"/>
          <w:szCs w:val="22"/>
        </w:rPr>
        <w:t xml:space="preserve">A) </w:t>
      </w:r>
      <w:r w:rsidR="00667215" w:rsidRPr="005928FA">
        <w:rPr>
          <w:rFonts w:ascii="Arial" w:hAnsi="Arial" w:cs="Arial"/>
          <w:sz w:val="22"/>
          <w:szCs w:val="22"/>
        </w:rPr>
        <w:t>S</w:t>
      </w:r>
      <w:r w:rsidR="00667215" w:rsidRPr="00667215">
        <w:rPr>
          <w:rFonts w:ascii="Arial" w:hAnsi="Arial" w:cs="Arial"/>
          <w:sz w:val="22"/>
          <w:szCs w:val="22"/>
        </w:rPr>
        <w:t>ignificant</w:t>
      </w:r>
      <w:r w:rsidR="00667215">
        <w:rPr>
          <w:rFonts w:ascii="Arial" w:hAnsi="Arial" w:cs="Arial"/>
          <w:b/>
          <w:bCs/>
          <w:sz w:val="22"/>
          <w:szCs w:val="22"/>
        </w:rPr>
        <w:t xml:space="preserve"> </w:t>
      </w:r>
      <w:r w:rsidR="005E3270" w:rsidRPr="005E3270">
        <w:rPr>
          <w:rFonts w:ascii="Arial" w:hAnsi="Arial" w:cs="Arial"/>
          <w:sz w:val="22"/>
          <w:szCs w:val="22"/>
        </w:rPr>
        <w:t>GO terms identified for overlapped genes between upregulated and increased accessible genes for VICs on soft hydrogels.</w:t>
      </w:r>
      <w:r w:rsidR="005E3270">
        <w:rPr>
          <w:rFonts w:ascii="Arial" w:hAnsi="Arial" w:cs="Arial"/>
          <w:sz w:val="22"/>
          <w:szCs w:val="22"/>
        </w:rPr>
        <w:t xml:space="preserve"> </w:t>
      </w:r>
      <w:r w:rsidR="005928FA">
        <w:rPr>
          <w:rFonts w:ascii="Arial" w:hAnsi="Arial" w:cs="Arial"/>
          <w:sz w:val="22"/>
          <w:szCs w:val="22"/>
        </w:rPr>
        <w:t xml:space="preserve">B) </w:t>
      </w:r>
      <w:r w:rsidR="0083781C">
        <w:rPr>
          <w:rFonts w:ascii="Arial" w:hAnsi="Arial" w:cs="Arial"/>
          <w:sz w:val="22"/>
          <w:szCs w:val="22"/>
        </w:rPr>
        <w:t>RNA-Seq fold change, ATAC-Seq fold change, and fibrosis association value of g</w:t>
      </w:r>
      <w:r w:rsidR="005928FA">
        <w:rPr>
          <w:rFonts w:ascii="Arial" w:hAnsi="Arial" w:cs="Arial"/>
          <w:sz w:val="22"/>
          <w:szCs w:val="22"/>
        </w:rPr>
        <w:t xml:space="preserve">enes upregulated and </w:t>
      </w:r>
      <w:r w:rsidR="0083781C">
        <w:rPr>
          <w:rFonts w:ascii="Arial" w:hAnsi="Arial" w:cs="Arial"/>
          <w:sz w:val="22"/>
          <w:szCs w:val="22"/>
        </w:rPr>
        <w:t xml:space="preserve">with </w:t>
      </w:r>
      <w:r w:rsidR="005928FA">
        <w:rPr>
          <w:rFonts w:ascii="Arial" w:hAnsi="Arial" w:cs="Arial"/>
          <w:sz w:val="22"/>
          <w:szCs w:val="22"/>
        </w:rPr>
        <w:t xml:space="preserve">increased </w:t>
      </w:r>
      <w:r w:rsidR="0083781C">
        <w:rPr>
          <w:rFonts w:ascii="Arial" w:hAnsi="Arial" w:cs="Arial"/>
          <w:sz w:val="22"/>
          <w:szCs w:val="22"/>
        </w:rPr>
        <w:t xml:space="preserve">accessibility for VICs on soft hydrogels. </w:t>
      </w:r>
      <w:r w:rsidR="002B5BEC">
        <w:rPr>
          <w:rFonts w:ascii="Arial" w:hAnsi="Arial" w:cs="Arial"/>
          <w:sz w:val="22"/>
          <w:szCs w:val="22"/>
        </w:rPr>
        <w:t xml:space="preserve">C) </w:t>
      </w:r>
      <w:r w:rsidR="0036624C">
        <w:rPr>
          <w:rFonts w:ascii="Arial" w:hAnsi="Arial" w:cs="Arial"/>
          <w:sz w:val="22"/>
          <w:szCs w:val="22"/>
        </w:rPr>
        <w:t>P</w:t>
      </w:r>
      <w:r w:rsidR="00F34E3D">
        <w:rPr>
          <w:rFonts w:ascii="Arial" w:hAnsi="Arial" w:cs="Arial"/>
          <w:sz w:val="22"/>
          <w:szCs w:val="22"/>
        </w:rPr>
        <w:t xml:space="preserve">ie charts illustrating the fraction of overlapped genes from ATAC-Seq and RNA-Seq that </w:t>
      </w:r>
      <w:r w:rsidR="00532B4D">
        <w:rPr>
          <w:rFonts w:ascii="Arial" w:hAnsi="Arial" w:cs="Arial"/>
          <w:sz w:val="22"/>
          <w:szCs w:val="22"/>
        </w:rPr>
        <w:t xml:space="preserve">are linked to fibrosis (defined as fibrosis association value &gt; 2). </w:t>
      </w:r>
    </w:p>
    <w:p w14:paraId="7F9655A8" w14:textId="77777777" w:rsidR="0039698A" w:rsidRPr="005E3270" w:rsidRDefault="0039698A" w:rsidP="00561C4A">
      <w:pPr>
        <w:jc w:val="both"/>
        <w:rPr>
          <w:rFonts w:ascii="Arial" w:hAnsi="Arial" w:cs="Arial"/>
          <w:sz w:val="22"/>
          <w:szCs w:val="22"/>
        </w:rPr>
      </w:pPr>
      <w:r w:rsidRPr="005E3270">
        <w:rPr>
          <w:rFonts w:ascii="Arial" w:hAnsi="Arial" w:cs="Arial"/>
          <w:sz w:val="22"/>
          <w:szCs w:val="22"/>
        </w:rPr>
        <w:br w:type="page"/>
      </w:r>
    </w:p>
    <w:p w14:paraId="1993C3F8" w14:textId="0FFF102B" w:rsidR="0039698A" w:rsidRDefault="76940810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71C0D13" wp14:editId="1F4CBE46">
            <wp:extent cx="2400300" cy="2374900"/>
            <wp:effectExtent l="0" t="0" r="0" b="0"/>
            <wp:docPr id="17" name="Picture 17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96B47" w14:textId="61B560B9" w:rsidR="0039698A" w:rsidRPr="00E31D3B" w:rsidRDefault="0039698A" w:rsidP="00561C4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3:</w:t>
      </w:r>
      <w:r w:rsidR="00667215">
        <w:rPr>
          <w:rFonts w:ascii="Arial" w:hAnsi="Arial" w:cs="Arial"/>
          <w:b/>
          <w:bCs/>
          <w:sz w:val="22"/>
          <w:szCs w:val="22"/>
        </w:rPr>
        <w:t xml:space="preserve"> </w:t>
      </w:r>
      <w:r w:rsidR="00667215" w:rsidRPr="00E31D3B">
        <w:rPr>
          <w:rFonts w:ascii="Arial" w:hAnsi="Arial" w:cs="Arial"/>
          <w:sz w:val="22"/>
          <w:szCs w:val="22"/>
        </w:rPr>
        <w:t xml:space="preserve">Proliferation of VICs on soft and stiff </w:t>
      </w:r>
      <w:r w:rsidR="00CC4E18" w:rsidRPr="00E31D3B">
        <w:rPr>
          <w:rFonts w:ascii="Arial" w:hAnsi="Arial" w:cs="Arial"/>
          <w:sz w:val="22"/>
          <w:szCs w:val="22"/>
        </w:rPr>
        <w:t>hydrogels</w:t>
      </w:r>
      <w:r w:rsidR="00667215" w:rsidRPr="00E31D3B">
        <w:rPr>
          <w:rFonts w:ascii="Arial" w:hAnsi="Arial" w:cs="Arial"/>
          <w:sz w:val="22"/>
          <w:szCs w:val="22"/>
        </w:rPr>
        <w:t xml:space="preserve"> measured by </w:t>
      </w:r>
      <w:r w:rsidR="007521E8" w:rsidRPr="00E31D3B">
        <w:rPr>
          <w:rFonts w:ascii="Arial" w:hAnsi="Arial" w:cs="Arial"/>
          <w:sz w:val="22"/>
          <w:szCs w:val="22"/>
        </w:rPr>
        <w:t xml:space="preserve">Ki67 nuclear positive staining. </w:t>
      </w:r>
      <w:r w:rsidR="00E31D3B" w:rsidRPr="00E31D3B">
        <w:rPr>
          <w:rFonts w:ascii="Arial" w:hAnsi="Arial" w:cs="Arial"/>
          <w:sz w:val="22"/>
          <w:szCs w:val="22"/>
        </w:rPr>
        <w:t xml:space="preserve">n=6 hydrogels. </w:t>
      </w:r>
      <w:r w:rsidR="00286CA3">
        <w:rPr>
          <w:rFonts w:ascii="Arial" w:hAnsi="Arial" w:cs="Arial"/>
          <w:sz w:val="22"/>
          <w:szCs w:val="22"/>
        </w:rPr>
        <w:t xml:space="preserve">Unpaired, two-way student’s t-test applied. </w:t>
      </w:r>
      <w:r w:rsidR="001F1B8B">
        <w:rPr>
          <w:rFonts w:ascii="Arial" w:hAnsi="Arial" w:cs="Arial"/>
          <w:sz w:val="22"/>
          <w:szCs w:val="22"/>
        </w:rPr>
        <w:t xml:space="preserve">Data shown as mean +/- SEM. </w:t>
      </w:r>
    </w:p>
    <w:p w14:paraId="646A9F16" w14:textId="6966054D" w:rsidR="0039698A" w:rsidRDefault="0039698A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9E653E9" w14:textId="170ECBF9" w:rsidR="0039698A" w:rsidRDefault="00236FA5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4B75794" w14:textId="30AB1A65" w:rsidR="00641D27" w:rsidRDefault="78837FA1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F205EB9" wp14:editId="1735FFB6">
            <wp:extent cx="1790700" cy="1943100"/>
            <wp:effectExtent l="0" t="0" r="0" b="0"/>
            <wp:docPr id="26" name="Picture 26" descr="A picture containing silhouette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64989" w14:textId="2DB3C5C8" w:rsidR="00236FA5" w:rsidRDefault="00236FA5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4:</w:t>
      </w:r>
      <w:r w:rsidR="000F5BCF">
        <w:rPr>
          <w:rFonts w:ascii="Arial" w:hAnsi="Arial" w:cs="Arial"/>
          <w:b/>
          <w:bCs/>
          <w:sz w:val="22"/>
          <w:szCs w:val="22"/>
        </w:rPr>
        <w:t xml:space="preserve"> </w:t>
      </w:r>
      <w:r w:rsidR="000F5BCF" w:rsidRPr="00AB2C62">
        <w:rPr>
          <w:rFonts w:ascii="Arial" w:hAnsi="Arial" w:cs="Arial"/>
          <w:sz w:val="22"/>
          <w:szCs w:val="22"/>
        </w:rPr>
        <w:t>Nuclear KDM6B expression in VICs cultured on soft or stiff hydrogels.</w:t>
      </w:r>
      <w:r w:rsidR="000F5BCF">
        <w:rPr>
          <w:rFonts w:ascii="Arial" w:hAnsi="Arial" w:cs="Arial"/>
          <w:b/>
          <w:bCs/>
          <w:sz w:val="22"/>
          <w:szCs w:val="22"/>
        </w:rPr>
        <w:t xml:space="preserve"> </w:t>
      </w:r>
      <w:r w:rsidR="00AB2C62" w:rsidRPr="00975241">
        <w:rPr>
          <w:rFonts w:ascii="Arial" w:hAnsi="Arial" w:cs="Arial"/>
          <w:sz w:val="22"/>
          <w:szCs w:val="22"/>
        </w:rPr>
        <w:t>n&gt;</w:t>
      </w:r>
      <w:r w:rsidR="00975241" w:rsidRPr="00975241">
        <w:rPr>
          <w:rFonts w:ascii="Arial" w:hAnsi="Arial" w:cs="Arial"/>
          <w:sz w:val="22"/>
          <w:szCs w:val="22"/>
        </w:rPr>
        <w:t>114 cells</w:t>
      </w:r>
      <w:r w:rsidR="009C7319">
        <w:rPr>
          <w:rFonts w:ascii="Arial" w:hAnsi="Arial" w:cs="Arial"/>
          <w:sz w:val="22"/>
          <w:szCs w:val="22"/>
        </w:rPr>
        <w:t xml:space="preserve"> across 2 hydrogels</w:t>
      </w:r>
      <w:r w:rsidR="00975241" w:rsidRPr="00975241">
        <w:rPr>
          <w:rFonts w:ascii="Arial" w:hAnsi="Arial" w:cs="Arial"/>
          <w:sz w:val="22"/>
          <w:szCs w:val="22"/>
        </w:rPr>
        <w:t>.</w:t>
      </w:r>
      <w:r w:rsidR="00975241">
        <w:rPr>
          <w:rFonts w:ascii="Arial" w:hAnsi="Arial" w:cs="Arial"/>
          <w:sz w:val="22"/>
          <w:szCs w:val="22"/>
        </w:rPr>
        <w:t xml:space="preserve"> Unpaired, two-way student’s t-test applied. </w:t>
      </w:r>
    </w:p>
    <w:p w14:paraId="32CD0011" w14:textId="7D886629" w:rsidR="00236FA5" w:rsidRDefault="00236FA5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2184E0" w14:textId="77777777" w:rsidR="00236FA5" w:rsidRDefault="00236FA5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4C438DD" w14:textId="263AAC39" w:rsidR="00236FA5" w:rsidRDefault="78837FA1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3EDCEDD" wp14:editId="7DE4C9D8">
            <wp:extent cx="5943600" cy="6111877"/>
            <wp:effectExtent l="0" t="0" r="0" b="0"/>
            <wp:docPr id="27" name="Picture 2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1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C2910" w14:textId="5A5B8979" w:rsidR="00236FA5" w:rsidRDefault="00236FA5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FFDCEC9" w14:textId="28B69D71" w:rsidR="00E4151C" w:rsidRDefault="00E4151C" w:rsidP="00561C4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5: </w:t>
      </w:r>
      <w:r w:rsidR="00B45CFE" w:rsidRPr="00582467">
        <w:rPr>
          <w:rFonts w:ascii="Arial" w:hAnsi="Arial" w:cs="Arial"/>
          <w:sz w:val="22"/>
          <w:szCs w:val="22"/>
        </w:rPr>
        <w:t xml:space="preserve">A) VICs on TCPS treated with EX527 SIRT1 inhibitor </w:t>
      </w:r>
      <w:r w:rsidR="0042749F">
        <w:rPr>
          <w:rFonts w:ascii="Arial" w:hAnsi="Arial" w:cs="Arial"/>
          <w:sz w:val="22"/>
          <w:szCs w:val="22"/>
        </w:rPr>
        <w:t xml:space="preserve">and (B) SGC-CBP30 (CBP30) CREBBP inhibitor </w:t>
      </w:r>
      <w:r w:rsidR="00B45CFE" w:rsidRPr="00582467">
        <w:rPr>
          <w:rFonts w:ascii="Arial" w:hAnsi="Arial" w:cs="Arial"/>
          <w:sz w:val="22"/>
          <w:szCs w:val="22"/>
        </w:rPr>
        <w:t xml:space="preserve">at concentrations </w:t>
      </w:r>
      <w:r w:rsidR="00552486" w:rsidRPr="00582467">
        <w:rPr>
          <w:rFonts w:ascii="Arial" w:hAnsi="Arial" w:cs="Arial"/>
          <w:sz w:val="22"/>
          <w:szCs w:val="22"/>
        </w:rPr>
        <w:t xml:space="preserve">known to inhibit </w:t>
      </w:r>
      <w:r w:rsidR="0042749F">
        <w:rPr>
          <w:rFonts w:ascii="Arial" w:hAnsi="Arial" w:cs="Arial"/>
          <w:sz w:val="22"/>
          <w:szCs w:val="22"/>
        </w:rPr>
        <w:t xml:space="preserve">proteins </w:t>
      </w:r>
      <w:r w:rsidR="00582467">
        <w:rPr>
          <w:rFonts w:ascii="Arial" w:hAnsi="Arial" w:cs="Arial"/>
          <w:sz w:val="22"/>
          <w:szCs w:val="22"/>
        </w:rPr>
        <w:t xml:space="preserve">and measured for cell number, </w:t>
      </w:r>
      <w:r w:rsidR="00072FB5" w:rsidRPr="00072FB5">
        <w:rPr>
          <w:rFonts w:ascii="Symbol" w:hAnsi="Symbol" w:cs="Arial"/>
          <w:sz w:val="22"/>
          <w:szCs w:val="22"/>
        </w:rPr>
        <w:t></w:t>
      </w:r>
      <w:r w:rsidR="00582467">
        <w:rPr>
          <w:rFonts w:ascii="Arial" w:hAnsi="Arial" w:cs="Arial"/>
          <w:sz w:val="22"/>
          <w:szCs w:val="22"/>
        </w:rPr>
        <w:t xml:space="preserve">SMA intensity, and nuclear H3ac intensity. </w:t>
      </w:r>
      <w:r w:rsidR="0057603C">
        <w:rPr>
          <w:rFonts w:ascii="Arial" w:hAnsi="Arial" w:cs="Arial"/>
          <w:sz w:val="22"/>
          <w:szCs w:val="22"/>
        </w:rPr>
        <w:t>n</w:t>
      </w:r>
      <w:r w:rsidR="0057603C" w:rsidRPr="0057603C">
        <w:rPr>
          <w:rFonts w:ascii="Arial" w:hAnsi="Arial" w:cs="Arial"/>
          <w:sz w:val="22"/>
          <w:szCs w:val="22"/>
          <w:u w:val="single"/>
        </w:rPr>
        <w:t>&gt;</w:t>
      </w:r>
      <w:r w:rsidR="0057603C">
        <w:rPr>
          <w:rFonts w:ascii="Arial" w:hAnsi="Arial" w:cs="Arial"/>
          <w:sz w:val="22"/>
          <w:szCs w:val="22"/>
        </w:rPr>
        <w:t xml:space="preserve">4 wells. </w:t>
      </w:r>
      <w:r w:rsidR="006B1A78">
        <w:rPr>
          <w:rFonts w:ascii="Arial" w:hAnsi="Arial" w:cs="Arial"/>
          <w:sz w:val="22"/>
          <w:szCs w:val="22"/>
        </w:rPr>
        <w:t xml:space="preserve">C) H3ac and CCP quantification for VICs cultured on soft, soft + CBP-30 (CREBBP inhibitor), or stiff hydrogels. </w:t>
      </w:r>
      <w:r w:rsidR="00973800">
        <w:rPr>
          <w:rFonts w:ascii="Arial" w:hAnsi="Arial" w:cs="Arial"/>
          <w:sz w:val="22"/>
          <w:szCs w:val="22"/>
        </w:rPr>
        <w:t>n</w:t>
      </w:r>
      <w:r w:rsidR="001439A8">
        <w:rPr>
          <w:rFonts w:ascii="Arial" w:hAnsi="Arial" w:cs="Arial"/>
          <w:sz w:val="22"/>
          <w:szCs w:val="22"/>
        </w:rPr>
        <w:t xml:space="preserve">=cells. </w:t>
      </w:r>
      <w:r w:rsidR="0057603C">
        <w:rPr>
          <w:rFonts w:ascii="Arial" w:hAnsi="Arial" w:cs="Arial"/>
          <w:sz w:val="22"/>
          <w:szCs w:val="22"/>
        </w:rPr>
        <w:t xml:space="preserve">One-way ANOVA with Bonferroni </w:t>
      </w:r>
      <w:proofErr w:type="spellStart"/>
      <w:r w:rsidR="0057603C">
        <w:rPr>
          <w:rFonts w:ascii="Arial" w:hAnsi="Arial" w:cs="Arial"/>
          <w:sz w:val="22"/>
          <w:szCs w:val="22"/>
        </w:rPr>
        <w:t>posthoc</w:t>
      </w:r>
      <w:proofErr w:type="spellEnd"/>
      <w:r w:rsidR="0057603C">
        <w:rPr>
          <w:rFonts w:ascii="Arial" w:hAnsi="Arial" w:cs="Arial"/>
          <w:sz w:val="22"/>
          <w:szCs w:val="22"/>
        </w:rPr>
        <w:t xml:space="preserve"> test applied. </w:t>
      </w:r>
      <w:r w:rsidR="0073367A">
        <w:rPr>
          <w:rFonts w:ascii="Arial" w:hAnsi="Arial" w:cs="Arial"/>
          <w:sz w:val="22"/>
          <w:szCs w:val="22"/>
        </w:rPr>
        <w:t xml:space="preserve">Data shown as mean +/- SEM. </w:t>
      </w:r>
    </w:p>
    <w:p w14:paraId="00C2ADB4" w14:textId="478E87F7" w:rsidR="00CA6EEC" w:rsidRDefault="00CA6EE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202E3B3" w14:textId="03E62E96" w:rsidR="00CA6EEC" w:rsidRDefault="00CA6EE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095DAD4" w14:textId="7FF8C28A" w:rsidR="00CA6EEC" w:rsidRDefault="00CA6EE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54C2BF0" w14:textId="563E36C8" w:rsidR="00CA6EEC" w:rsidRDefault="00CA6EE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CB050CC" w14:textId="39740746" w:rsidR="00CA6EEC" w:rsidRDefault="00CA6EEC" w:rsidP="00CA6EEC">
      <w:r>
        <w:lastRenderedPageBreak/>
        <w:t>   </w:t>
      </w:r>
      <w:r>
        <w:fldChar w:fldCharType="begin"/>
      </w:r>
      <w:r>
        <w:instrText xml:space="preserve"> INCLUDEPICTURE "https://usc-powerpoint.officeapps.live.com/pods/GetClipboardImage.ashx?Id=f1302037-75d6-4b65-9568-53be92be631c&amp;DC=PUS7&amp;pkey=298a4d9d-6994-42b2-9966-e1e643a8deda&amp;wdwaccluster=PUS7" \* MERGEFORMATINET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 wp14:anchorId="6CD1EE4F" wp14:editId="7FD56AED">
            <wp:extent cx="4235116" cy="2076965"/>
            <wp:effectExtent l="0" t="0" r="0" b="6350"/>
            <wp:docPr id="13" name="Picture 13" descr="https://usc-powerpoint.officeapps.live.com/pods/GetClipboardImage.ashx?Id=f1302037-75d6-4b65-9568-53be92be631c&amp;DC=PUS7&amp;pkey=298a4d9d-6994-42b2-9966-e1e643a8deda&amp;wdwaccluster=PU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ipboardAsImage" descr="https://usc-powerpoint.officeapps.live.com/pods/GetClipboardImage.ashx?Id=f1302037-75d6-4b65-9568-53be92be631c&amp;DC=PUS7&amp;pkey=298a4d9d-6994-42b2-9966-e1e643a8deda&amp;wdwaccluster=PUS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39" t="21828" r="14680" b="16037"/>
                    <a:stretch/>
                  </pic:blipFill>
                  <pic:spPr bwMode="auto">
                    <a:xfrm>
                      <a:off x="0" y="0"/>
                      <a:ext cx="4236652" cy="2077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3347E7F7" w14:textId="689AB8E8" w:rsidR="00CA6EEC" w:rsidRPr="00CA6EEC" w:rsidRDefault="00CA6EEC" w:rsidP="00CA6EEC">
      <w:pPr>
        <w:rPr>
          <w:rFonts w:ascii="Arial" w:hAnsi="Arial" w:cs="Arial"/>
          <w:sz w:val="22"/>
          <w:szCs w:val="22"/>
        </w:rPr>
      </w:pPr>
    </w:p>
    <w:p w14:paraId="12B495BE" w14:textId="1825404B" w:rsidR="00CA6EEC" w:rsidRPr="00500BEF" w:rsidRDefault="00CA6EEC" w:rsidP="00CA6EEC">
      <w:pPr>
        <w:rPr>
          <w:rFonts w:ascii="Arial" w:hAnsi="Arial" w:cs="Arial"/>
          <w:color w:val="000000" w:themeColor="text1"/>
          <w:sz w:val="22"/>
          <w:szCs w:val="22"/>
        </w:rPr>
      </w:pPr>
      <w:r w:rsidRPr="00500BEF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6:</w:t>
      </w:r>
      <w:r w:rsidRPr="00500BEF">
        <w:rPr>
          <w:rFonts w:ascii="Arial" w:hAnsi="Arial" w:cs="Arial"/>
          <w:color w:val="000000" w:themeColor="text1"/>
          <w:sz w:val="22"/>
          <w:szCs w:val="22"/>
        </w:rPr>
        <w:t xml:space="preserve"> TTK21 CREBBP inhibitor at concentrations known to inhibit proteins and measured for </w:t>
      </w:r>
      <w:r w:rsidR="00907A15" w:rsidRPr="00500BEF">
        <w:rPr>
          <w:rFonts w:ascii="Arial" w:hAnsi="Arial" w:cs="Arial"/>
          <w:color w:val="000000" w:themeColor="text1"/>
          <w:sz w:val="22"/>
          <w:szCs w:val="22"/>
        </w:rPr>
        <w:t xml:space="preserve">A) </w:t>
      </w:r>
      <w:r w:rsidRPr="00500BEF">
        <w:rPr>
          <w:rFonts w:ascii="Arial" w:hAnsi="Arial" w:cs="Arial"/>
          <w:color w:val="000000" w:themeColor="text1"/>
          <w:sz w:val="22"/>
          <w:szCs w:val="22"/>
        </w:rPr>
        <w:t xml:space="preserve">cell number and </w:t>
      </w:r>
      <w:r w:rsidR="00907A15" w:rsidRPr="00500BEF">
        <w:rPr>
          <w:rFonts w:ascii="Arial" w:hAnsi="Arial" w:cs="Arial"/>
          <w:color w:val="000000" w:themeColor="text1"/>
          <w:sz w:val="22"/>
          <w:szCs w:val="22"/>
        </w:rPr>
        <w:t xml:space="preserve">B) </w:t>
      </w:r>
      <w:r w:rsidRPr="00500BEF">
        <w:rPr>
          <w:rFonts w:ascii="Symbol" w:eastAsia="Symbol" w:hAnsi="Symbol" w:cs="Symbol"/>
          <w:color w:val="000000" w:themeColor="text1"/>
          <w:sz w:val="22"/>
          <w:szCs w:val="22"/>
        </w:rPr>
        <w:t></w:t>
      </w:r>
      <w:r w:rsidRPr="00500BEF">
        <w:rPr>
          <w:rFonts w:ascii="Arial" w:hAnsi="Arial" w:cs="Arial"/>
          <w:color w:val="000000" w:themeColor="text1"/>
          <w:sz w:val="22"/>
          <w:szCs w:val="22"/>
        </w:rPr>
        <w:t>SMA intensity n</w:t>
      </w:r>
      <w:r w:rsidRPr="00500BEF">
        <w:rPr>
          <w:rFonts w:ascii="Arial" w:hAnsi="Arial" w:cs="Arial"/>
          <w:color w:val="000000" w:themeColor="text1"/>
          <w:sz w:val="22"/>
          <w:szCs w:val="22"/>
          <w:u w:val="single"/>
        </w:rPr>
        <w:t>&gt;</w:t>
      </w:r>
      <w:r w:rsidRPr="00500BEF">
        <w:rPr>
          <w:rFonts w:ascii="Arial" w:hAnsi="Arial" w:cs="Arial"/>
          <w:color w:val="000000" w:themeColor="text1"/>
          <w:sz w:val="22"/>
          <w:szCs w:val="22"/>
        </w:rPr>
        <w:t xml:space="preserve">4 well. One-way ANOVA with Bonferroni </w:t>
      </w:r>
      <w:proofErr w:type="spellStart"/>
      <w:r w:rsidRPr="00500BEF">
        <w:rPr>
          <w:rFonts w:ascii="Arial" w:hAnsi="Arial" w:cs="Arial"/>
          <w:color w:val="000000" w:themeColor="text1"/>
          <w:sz w:val="22"/>
          <w:szCs w:val="22"/>
        </w:rPr>
        <w:t>posthoc</w:t>
      </w:r>
      <w:proofErr w:type="spellEnd"/>
      <w:r w:rsidRPr="00500BEF">
        <w:rPr>
          <w:rFonts w:ascii="Arial" w:hAnsi="Arial" w:cs="Arial"/>
          <w:color w:val="000000" w:themeColor="text1"/>
          <w:sz w:val="22"/>
          <w:szCs w:val="22"/>
        </w:rPr>
        <w:t xml:space="preserve"> test applied. Data shown as mean +/- SEM.</w:t>
      </w:r>
    </w:p>
    <w:p w14:paraId="37657D85" w14:textId="5937F646" w:rsidR="00CA6EEC" w:rsidRDefault="00CA6EEC" w:rsidP="00CA6EEC"/>
    <w:p w14:paraId="515975BA" w14:textId="381952F5" w:rsidR="00833DD9" w:rsidRDefault="00833DD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E90639C" w14:textId="444A3302" w:rsidR="00CA6EEC" w:rsidRDefault="00CA6EEC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D93BDAC" w14:textId="57E0698B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3DCF4A" w14:textId="794622E5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2B5A34E" w14:textId="5D46A167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AAE3DA" w14:textId="2BF41091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D2C5395" w14:textId="362D4CFC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C377139" w14:textId="3934B235" w:rsidR="00833DD9" w:rsidRDefault="00546404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46404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35A58068" wp14:editId="2A8B42CC">
            <wp:extent cx="5943600" cy="3199765"/>
            <wp:effectExtent l="0" t="0" r="0" b="635"/>
            <wp:docPr id="1" name="Picture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82BDE" w14:textId="39E7CB80" w:rsidR="00833DD9" w:rsidRDefault="00833DD9" w:rsidP="00561C4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76BDE7" w14:textId="1ED28786" w:rsidR="00833DD9" w:rsidRPr="002A5341" w:rsidRDefault="00833DD9" w:rsidP="00561C4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A534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7</w:t>
      </w:r>
      <w:r w:rsidR="004978E2" w:rsidRPr="002A5341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4978E2" w:rsidRPr="002A53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42F61" w:rsidRPr="002A5341">
        <w:rPr>
          <w:rFonts w:ascii="Arial" w:hAnsi="Arial" w:cs="Arial"/>
          <w:color w:val="000000" w:themeColor="text1"/>
          <w:sz w:val="22"/>
          <w:szCs w:val="22"/>
        </w:rPr>
        <w:t>A</w:t>
      </w:r>
      <w:r w:rsidR="00907A15" w:rsidRPr="002A5341">
        <w:rPr>
          <w:rFonts w:ascii="Arial" w:hAnsi="Arial" w:cs="Arial"/>
          <w:color w:val="000000" w:themeColor="text1"/>
          <w:sz w:val="22"/>
          <w:szCs w:val="22"/>
        </w:rPr>
        <w:t>)</w:t>
      </w:r>
      <w:r w:rsidR="00642F61" w:rsidRPr="002A53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978E2" w:rsidRPr="002A5341">
        <w:rPr>
          <w:rFonts w:ascii="Arial" w:hAnsi="Arial" w:cs="Arial"/>
          <w:color w:val="000000" w:themeColor="text1"/>
          <w:sz w:val="22"/>
          <w:szCs w:val="22"/>
        </w:rPr>
        <w:t xml:space="preserve">Representative images of 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EdU staining on soft </w:t>
      </w:r>
      <w:r w:rsidR="00642F61" w:rsidRPr="002A5341">
        <w:rPr>
          <w:rFonts w:ascii="Arial" w:hAnsi="Arial" w:cs="Arial"/>
          <w:color w:val="000000" w:themeColor="text1"/>
          <w:sz w:val="22"/>
          <w:szCs w:val="22"/>
        </w:rPr>
        <w:t xml:space="preserve">hydrogels treated with DMSO or CBP-30 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>and stiff hydrogels</w:t>
      </w:r>
      <w:r w:rsidR="00642F61" w:rsidRPr="002A5341">
        <w:rPr>
          <w:rFonts w:ascii="Arial" w:hAnsi="Arial" w:cs="Arial"/>
          <w:color w:val="000000" w:themeColor="text1"/>
          <w:sz w:val="22"/>
          <w:szCs w:val="22"/>
        </w:rPr>
        <w:t xml:space="preserve"> treated with DMSO.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 Scale bar = 100 µm. </w:t>
      </w:r>
      <w:r w:rsidR="00642F61" w:rsidRPr="002A5341">
        <w:rPr>
          <w:rFonts w:ascii="Arial" w:hAnsi="Arial" w:cs="Arial"/>
          <w:color w:val="000000" w:themeColor="text1"/>
          <w:sz w:val="22"/>
          <w:szCs w:val="22"/>
        </w:rPr>
        <w:t>B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) Quantification of percent cells with positive EdU staining for </w:t>
      </w:r>
      <w:r w:rsidR="00971EC5" w:rsidRPr="002A5341">
        <w:rPr>
          <w:rFonts w:ascii="Arial" w:hAnsi="Arial" w:cs="Arial"/>
          <w:color w:val="000000" w:themeColor="text1"/>
          <w:sz w:val="22"/>
          <w:szCs w:val="22"/>
        </w:rPr>
        <w:t>A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>.</w:t>
      </w:r>
      <w:r w:rsidR="00971EC5" w:rsidRPr="002A5341">
        <w:rPr>
          <w:rFonts w:ascii="Arial" w:hAnsi="Arial" w:cs="Arial"/>
          <w:color w:val="000000" w:themeColor="text1"/>
          <w:sz w:val="22"/>
          <w:szCs w:val="22"/>
        </w:rPr>
        <w:t xml:space="preserve"> One-way ANOVA with Bonferroni </w:t>
      </w:r>
      <w:proofErr w:type="spellStart"/>
      <w:r w:rsidR="00971EC5" w:rsidRPr="002A5341">
        <w:rPr>
          <w:rFonts w:ascii="Arial" w:hAnsi="Arial" w:cs="Arial"/>
          <w:color w:val="000000" w:themeColor="text1"/>
          <w:sz w:val="22"/>
          <w:szCs w:val="22"/>
        </w:rPr>
        <w:t>posthoc</w:t>
      </w:r>
      <w:proofErr w:type="spellEnd"/>
      <w:r w:rsidR="00971EC5" w:rsidRPr="002A5341">
        <w:rPr>
          <w:rFonts w:ascii="Arial" w:hAnsi="Arial" w:cs="Arial"/>
          <w:color w:val="000000" w:themeColor="text1"/>
          <w:sz w:val="22"/>
          <w:szCs w:val="22"/>
        </w:rPr>
        <w:t xml:space="preserve"> test applied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 (n ≥ </w:t>
      </w:r>
      <w:r w:rsidR="00971EC5" w:rsidRPr="002A5341">
        <w:rPr>
          <w:rFonts w:ascii="Arial" w:hAnsi="Arial" w:cs="Arial"/>
          <w:color w:val="000000" w:themeColor="text1"/>
          <w:sz w:val="22"/>
          <w:szCs w:val="22"/>
        </w:rPr>
        <w:t xml:space="preserve">4 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hydrogels means ± </w:t>
      </w:r>
      <w:r w:rsidR="00E2745A" w:rsidRPr="002A5341">
        <w:rPr>
          <w:rFonts w:ascii="Arial" w:hAnsi="Arial" w:cs="Arial"/>
          <w:color w:val="000000" w:themeColor="text1"/>
          <w:sz w:val="22"/>
          <w:szCs w:val="22"/>
        </w:rPr>
        <w:t>SEM</w:t>
      </w:r>
      <w:r w:rsidR="009149A5" w:rsidRPr="002A5341">
        <w:rPr>
          <w:rFonts w:ascii="Arial" w:hAnsi="Arial" w:cs="Arial"/>
          <w:color w:val="000000" w:themeColor="text1"/>
          <w:sz w:val="22"/>
          <w:szCs w:val="22"/>
        </w:rPr>
        <w:t xml:space="preserve"> shown, *p &lt; .05)</w:t>
      </w:r>
      <w:bookmarkStart w:id="0" w:name="_GoBack"/>
      <w:bookmarkEnd w:id="0"/>
    </w:p>
    <w:sectPr w:rsidR="00833DD9" w:rsidRPr="002A5341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B3BF1" w14:textId="77777777" w:rsidR="00211619" w:rsidRDefault="00211619" w:rsidP="003211C3">
      <w:r>
        <w:separator/>
      </w:r>
    </w:p>
  </w:endnote>
  <w:endnote w:type="continuationSeparator" w:id="0">
    <w:p w14:paraId="5EFD3E58" w14:textId="77777777" w:rsidR="00211619" w:rsidRDefault="00211619" w:rsidP="003211C3">
      <w:r>
        <w:continuationSeparator/>
      </w:r>
    </w:p>
  </w:endnote>
  <w:endnote w:type="continuationNotice" w:id="1">
    <w:p w14:paraId="1F1FA389" w14:textId="77777777" w:rsidR="00211619" w:rsidRDefault="002116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89414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855C4F" w14:textId="4BC66133" w:rsidR="002A24BC" w:rsidRDefault="002A24BC" w:rsidP="00D948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B93725" w14:textId="77777777" w:rsidR="002A24BC" w:rsidRDefault="002A24BC" w:rsidP="003211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06561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87E63" w14:textId="4418753B" w:rsidR="002A24BC" w:rsidRDefault="002A24BC" w:rsidP="00D948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5394D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D302717" w14:textId="77777777" w:rsidR="002A24BC" w:rsidRDefault="002A24BC" w:rsidP="003211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95646" w14:textId="77777777" w:rsidR="00211619" w:rsidRDefault="00211619" w:rsidP="003211C3">
      <w:r>
        <w:separator/>
      </w:r>
    </w:p>
  </w:footnote>
  <w:footnote w:type="continuationSeparator" w:id="0">
    <w:p w14:paraId="1877E6DB" w14:textId="77777777" w:rsidR="00211619" w:rsidRDefault="00211619" w:rsidP="003211C3">
      <w:r>
        <w:continuationSeparator/>
      </w:r>
    </w:p>
  </w:footnote>
  <w:footnote w:type="continuationNotice" w:id="1">
    <w:p w14:paraId="138E97B1" w14:textId="77777777" w:rsidR="00211619" w:rsidRDefault="002116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92F24"/>
    <w:multiLevelType w:val="hybridMultilevel"/>
    <w:tmpl w:val="FD10D1FC"/>
    <w:lvl w:ilvl="0" w:tplc="517EAD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E4A33"/>
    <w:multiLevelType w:val="hybridMultilevel"/>
    <w:tmpl w:val="24C2B1D8"/>
    <w:lvl w:ilvl="0" w:tplc="0412A91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C00435"/>
    <w:multiLevelType w:val="hybridMultilevel"/>
    <w:tmpl w:val="26A85F9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667309E"/>
    <w:multiLevelType w:val="hybridMultilevel"/>
    <w:tmpl w:val="AA7C0B78"/>
    <w:lvl w:ilvl="0" w:tplc="517EAD0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B23885"/>
    <w:multiLevelType w:val="multilevel"/>
    <w:tmpl w:val="1564F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D85A84"/>
    <w:multiLevelType w:val="hybridMultilevel"/>
    <w:tmpl w:val="1DB8914C"/>
    <w:lvl w:ilvl="0" w:tplc="A502D54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B3332C"/>
    <w:multiLevelType w:val="hybridMultilevel"/>
    <w:tmpl w:val="4EAC893A"/>
    <w:lvl w:ilvl="0" w:tplc="6B8C61A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A20985"/>
    <w:multiLevelType w:val="hybridMultilevel"/>
    <w:tmpl w:val="E6B07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AB3193"/>
    <w:multiLevelType w:val="hybridMultilevel"/>
    <w:tmpl w:val="C352C1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DF08A7"/>
    <w:multiLevelType w:val="hybridMultilevel"/>
    <w:tmpl w:val="ADA62E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295DF4"/>
    <w:multiLevelType w:val="hybridMultilevel"/>
    <w:tmpl w:val="57304BB0"/>
    <w:lvl w:ilvl="0" w:tplc="8556ADA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04142F"/>
    <w:multiLevelType w:val="hybridMultilevel"/>
    <w:tmpl w:val="918C1684"/>
    <w:lvl w:ilvl="0" w:tplc="2B26A710">
      <w:start w:val="9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5361EE"/>
    <w:multiLevelType w:val="hybridMultilevel"/>
    <w:tmpl w:val="7BFA8740"/>
    <w:lvl w:ilvl="0" w:tplc="517EAD0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2"/>
  </w:num>
  <w:num w:numId="4">
    <w:abstractNumId w:val="0"/>
  </w:num>
  <w:num w:numId="5">
    <w:abstractNumId w:val="9"/>
  </w:num>
  <w:num w:numId="6">
    <w:abstractNumId w:val="11"/>
  </w:num>
  <w:num w:numId="7">
    <w:abstractNumId w:val="2"/>
  </w:num>
  <w:num w:numId="8">
    <w:abstractNumId w:val="5"/>
  </w:num>
  <w:num w:numId="9">
    <w:abstractNumId w:val="7"/>
  </w:num>
  <w:num w:numId="10">
    <w:abstractNumId w:val="10"/>
  </w:num>
  <w:num w:numId="11">
    <w:abstractNumId w:val="1"/>
  </w:num>
  <w:num w:numId="12">
    <w:abstractNumId w:val="4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20F06"/>
    <w:rsid w:val="00001BA5"/>
    <w:rsid w:val="00002676"/>
    <w:rsid w:val="00006F09"/>
    <w:rsid w:val="000117F1"/>
    <w:rsid w:val="00011AD4"/>
    <w:rsid w:val="00011F79"/>
    <w:rsid w:val="0001232C"/>
    <w:rsid w:val="000132E9"/>
    <w:rsid w:val="00014547"/>
    <w:rsid w:val="000145CE"/>
    <w:rsid w:val="00014D40"/>
    <w:rsid w:val="00016B26"/>
    <w:rsid w:val="00017B58"/>
    <w:rsid w:val="0002010E"/>
    <w:rsid w:val="0002044A"/>
    <w:rsid w:val="00020EB0"/>
    <w:rsid w:val="00021DBC"/>
    <w:rsid w:val="00022047"/>
    <w:rsid w:val="0002389F"/>
    <w:rsid w:val="00023CF8"/>
    <w:rsid w:val="0002473A"/>
    <w:rsid w:val="000248FB"/>
    <w:rsid w:val="00024B6E"/>
    <w:rsid w:val="00024CD5"/>
    <w:rsid w:val="00024FBE"/>
    <w:rsid w:val="000269A7"/>
    <w:rsid w:val="00027C23"/>
    <w:rsid w:val="0003039A"/>
    <w:rsid w:val="00032E01"/>
    <w:rsid w:val="0003306A"/>
    <w:rsid w:val="0003338E"/>
    <w:rsid w:val="00037B06"/>
    <w:rsid w:val="00037C48"/>
    <w:rsid w:val="000406DF"/>
    <w:rsid w:val="00040DE6"/>
    <w:rsid w:val="0004164C"/>
    <w:rsid w:val="00042181"/>
    <w:rsid w:val="00042BAD"/>
    <w:rsid w:val="00043E78"/>
    <w:rsid w:val="00046298"/>
    <w:rsid w:val="00046B95"/>
    <w:rsid w:val="00046C51"/>
    <w:rsid w:val="00046F6E"/>
    <w:rsid w:val="00047D47"/>
    <w:rsid w:val="0005020E"/>
    <w:rsid w:val="000504B8"/>
    <w:rsid w:val="00050C12"/>
    <w:rsid w:val="0005186B"/>
    <w:rsid w:val="000523E0"/>
    <w:rsid w:val="00053028"/>
    <w:rsid w:val="00053ACD"/>
    <w:rsid w:val="00053AE5"/>
    <w:rsid w:val="00054633"/>
    <w:rsid w:val="000549EB"/>
    <w:rsid w:val="00054C4E"/>
    <w:rsid w:val="00057EB4"/>
    <w:rsid w:val="000610EB"/>
    <w:rsid w:val="000611F3"/>
    <w:rsid w:val="00061BA8"/>
    <w:rsid w:val="00063C87"/>
    <w:rsid w:val="000640D4"/>
    <w:rsid w:val="00065ECA"/>
    <w:rsid w:val="000669F4"/>
    <w:rsid w:val="00066EB1"/>
    <w:rsid w:val="000672CD"/>
    <w:rsid w:val="000711B2"/>
    <w:rsid w:val="00071DD6"/>
    <w:rsid w:val="000728B5"/>
    <w:rsid w:val="00072FB5"/>
    <w:rsid w:val="00073705"/>
    <w:rsid w:val="0007487A"/>
    <w:rsid w:val="000753BA"/>
    <w:rsid w:val="000758C9"/>
    <w:rsid w:val="00075FB1"/>
    <w:rsid w:val="00076C1D"/>
    <w:rsid w:val="0007799F"/>
    <w:rsid w:val="00077B45"/>
    <w:rsid w:val="0008134C"/>
    <w:rsid w:val="00082070"/>
    <w:rsid w:val="0008234F"/>
    <w:rsid w:val="00082913"/>
    <w:rsid w:val="00082F42"/>
    <w:rsid w:val="00083073"/>
    <w:rsid w:val="00083115"/>
    <w:rsid w:val="00084D45"/>
    <w:rsid w:val="00085426"/>
    <w:rsid w:val="00085770"/>
    <w:rsid w:val="00085D64"/>
    <w:rsid w:val="000860A4"/>
    <w:rsid w:val="0008724C"/>
    <w:rsid w:val="0008771C"/>
    <w:rsid w:val="00090020"/>
    <w:rsid w:val="0009064A"/>
    <w:rsid w:val="0009125B"/>
    <w:rsid w:val="00091945"/>
    <w:rsid w:val="00092793"/>
    <w:rsid w:val="00092EAB"/>
    <w:rsid w:val="00092FA9"/>
    <w:rsid w:val="0009346D"/>
    <w:rsid w:val="00093FAA"/>
    <w:rsid w:val="00094273"/>
    <w:rsid w:val="0009432B"/>
    <w:rsid w:val="0009449E"/>
    <w:rsid w:val="000966A0"/>
    <w:rsid w:val="00096946"/>
    <w:rsid w:val="00097452"/>
    <w:rsid w:val="000A2B70"/>
    <w:rsid w:val="000A3F46"/>
    <w:rsid w:val="000A49F9"/>
    <w:rsid w:val="000A717E"/>
    <w:rsid w:val="000A7CC7"/>
    <w:rsid w:val="000B0EDF"/>
    <w:rsid w:val="000B2A53"/>
    <w:rsid w:val="000B2E12"/>
    <w:rsid w:val="000B3457"/>
    <w:rsid w:val="000B4EF7"/>
    <w:rsid w:val="000B6438"/>
    <w:rsid w:val="000B6B68"/>
    <w:rsid w:val="000B7F23"/>
    <w:rsid w:val="000C2BFE"/>
    <w:rsid w:val="000C2D40"/>
    <w:rsid w:val="000C3FC4"/>
    <w:rsid w:val="000C4B1C"/>
    <w:rsid w:val="000C5409"/>
    <w:rsid w:val="000C5CFC"/>
    <w:rsid w:val="000C5D9B"/>
    <w:rsid w:val="000C6816"/>
    <w:rsid w:val="000C6D50"/>
    <w:rsid w:val="000D05D7"/>
    <w:rsid w:val="000D20BF"/>
    <w:rsid w:val="000D296A"/>
    <w:rsid w:val="000D3A6F"/>
    <w:rsid w:val="000D5405"/>
    <w:rsid w:val="000D63BE"/>
    <w:rsid w:val="000E02BD"/>
    <w:rsid w:val="000E06E6"/>
    <w:rsid w:val="000E1289"/>
    <w:rsid w:val="000E2781"/>
    <w:rsid w:val="000E3F66"/>
    <w:rsid w:val="000E4FD8"/>
    <w:rsid w:val="000E5E6F"/>
    <w:rsid w:val="000F00FE"/>
    <w:rsid w:val="000F0B55"/>
    <w:rsid w:val="000F15C9"/>
    <w:rsid w:val="000F25C0"/>
    <w:rsid w:val="000F2C7D"/>
    <w:rsid w:val="000F444D"/>
    <w:rsid w:val="000F4A15"/>
    <w:rsid w:val="000F4E87"/>
    <w:rsid w:val="000F5BCF"/>
    <w:rsid w:val="000F5C4A"/>
    <w:rsid w:val="000F63C9"/>
    <w:rsid w:val="000F65AF"/>
    <w:rsid w:val="000F6A68"/>
    <w:rsid w:val="000F700B"/>
    <w:rsid w:val="000F7759"/>
    <w:rsid w:val="000F7CD1"/>
    <w:rsid w:val="001016A5"/>
    <w:rsid w:val="0010324D"/>
    <w:rsid w:val="0010429E"/>
    <w:rsid w:val="00105212"/>
    <w:rsid w:val="001108A2"/>
    <w:rsid w:val="001120BF"/>
    <w:rsid w:val="00115166"/>
    <w:rsid w:val="0011649F"/>
    <w:rsid w:val="00116BBA"/>
    <w:rsid w:val="001170C7"/>
    <w:rsid w:val="00117934"/>
    <w:rsid w:val="00117E29"/>
    <w:rsid w:val="0012083C"/>
    <w:rsid w:val="0012216A"/>
    <w:rsid w:val="001221DC"/>
    <w:rsid w:val="00122646"/>
    <w:rsid w:val="0012284E"/>
    <w:rsid w:val="001236E4"/>
    <w:rsid w:val="001237B8"/>
    <w:rsid w:val="0012396D"/>
    <w:rsid w:val="0012443C"/>
    <w:rsid w:val="001249D3"/>
    <w:rsid w:val="00124B6F"/>
    <w:rsid w:val="0012556B"/>
    <w:rsid w:val="00127FF4"/>
    <w:rsid w:val="001306AA"/>
    <w:rsid w:val="00131630"/>
    <w:rsid w:val="00131C8B"/>
    <w:rsid w:val="0013246D"/>
    <w:rsid w:val="00132AF4"/>
    <w:rsid w:val="0013371B"/>
    <w:rsid w:val="00134583"/>
    <w:rsid w:val="001346AE"/>
    <w:rsid w:val="00135ED7"/>
    <w:rsid w:val="00136156"/>
    <w:rsid w:val="001375EF"/>
    <w:rsid w:val="00140834"/>
    <w:rsid w:val="00140A4B"/>
    <w:rsid w:val="00140DD9"/>
    <w:rsid w:val="00141C05"/>
    <w:rsid w:val="001422EA"/>
    <w:rsid w:val="001438DE"/>
    <w:rsid w:val="001439A8"/>
    <w:rsid w:val="0014439B"/>
    <w:rsid w:val="0014595A"/>
    <w:rsid w:val="00146287"/>
    <w:rsid w:val="00147DAE"/>
    <w:rsid w:val="0015025E"/>
    <w:rsid w:val="00151EDB"/>
    <w:rsid w:val="00152497"/>
    <w:rsid w:val="001534E6"/>
    <w:rsid w:val="00153A5A"/>
    <w:rsid w:val="00153B22"/>
    <w:rsid w:val="0015444F"/>
    <w:rsid w:val="00154CE9"/>
    <w:rsid w:val="00156526"/>
    <w:rsid w:val="0016159B"/>
    <w:rsid w:val="00161706"/>
    <w:rsid w:val="0016194A"/>
    <w:rsid w:val="0016325C"/>
    <w:rsid w:val="00163C7E"/>
    <w:rsid w:val="00163DB6"/>
    <w:rsid w:val="001644E1"/>
    <w:rsid w:val="00165653"/>
    <w:rsid w:val="001712B7"/>
    <w:rsid w:val="0017203C"/>
    <w:rsid w:val="001731D1"/>
    <w:rsid w:val="0017350A"/>
    <w:rsid w:val="00174953"/>
    <w:rsid w:val="00174C4F"/>
    <w:rsid w:val="00174D16"/>
    <w:rsid w:val="00174F9D"/>
    <w:rsid w:val="0017524F"/>
    <w:rsid w:val="001764F7"/>
    <w:rsid w:val="001768CA"/>
    <w:rsid w:val="0017732C"/>
    <w:rsid w:val="0017753C"/>
    <w:rsid w:val="001775CF"/>
    <w:rsid w:val="0017761A"/>
    <w:rsid w:val="00177ACD"/>
    <w:rsid w:val="00180DC2"/>
    <w:rsid w:val="001812E7"/>
    <w:rsid w:val="0018345B"/>
    <w:rsid w:val="0018359A"/>
    <w:rsid w:val="00183652"/>
    <w:rsid w:val="00184CED"/>
    <w:rsid w:val="00184F28"/>
    <w:rsid w:val="00185B1C"/>
    <w:rsid w:val="001877F6"/>
    <w:rsid w:val="00190207"/>
    <w:rsid w:val="0019081F"/>
    <w:rsid w:val="00191255"/>
    <w:rsid w:val="00191E3B"/>
    <w:rsid w:val="001925C8"/>
    <w:rsid w:val="001926A3"/>
    <w:rsid w:val="00192A1E"/>
    <w:rsid w:val="00194213"/>
    <w:rsid w:val="001947D8"/>
    <w:rsid w:val="00195AC5"/>
    <w:rsid w:val="00196F0C"/>
    <w:rsid w:val="00197849"/>
    <w:rsid w:val="001A0264"/>
    <w:rsid w:val="001A0908"/>
    <w:rsid w:val="001A1159"/>
    <w:rsid w:val="001A1EF5"/>
    <w:rsid w:val="001A24BB"/>
    <w:rsid w:val="001A2D20"/>
    <w:rsid w:val="001A420D"/>
    <w:rsid w:val="001A4B6F"/>
    <w:rsid w:val="001A4C00"/>
    <w:rsid w:val="001A5813"/>
    <w:rsid w:val="001A5E63"/>
    <w:rsid w:val="001A7B62"/>
    <w:rsid w:val="001A7E38"/>
    <w:rsid w:val="001B0193"/>
    <w:rsid w:val="001B0B5F"/>
    <w:rsid w:val="001B10E9"/>
    <w:rsid w:val="001B1F92"/>
    <w:rsid w:val="001B222F"/>
    <w:rsid w:val="001B233C"/>
    <w:rsid w:val="001B24EE"/>
    <w:rsid w:val="001B373B"/>
    <w:rsid w:val="001B380B"/>
    <w:rsid w:val="001B3C2C"/>
    <w:rsid w:val="001B4AE8"/>
    <w:rsid w:val="001B4BBE"/>
    <w:rsid w:val="001B4C00"/>
    <w:rsid w:val="001B5C40"/>
    <w:rsid w:val="001B6636"/>
    <w:rsid w:val="001B6F32"/>
    <w:rsid w:val="001B6F84"/>
    <w:rsid w:val="001C02D6"/>
    <w:rsid w:val="001C0C45"/>
    <w:rsid w:val="001C1BD5"/>
    <w:rsid w:val="001C2E58"/>
    <w:rsid w:val="001C33CB"/>
    <w:rsid w:val="001C4D6A"/>
    <w:rsid w:val="001C54FD"/>
    <w:rsid w:val="001C5E63"/>
    <w:rsid w:val="001C72D5"/>
    <w:rsid w:val="001CE0A1"/>
    <w:rsid w:val="001D0516"/>
    <w:rsid w:val="001D35AE"/>
    <w:rsid w:val="001D3DBF"/>
    <w:rsid w:val="001D481B"/>
    <w:rsid w:val="001D4C72"/>
    <w:rsid w:val="001D4DE4"/>
    <w:rsid w:val="001D55F0"/>
    <w:rsid w:val="001D6875"/>
    <w:rsid w:val="001D7107"/>
    <w:rsid w:val="001D72EC"/>
    <w:rsid w:val="001E0539"/>
    <w:rsid w:val="001E072C"/>
    <w:rsid w:val="001E0C0E"/>
    <w:rsid w:val="001E133F"/>
    <w:rsid w:val="001E28FF"/>
    <w:rsid w:val="001E349E"/>
    <w:rsid w:val="001E598C"/>
    <w:rsid w:val="001E5B97"/>
    <w:rsid w:val="001E5EBA"/>
    <w:rsid w:val="001E6322"/>
    <w:rsid w:val="001E6C74"/>
    <w:rsid w:val="001E798D"/>
    <w:rsid w:val="001E7CB3"/>
    <w:rsid w:val="001F06AB"/>
    <w:rsid w:val="001F08A7"/>
    <w:rsid w:val="001F0E3B"/>
    <w:rsid w:val="001F1B8B"/>
    <w:rsid w:val="001F35B8"/>
    <w:rsid w:val="001F4BF4"/>
    <w:rsid w:val="001F5C33"/>
    <w:rsid w:val="001F642A"/>
    <w:rsid w:val="001F6C91"/>
    <w:rsid w:val="001F6F36"/>
    <w:rsid w:val="001F7719"/>
    <w:rsid w:val="001F77FA"/>
    <w:rsid w:val="00200CC4"/>
    <w:rsid w:val="002015F8"/>
    <w:rsid w:val="00202490"/>
    <w:rsid w:val="002027EA"/>
    <w:rsid w:val="0020330F"/>
    <w:rsid w:val="002042AD"/>
    <w:rsid w:val="00204A09"/>
    <w:rsid w:val="00204D43"/>
    <w:rsid w:val="00207918"/>
    <w:rsid w:val="002107E4"/>
    <w:rsid w:val="00211619"/>
    <w:rsid w:val="002119BB"/>
    <w:rsid w:val="002122BE"/>
    <w:rsid w:val="002122E6"/>
    <w:rsid w:val="002135ED"/>
    <w:rsid w:val="00213932"/>
    <w:rsid w:val="002140C0"/>
    <w:rsid w:val="002149C9"/>
    <w:rsid w:val="00214F59"/>
    <w:rsid w:val="0021631E"/>
    <w:rsid w:val="002170FA"/>
    <w:rsid w:val="0022050D"/>
    <w:rsid w:val="0022063F"/>
    <w:rsid w:val="00220642"/>
    <w:rsid w:val="00220D9E"/>
    <w:rsid w:val="00220E0B"/>
    <w:rsid w:val="00221424"/>
    <w:rsid w:val="00222252"/>
    <w:rsid w:val="0022350F"/>
    <w:rsid w:val="00223714"/>
    <w:rsid w:val="00223DE4"/>
    <w:rsid w:val="00225323"/>
    <w:rsid w:val="00225D2D"/>
    <w:rsid w:val="002272FA"/>
    <w:rsid w:val="00231519"/>
    <w:rsid w:val="00231A79"/>
    <w:rsid w:val="00233114"/>
    <w:rsid w:val="0023424A"/>
    <w:rsid w:val="00234CAB"/>
    <w:rsid w:val="0023506C"/>
    <w:rsid w:val="00235B4B"/>
    <w:rsid w:val="00236286"/>
    <w:rsid w:val="00236FA5"/>
    <w:rsid w:val="0023760E"/>
    <w:rsid w:val="00237DF2"/>
    <w:rsid w:val="00240E9E"/>
    <w:rsid w:val="002418C9"/>
    <w:rsid w:val="00241BD8"/>
    <w:rsid w:val="00243DDD"/>
    <w:rsid w:val="00244130"/>
    <w:rsid w:val="002466FF"/>
    <w:rsid w:val="00246AED"/>
    <w:rsid w:val="00247F44"/>
    <w:rsid w:val="00251901"/>
    <w:rsid w:val="00251B28"/>
    <w:rsid w:val="0025330A"/>
    <w:rsid w:val="0025405C"/>
    <w:rsid w:val="002544AB"/>
    <w:rsid w:val="0025458C"/>
    <w:rsid w:val="00254B8A"/>
    <w:rsid w:val="002562B6"/>
    <w:rsid w:val="0025647A"/>
    <w:rsid w:val="00256504"/>
    <w:rsid w:val="00256B31"/>
    <w:rsid w:val="002577E8"/>
    <w:rsid w:val="00260594"/>
    <w:rsid w:val="002617BF"/>
    <w:rsid w:val="00262C29"/>
    <w:rsid w:val="00263539"/>
    <w:rsid w:val="00263F8C"/>
    <w:rsid w:val="0026412F"/>
    <w:rsid w:val="00264399"/>
    <w:rsid w:val="0026496C"/>
    <w:rsid w:val="00265125"/>
    <w:rsid w:val="002652E3"/>
    <w:rsid w:val="0026568F"/>
    <w:rsid w:val="002667F9"/>
    <w:rsid w:val="00267B71"/>
    <w:rsid w:val="00267F3A"/>
    <w:rsid w:val="0027100F"/>
    <w:rsid w:val="0027119B"/>
    <w:rsid w:val="002720D1"/>
    <w:rsid w:val="002720FD"/>
    <w:rsid w:val="00272886"/>
    <w:rsid w:val="00272C00"/>
    <w:rsid w:val="00272D04"/>
    <w:rsid w:val="0027420A"/>
    <w:rsid w:val="002744CD"/>
    <w:rsid w:val="00274B6D"/>
    <w:rsid w:val="002751E5"/>
    <w:rsid w:val="00275621"/>
    <w:rsid w:val="00276260"/>
    <w:rsid w:val="00276876"/>
    <w:rsid w:val="0027693B"/>
    <w:rsid w:val="00276F11"/>
    <w:rsid w:val="00280033"/>
    <w:rsid w:val="00280189"/>
    <w:rsid w:val="002808FF"/>
    <w:rsid w:val="002816C9"/>
    <w:rsid w:val="00281C00"/>
    <w:rsid w:val="00281CF3"/>
    <w:rsid w:val="00281F7D"/>
    <w:rsid w:val="00282762"/>
    <w:rsid w:val="00282773"/>
    <w:rsid w:val="00284237"/>
    <w:rsid w:val="0028451F"/>
    <w:rsid w:val="002850E8"/>
    <w:rsid w:val="00285511"/>
    <w:rsid w:val="00285E7E"/>
    <w:rsid w:val="002865E8"/>
    <w:rsid w:val="00286CA3"/>
    <w:rsid w:val="00286DFE"/>
    <w:rsid w:val="00286FA0"/>
    <w:rsid w:val="00287C40"/>
    <w:rsid w:val="00287CBA"/>
    <w:rsid w:val="002912FB"/>
    <w:rsid w:val="00291BA5"/>
    <w:rsid w:val="00291BB9"/>
    <w:rsid w:val="00292730"/>
    <w:rsid w:val="002974E7"/>
    <w:rsid w:val="002975F9"/>
    <w:rsid w:val="00297F03"/>
    <w:rsid w:val="002A01A7"/>
    <w:rsid w:val="002A06B8"/>
    <w:rsid w:val="002A0C08"/>
    <w:rsid w:val="002A15EB"/>
    <w:rsid w:val="002A1EBF"/>
    <w:rsid w:val="002A24BC"/>
    <w:rsid w:val="002A2DB4"/>
    <w:rsid w:val="002A3536"/>
    <w:rsid w:val="002A3E1D"/>
    <w:rsid w:val="002A3E9D"/>
    <w:rsid w:val="002A43B3"/>
    <w:rsid w:val="002A4D2A"/>
    <w:rsid w:val="002A4E71"/>
    <w:rsid w:val="002A4EC5"/>
    <w:rsid w:val="002A4EE6"/>
    <w:rsid w:val="002A5341"/>
    <w:rsid w:val="002A601B"/>
    <w:rsid w:val="002A751E"/>
    <w:rsid w:val="002B081A"/>
    <w:rsid w:val="002B3777"/>
    <w:rsid w:val="002B4E0D"/>
    <w:rsid w:val="002B55BE"/>
    <w:rsid w:val="002B5BEC"/>
    <w:rsid w:val="002B770A"/>
    <w:rsid w:val="002B7846"/>
    <w:rsid w:val="002C03A5"/>
    <w:rsid w:val="002C0497"/>
    <w:rsid w:val="002C0DB3"/>
    <w:rsid w:val="002C27B6"/>
    <w:rsid w:val="002C3041"/>
    <w:rsid w:val="002C574F"/>
    <w:rsid w:val="002C6A33"/>
    <w:rsid w:val="002C6E16"/>
    <w:rsid w:val="002C7EB9"/>
    <w:rsid w:val="002D0E43"/>
    <w:rsid w:val="002D11B4"/>
    <w:rsid w:val="002D2202"/>
    <w:rsid w:val="002D34C6"/>
    <w:rsid w:val="002D4121"/>
    <w:rsid w:val="002D510C"/>
    <w:rsid w:val="002D5F59"/>
    <w:rsid w:val="002D7FFB"/>
    <w:rsid w:val="002E060E"/>
    <w:rsid w:val="002E06CE"/>
    <w:rsid w:val="002E2DC9"/>
    <w:rsid w:val="002E2DD8"/>
    <w:rsid w:val="002E41AC"/>
    <w:rsid w:val="002E47FC"/>
    <w:rsid w:val="002E5646"/>
    <w:rsid w:val="002E568E"/>
    <w:rsid w:val="002E5DB2"/>
    <w:rsid w:val="002F01EF"/>
    <w:rsid w:val="002F22D9"/>
    <w:rsid w:val="002F2C31"/>
    <w:rsid w:val="002F3698"/>
    <w:rsid w:val="002F4A92"/>
    <w:rsid w:val="002F4C04"/>
    <w:rsid w:val="002F547D"/>
    <w:rsid w:val="002F7245"/>
    <w:rsid w:val="002F7C2B"/>
    <w:rsid w:val="0030164E"/>
    <w:rsid w:val="003016B6"/>
    <w:rsid w:val="00301B47"/>
    <w:rsid w:val="003021E2"/>
    <w:rsid w:val="0030458A"/>
    <w:rsid w:val="00304AD1"/>
    <w:rsid w:val="003059F0"/>
    <w:rsid w:val="00305A77"/>
    <w:rsid w:val="00305EC0"/>
    <w:rsid w:val="00310EFF"/>
    <w:rsid w:val="00311DFB"/>
    <w:rsid w:val="00312415"/>
    <w:rsid w:val="003142CE"/>
    <w:rsid w:val="00314F81"/>
    <w:rsid w:val="00315268"/>
    <w:rsid w:val="00320C82"/>
    <w:rsid w:val="00321114"/>
    <w:rsid w:val="003211C3"/>
    <w:rsid w:val="00322C68"/>
    <w:rsid w:val="00323DEE"/>
    <w:rsid w:val="00324E7D"/>
    <w:rsid w:val="00325F3F"/>
    <w:rsid w:val="00327211"/>
    <w:rsid w:val="00331475"/>
    <w:rsid w:val="0033410C"/>
    <w:rsid w:val="00335570"/>
    <w:rsid w:val="00335948"/>
    <w:rsid w:val="003375DF"/>
    <w:rsid w:val="0034030A"/>
    <w:rsid w:val="003412BB"/>
    <w:rsid w:val="003430E5"/>
    <w:rsid w:val="00343D37"/>
    <w:rsid w:val="00343EE0"/>
    <w:rsid w:val="00344DF9"/>
    <w:rsid w:val="003456C2"/>
    <w:rsid w:val="00345B31"/>
    <w:rsid w:val="00345C92"/>
    <w:rsid w:val="00346CB4"/>
    <w:rsid w:val="0035051B"/>
    <w:rsid w:val="00351238"/>
    <w:rsid w:val="0035255C"/>
    <w:rsid w:val="00353DA6"/>
    <w:rsid w:val="00355669"/>
    <w:rsid w:val="00355F2A"/>
    <w:rsid w:val="00355FDC"/>
    <w:rsid w:val="00356ECE"/>
    <w:rsid w:val="00357248"/>
    <w:rsid w:val="00361420"/>
    <w:rsid w:val="00362DBF"/>
    <w:rsid w:val="003639A2"/>
    <w:rsid w:val="00365BB7"/>
    <w:rsid w:val="00365E71"/>
    <w:rsid w:val="0036624C"/>
    <w:rsid w:val="00367423"/>
    <w:rsid w:val="003678E4"/>
    <w:rsid w:val="0036F46D"/>
    <w:rsid w:val="003709DC"/>
    <w:rsid w:val="00370CA8"/>
    <w:rsid w:val="00370EAC"/>
    <w:rsid w:val="003717C2"/>
    <w:rsid w:val="003729F2"/>
    <w:rsid w:val="003740CB"/>
    <w:rsid w:val="0037435C"/>
    <w:rsid w:val="003744D0"/>
    <w:rsid w:val="00374DB4"/>
    <w:rsid w:val="00374FE6"/>
    <w:rsid w:val="00377221"/>
    <w:rsid w:val="00377287"/>
    <w:rsid w:val="003815F5"/>
    <w:rsid w:val="003818A3"/>
    <w:rsid w:val="00383E2E"/>
    <w:rsid w:val="00385339"/>
    <w:rsid w:val="00385A00"/>
    <w:rsid w:val="00385AD2"/>
    <w:rsid w:val="003866E0"/>
    <w:rsid w:val="00390F6D"/>
    <w:rsid w:val="0039146D"/>
    <w:rsid w:val="00391C71"/>
    <w:rsid w:val="0039284D"/>
    <w:rsid w:val="00392F81"/>
    <w:rsid w:val="00393967"/>
    <w:rsid w:val="00395982"/>
    <w:rsid w:val="00395D05"/>
    <w:rsid w:val="0039698A"/>
    <w:rsid w:val="00397F2B"/>
    <w:rsid w:val="003A15C2"/>
    <w:rsid w:val="003A18B9"/>
    <w:rsid w:val="003A1A94"/>
    <w:rsid w:val="003A242E"/>
    <w:rsid w:val="003A297B"/>
    <w:rsid w:val="003A2D3C"/>
    <w:rsid w:val="003A2DC1"/>
    <w:rsid w:val="003A3BB0"/>
    <w:rsid w:val="003A4BB7"/>
    <w:rsid w:val="003A553D"/>
    <w:rsid w:val="003A603B"/>
    <w:rsid w:val="003A6217"/>
    <w:rsid w:val="003A79E5"/>
    <w:rsid w:val="003B01AA"/>
    <w:rsid w:val="003B02BC"/>
    <w:rsid w:val="003B162D"/>
    <w:rsid w:val="003B1962"/>
    <w:rsid w:val="003B1A6C"/>
    <w:rsid w:val="003B22B4"/>
    <w:rsid w:val="003B31B8"/>
    <w:rsid w:val="003B4E85"/>
    <w:rsid w:val="003B54DA"/>
    <w:rsid w:val="003B59A0"/>
    <w:rsid w:val="003B605F"/>
    <w:rsid w:val="003B6254"/>
    <w:rsid w:val="003B6D0A"/>
    <w:rsid w:val="003B6FBD"/>
    <w:rsid w:val="003B72F3"/>
    <w:rsid w:val="003B7F36"/>
    <w:rsid w:val="003C0785"/>
    <w:rsid w:val="003C0C88"/>
    <w:rsid w:val="003C0F44"/>
    <w:rsid w:val="003C2784"/>
    <w:rsid w:val="003C45A0"/>
    <w:rsid w:val="003C57E0"/>
    <w:rsid w:val="003C5B47"/>
    <w:rsid w:val="003C6C40"/>
    <w:rsid w:val="003C7BC5"/>
    <w:rsid w:val="003D0153"/>
    <w:rsid w:val="003D1FE0"/>
    <w:rsid w:val="003D2002"/>
    <w:rsid w:val="003D278A"/>
    <w:rsid w:val="003D283B"/>
    <w:rsid w:val="003D2E67"/>
    <w:rsid w:val="003D32E4"/>
    <w:rsid w:val="003D3635"/>
    <w:rsid w:val="003D4937"/>
    <w:rsid w:val="003D4C6E"/>
    <w:rsid w:val="003D50BE"/>
    <w:rsid w:val="003D6E04"/>
    <w:rsid w:val="003E0D20"/>
    <w:rsid w:val="003E22A6"/>
    <w:rsid w:val="003E33B3"/>
    <w:rsid w:val="003E3ADC"/>
    <w:rsid w:val="003E531E"/>
    <w:rsid w:val="003E5BDD"/>
    <w:rsid w:val="003E5F37"/>
    <w:rsid w:val="003F00F9"/>
    <w:rsid w:val="003F0C6F"/>
    <w:rsid w:val="003F13DB"/>
    <w:rsid w:val="003F2206"/>
    <w:rsid w:val="003F34E8"/>
    <w:rsid w:val="003F4239"/>
    <w:rsid w:val="003F57AA"/>
    <w:rsid w:val="003F58BA"/>
    <w:rsid w:val="003F645D"/>
    <w:rsid w:val="003F6D10"/>
    <w:rsid w:val="003F6ECC"/>
    <w:rsid w:val="003F7134"/>
    <w:rsid w:val="003F7663"/>
    <w:rsid w:val="003F7A32"/>
    <w:rsid w:val="00400374"/>
    <w:rsid w:val="00401042"/>
    <w:rsid w:val="00402D04"/>
    <w:rsid w:val="00403068"/>
    <w:rsid w:val="004049C8"/>
    <w:rsid w:val="00404F6F"/>
    <w:rsid w:val="0040502B"/>
    <w:rsid w:val="004057FE"/>
    <w:rsid w:val="004067E4"/>
    <w:rsid w:val="00406A01"/>
    <w:rsid w:val="004077BC"/>
    <w:rsid w:val="0040781F"/>
    <w:rsid w:val="00410F25"/>
    <w:rsid w:val="0041160D"/>
    <w:rsid w:val="00413611"/>
    <w:rsid w:val="004137F5"/>
    <w:rsid w:val="004148BD"/>
    <w:rsid w:val="00416D24"/>
    <w:rsid w:val="00417029"/>
    <w:rsid w:val="0042222E"/>
    <w:rsid w:val="0042258F"/>
    <w:rsid w:val="004250B4"/>
    <w:rsid w:val="0042569A"/>
    <w:rsid w:val="0042635C"/>
    <w:rsid w:val="00426531"/>
    <w:rsid w:val="004269E8"/>
    <w:rsid w:val="00426C3C"/>
    <w:rsid w:val="0042749F"/>
    <w:rsid w:val="00427656"/>
    <w:rsid w:val="00430CC3"/>
    <w:rsid w:val="00432278"/>
    <w:rsid w:val="00433420"/>
    <w:rsid w:val="00433515"/>
    <w:rsid w:val="0043398A"/>
    <w:rsid w:val="00434F5F"/>
    <w:rsid w:val="004351EB"/>
    <w:rsid w:val="00435D75"/>
    <w:rsid w:val="0043666A"/>
    <w:rsid w:val="00437CF0"/>
    <w:rsid w:val="0044022A"/>
    <w:rsid w:val="00441518"/>
    <w:rsid w:val="004427A8"/>
    <w:rsid w:val="00442ACC"/>
    <w:rsid w:val="004438AD"/>
    <w:rsid w:val="00445A2D"/>
    <w:rsid w:val="00445D7F"/>
    <w:rsid w:val="00446A53"/>
    <w:rsid w:val="0044751A"/>
    <w:rsid w:val="00447850"/>
    <w:rsid w:val="0045012B"/>
    <w:rsid w:val="004505C8"/>
    <w:rsid w:val="004508D3"/>
    <w:rsid w:val="0045164A"/>
    <w:rsid w:val="0045394D"/>
    <w:rsid w:val="00453E21"/>
    <w:rsid w:val="00453E3E"/>
    <w:rsid w:val="00454E09"/>
    <w:rsid w:val="00454FD0"/>
    <w:rsid w:val="00455B4B"/>
    <w:rsid w:val="00455D39"/>
    <w:rsid w:val="00457168"/>
    <w:rsid w:val="00457DB9"/>
    <w:rsid w:val="00460522"/>
    <w:rsid w:val="0046198A"/>
    <w:rsid w:val="00461E21"/>
    <w:rsid w:val="00463B85"/>
    <w:rsid w:val="00465530"/>
    <w:rsid w:val="00466083"/>
    <w:rsid w:val="004668F3"/>
    <w:rsid w:val="00466A94"/>
    <w:rsid w:val="0046706E"/>
    <w:rsid w:val="00467131"/>
    <w:rsid w:val="00470E71"/>
    <w:rsid w:val="0047133B"/>
    <w:rsid w:val="0047216B"/>
    <w:rsid w:val="0047412E"/>
    <w:rsid w:val="0047539D"/>
    <w:rsid w:val="0048102A"/>
    <w:rsid w:val="0048194B"/>
    <w:rsid w:val="004819BD"/>
    <w:rsid w:val="00483412"/>
    <w:rsid w:val="004849C0"/>
    <w:rsid w:val="00484F08"/>
    <w:rsid w:val="00485200"/>
    <w:rsid w:val="00486D24"/>
    <w:rsid w:val="00487306"/>
    <w:rsid w:val="00490886"/>
    <w:rsid w:val="00491BFB"/>
    <w:rsid w:val="00491C01"/>
    <w:rsid w:val="00492826"/>
    <w:rsid w:val="00492F4B"/>
    <w:rsid w:val="00493AF8"/>
    <w:rsid w:val="00493F66"/>
    <w:rsid w:val="00494061"/>
    <w:rsid w:val="00494A39"/>
    <w:rsid w:val="004965A5"/>
    <w:rsid w:val="004967D0"/>
    <w:rsid w:val="004978E2"/>
    <w:rsid w:val="00497A28"/>
    <w:rsid w:val="004A012E"/>
    <w:rsid w:val="004A1C8E"/>
    <w:rsid w:val="004A2228"/>
    <w:rsid w:val="004A2750"/>
    <w:rsid w:val="004A283D"/>
    <w:rsid w:val="004A2F0C"/>
    <w:rsid w:val="004A4891"/>
    <w:rsid w:val="004A4A77"/>
    <w:rsid w:val="004A4AC3"/>
    <w:rsid w:val="004A5731"/>
    <w:rsid w:val="004A6432"/>
    <w:rsid w:val="004A6C8B"/>
    <w:rsid w:val="004A768E"/>
    <w:rsid w:val="004A7F01"/>
    <w:rsid w:val="004B0B23"/>
    <w:rsid w:val="004B3E31"/>
    <w:rsid w:val="004B3EF2"/>
    <w:rsid w:val="004B4740"/>
    <w:rsid w:val="004B49A3"/>
    <w:rsid w:val="004B4D69"/>
    <w:rsid w:val="004B60A1"/>
    <w:rsid w:val="004B60C5"/>
    <w:rsid w:val="004C06F6"/>
    <w:rsid w:val="004C0BAA"/>
    <w:rsid w:val="004C1266"/>
    <w:rsid w:val="004C1AA7"/>
    <w:rsid w:val="004C29FA"/>
    <w:rsid w:val="004C3459"/>
    <w:rsid w:val="004C5514"/>
    <w:rsid w:val="004C554A"/>
    <w:rsid w:val="004C5946"/>
    <w:rsid w:val="004C7324"/>
    <w:rsid w:val="004D09CC"/>
    <w:rsid w:val="004D09FD"/>
    <w:rsid w:val="004D44AF"/>
    <w:rsid w:val="004D5033"/>
    <w:rsid w:val="004D5394"/>
    <w:rsid w:val="004D58B9"/>
    <w:rsid w:val="004D636E"/>
    <w:rsid w:val="004D6B03"/>
    <w:rsid w:val="004D79A4"/>
    <w:rsid w:val="004E0BB7"/>
    <w:rsid w:val="004E0DCB"/>
    <w:rsid w:val="004E1EB7"/>
    <w:rsid w:val="004E59DF"/>
    <w:rsid w:val="004E5AE0"/>
    <w:rsid w:val="004E6042"/>
    <w:rsid w:val="004E70D0"/>
    <w:rsid w:val="004E7CCA"/>
    <w:rsid w:val="004E7E77"/>
    <w:rsid w:val="004F012F"/>
    <w:rsid w:val="004F25B2"/>
    <w:rsid w:val="004F6713"/>
    <w:rsid w:val="004F692D"/>
    <w:rsid w:val="004F74F4"/>
    <w:rsid w:val="004FEEF2"/>
    <w:rsid w:val="00500620"/>
    <w:rsid w:val="005009B0"/>
    <w:rsid w:val="00500BEF"/>
    <w:rsid w:val="0050119F"/>
    <w:rsid w:val="00501AF1"/>
    <w:rsid w:val="00501D42"/>
    <w:rsid w:val="005023D1"/>
    <w:rsid w:val="00502E2F"/>
    <w:rsid w:val="005045E0"/>
    <w:rsid w:val="00505D4B"/>
    <w:rsid w:val="005068B3"/>
    <w:rsid w:val="005072EB"/>
    <w:rsid w:val="005111A8"/>
    <w:rsid w:val="00511596"/>
    <w:rsid w:val="005138A1"/>
    <w:rsid w:val="00514889"/>
    <w:rsid w:val="00514C7C"/>
    <w:rsid w:val="0051538B"/>
    <w:rsid w:val="0051578E"/>
    <w:rsid w:val="00515898"/>
    <w:rsid w:val="005167A6"/>
    <w:rsid w:val="005168A1"/>
    <w:rsid w:val="00517562"/>
    <w:rsid w:val="0052107D"/>
    <w:rsid w:val="00521AD2"/>
    <w:rsid w:val="00522720"/>
    <w:rsid w:val="00523926"/>
    <w:rsid w:val="00523BB5"/>
    <w:rsid w:val="0052485E"/>
    <w:rsid w:val="00524C2A"/>
    <w:rsid w:val="005255B3"/>
    <w:rsid w:val="00526732"/>
    <w:rsid w:val="00526750"/>
    <w:rsid w:val="00526C7F"/>
    <w:rsid w:val="00526D0A"/>
    <w:rsid w:val="0052704E"/>
    <w:rsid w:val="005272DC"/>
    <w:rsid w:val="005319FF"/>
    <w:rsid w:val="00531AAF"/>
    <w:rsid w:val="00531E0D"/>
    <w:rsid w:val="00532B4D"/>
    <w:rsid w:val="00533846"/>
    <w:rsid w:val="005351EE"/>
    <w:rsid w:val="005364CD"/>
    <w:rsid w:val="00537C54"/>
    <w:rsid w:val="00540076"/>
    <w:rsid w:val="00540194"/>
    <w:rsid w:val="00540B27"/>
    <w:rsid w:val="00542704"/>
    <w:rsid w:val="00543D89"/>
    <w:rsid w:val="0054431B"/>
    <w:rsid w:val="005449DE"/>
    <w:rsid w:val="00546404"/>
    <w:rsid w:val="005468BC"/>
    <w:rsid w:val="00547A18"/>
    <w:rsid w:val="0055026E"/>
    <w:rsid w:val="00551274"/>
    <w:rsid w:val="005517FC"/>
    <w:rsid w:val="0055232A"/>
    <w:rsid w:val="00552486"/>
    <w:rsid w:val="00552EAE"/>
    <w:rsid w:val="00554669"/>
    <w:rsid w:val="0055517D"/>
    <w:rsid w:val="00555739"/>
    <w:rsid w:val="0055573A"/>
    <w:rsid w:val="00556C25"/>
    <w:rsid w:val="00556D52"/>
    <w:rsid w:val="005601F2"/>
    <w:rsid w:val="00561C4A"/>
    <w:rsid w:val="00561F0E"/>
    <w:rsid w:val="00563B1B"/>
    <w:rsid w:val="0056539A"/>
    <w:rsid w:val="00565DB3"/>
    <w:rsid w:val="0056680E"/>
    <w:rsid w:val="005669CC"/>
    <w:rsid w:val="00566CAF"/>
    <w:rsid w:val="0056795B"/>
    <w:rsid w:val="0057031A"/>
    <w:rsid w:val="005707B7"/>
    <w:rsid w:val="00570E18"/>
    <w:rsid w:val="00572065"/>
    <w:rsid w:val="00573A3C"/>
    <w:rsid w:val="0057432A"/>
    <w:rsid w:val="005744E0"/>
    <w:rsid w:val="0057603C"/>
    <w:rsid w:val="0057735E"/>
    <w:rsid w:val="005776D2"/>
    <w:rsid w:val="0058015F"/>
    <w:rsid w:val="00580558"/>
    <w:rsid w:val="00581F91"/>
    <w:rsid w:val="00582203"/>
    <w:rsid w:val="00582467"/>
    <w:rsid w:val="005825DF"/>
    <w:rsid w:val="005826ED"/>
    <w:rsid w:val="00584F27"/>
    <w:rsid w:val="00585652"/>
    <w:rsid w:val="005859C3"/>
    <w:rsid w:val="00586866"/>
    <w:rsid w:val="00587C71"/>
    <w:rsid w:val="00591C08"/>
    <w:rsid w:val="00591F16"/>
    <w:rsid w:val="0059213B"/>
    <w:rsid w:val="005928FA"/>
    <w:rsid w:val="00594D4E"/>
    <w:rsid w:val="005969FB"/>
    <w:rsid w:val="00596C6C"/>
    <w:rsid w:val="00597E52"/>
    <w:rsid w:val="005A0EB6"/>
    <w:rsid w:val="005A1611"/>
    <w:rsid w:val="005A171E"/>
    <w:rsid w:val="005A409E"/>
    <w:rsid w:val="005A429E"/>
    <w:rsid w:val="005A5361"/>
    <w:rsid w:val="005A60DC"/>
    <w:rsid w:val="005A7291"/>
    <w:rsid w:val="005A74AD"/>
    <w:rsid w:val="005B00CA"/>
    <w:rsid w:val="005B02F0"/>
    <w:rsid w:val="005B0660"/>
    <w:rsid w:val="005B06CA"/>
    <w:rsid w:val="005B07CA"/>
    <w:rsid w:val="005B0C00"/>
    <w:rsid w:val="005B0C0B"/>
    <w:rsid w:val="005B1C55"/>
    <w:rsid w:val="005B1D7B"/>
    <w:rsid w:val="005B1F0A"/>
    <w:rsid w:val="005B205C"/>
    <w:rsid w:val="005B2C31"/>
    <w:rsid w:val="005B33B3"/>
    <w:rsid w:val="005B36A5"/>
    <w:rsid w:val="005B3CDF"/>
    <w:rsid w:val="005B3CE3"/>
    <w:rsid w:val="005B5E2C"/>
    <w:rsid w:val="005B6079"/>
    <w:rsid w:val="005B6E75"/>
    <w:rsid w:val="005B77D5"/>
    <w:rsid w:val="005C052E"/>
    <w:rsid w:val="005C2121"/>
    <w:rsid w:val="005C23D5"/>
    <w:rsid w:val="005C401A"/>
    <w:rsid w:val="005C4201"/>
    <w:rsid w:val="005C5452"/>
    <w:rsid w:val="005C55B6"/>
    <w:rsid w:val="005C5C66"/>
    <w:rsid w:val="005C634B"/>
    <w:rsid w:val="005C6769"/>
    <w:rsid w:val="005C6A4E"/>
    <w:rsid w:val="005C6C03"/>
    <w:rsid w:val="005C7948"/>
    <w:rsid w:val="005C7E25"/>
    <w:rsid w:val="005D57F9"/>
    <w:rsid w:val="005D66C1"/>
    <w:rsid w:val="005D6B80"/>
    <w:rsid w:val="005E17CB"/>
    <w:rsid w:val="005E1E5F"/>
    <w:rsid w:val="005E23BE"/>
    <w:rsid w:val="005E2F14"/>
    <w:rsid w:val="005E3270"/>
    <w:rsid w:val="005E3CA4"/>
    <w:rsid w:val="005E5820"/>
    <w:rsid w:val="005E6E13"/>
    <w:rsid w:val="005E7BA5"/>
    <w:rsid w:val="005F0B8D"/>
    <w:rsid w:val="005F3287"/>
    <w:rsid w:val="005F4444"/>
    <w:rsid w:val="005F6125"/>
    <w:rsid w:val="005F6921"/>
    <w:rsid w:val="00600E8A"/>
    <w:rsid w:val="00601CC3"/>
    <w:rsid w:val="006023C9"/>
    <w:rsid w:val="006026C2"/>
    <w:rsid w:val="00603747"/>
    <w:rsid w:val="006062CE"/>
    <w:rsid w:val="006063DB"/>
    <w:rsid w:val="00606543"/>
    <w:rsid w:val="00606B5E"/>
    <w:rsid w:val="00606B97"/>
    <w:rsid w:val="00607B7B"/>
    <w:rsid w:val="00611E03"/>
    <w:rsid w:val="006134CA"/>
    <w:rsid w:val="0061396A"/>
    <w:rsid w:val="00614188"/>
    <w:rsid w:val="0061467D"/>
    <w:rsid w:val="006156D2"/>
    <w:rsid w:val="00616009"/>
    <w:rsid w:val="00616608"/>
    <w:rsid w:val="00616623"/>
    <w:rsid w:val="00617BDC"/>
    <w:rsid w:val="00617CED"/>
    <w:rsid w:val="00623C89"/>
    <w:rsid w:val="006242CC"/>
    <w:rsid w:val="0062530A"/>
    <w:rsid w:val="0062536B"/>
    <w:rsid w:val="0062544A"/>
    <w:rsid w:val="00630102"/>
    <w:rsid w:val="00630476"/>
    <w:rsid w:val="00631BE0"/>
    <w:rsid w:val="0063208E"/>
    <w:rsid w:val="006333F9"/>
    <w:rsid w:val="00633C13"/>
    <w:rsid w:val="00633F63"/>
    <w:rsid w:val="00634DE7"/>
    <w:rsid w:val="00635D89"/>
    <w:rsid w:val="00635F30"/>
    <w:rsid w:val="00637485"/>
    <w:rsid w:val="0063787E"/>
    <w:rsid w:val="00640453"/>
    <w:rsid w:val="00640AF9"/>
    <w:rsid w:val="0064155A"/>
    <w:rsid w:val="006415EB"/>
    <w:rsid w:val="00641D27"/>
    <w:rsid w:val="00642F61"/>
    <w:rsid w:val="00644248"/>
    <w:rsid w:val="00644766"/>
    <w:rsid w:val="006457CA"/>
    <w:rsid w:val="00646F73"/>
    <w:rsid w:val="0064767F"/>
    <w:rsid w:val="00647D8B"/>
    <w:rsid w:val="00651E46"/>
    <w:rsid w:val="00652081"/>
    <w:rsid w:val="0065362B"/>
    <w:rsid w:val="00653875"/>
    <w:rsid w:val="00653DE7"/>
    <w:rsid w:val="006549E3"/>
    <w:rsid w:val="006564AE"/>
    <w:rsid w:val="00656D0B"/>
    <w:rsid w:val="00657068"/>
    <w:rsid w:val="006578C9"/>
    <w:rsid w:val="00657D51"/>
    <w:rsid w:val="006611E4"/>
    <w:rsid w:val="00661418"/>
    <w:rsid w:val="006617ED"/>
    <w:rsid w:val="006627B2"/>
    <w:rsid w:val="0066341D"/>
    <w:rsid w:val="00664135"/>
    <w:rsid w:val="00664468"/>
    <w:rsid w:val="006651F5"/>
    <w:rsid w:val="00665422"/>
    <w:rsid w:val="00667215"/>
    <w:rsid w:val="00670162"/>
    <w:rsid w:val="006703C1"/>
    <w:rsid w:val="00671873"/>
    <w:rsid w:val="00672C6C"/>
    <w:rsid w:val="00673C6C"/>
    <w:rsid w:val="00673C8C"/>
    <w:rsid w:val="0067707F"/>
    <w:rsid w:val="00677339"/>
    <w:rsid w:val="00680458"/>
    <w:rsid w:val="00680983"/>
    <w:rsid w:val="00682C34"/>
    <w:rsid w:val="00682EFE"/>
    <w:rsid w:val="00684275"/>
    <w:rsid w:val="0068458C"/>
    <w:rsid w:val="0068463F"/>
    <w:rsid w:val="006848A6"/>
    <w:rsid w:val="00684FEC"/>
    <w:rsid w:val="0068583D"/>
    <w:rsid w:val="0068607F"/>
    <w:rsid w:val="00687B65"/>
    <w:rsid w:val="00693850"/>
    <w:rsid w:val="00693BB2"/>
    <w:rsid w:val="00695200"/>
    <w:rsid w:val="00696A8F"/>
    <w:rsid w:val="00696F15"/>
    <w:rsid w:val="006A00B8"/>
    <w:rsid w:val="006A0F97"/>
    <w:rsid w:val="006A1BE5"/>
    <w:rsid w:val="006A1EA6"/>
    <w:rsid w:val="006A34AA"/>
    <w:rsid w:val="006A3FF8"/>
    <w:rsid w:val="006A4CEF"/>
    <w:rsid w:val="006A5F4A"/>
    <w:rsid w:val="006A758A"/>
    <w:rsid w:val="006B1A78"/>
    <w:rsid w:val="006B1ACA"/>
    <w:rsid w:val="006B2040"/>
    <w:rsid w:val="006B4CCF"/>
    <w:rsid w:val="006B6114"/>
    <w:rsid w:val="006B68CE"/>
    <w:rsid w:val="006B6D4B"/>
    <w:rsid w:val="006B7645"/>
    <w:rsid w:val="006C0648"/>
    <w:rsid w:val="006C16D9"/>
    <w:rsid w:val="006C2C21"/>
    <w:rsid w:val="006C52AF"/>
    <w:rsid w:val="006C64FF"/>
    <w:rsid w:val="006D0123"/>
    <w:rsid w:val="006D0B0E"/>
    <w:rsid w:val="006D0BC9"/>
    <w:rsid w:val="006D2E4B"/>
    <w:rsid w:val="006D56B6"/>
    <w:rsid w:val="006D5AEF"/>
    <w:rsid w:val="006D61FF"/>
    <w:rsid w:val="006D6295"/>
    <w:rsid w:val="006D6859"/>
    <w:rsid w:val="006D7654"/>
    <w:rsid w:val="006E0BA3"/>
    <w:rsid w:val="006E27A0"/>
    <w:rsid w:val="006E2BBD"/>
    <w:rsid w:val="006E2D89"/>
    <w:rsid w:val="006E35D6"/>
    <w:rsid w:val="006E37F3"/>
    <w:rsid w:val="006E3E42"/>
    <w:rsid w:val="006E43AC"/>
    <w:rsid w:val="006E5179"/>
    <w:rsid w:val="006E524D"/>
    <w:rsid w:val="006E5FE7"/>
    <w:rsid w:val="006E62FE"/>
    <w:rsid w:val="006E65E6"/>
    <w:rsid w:val="006E6A69"/>
    <w:rsid w:val="006E6F27"/>
    <w:rsid w:val="006F1015"/>
    <w:rsid w:val="006F1C20"/>
    <w:rsid w:val="006F2678"/>
    <w:rsid w:val="006F3140"/>
    <w:rsid w:val="006F3EE6"/>
    <w:rsid w:val="006F3F2A"/>
    <w:rsid w:val="006F56E9"/>
    <w:rsid w:val="006F5ABB"/>
    <w:rsid w:val="006F69A6"/>
    <w:rsid w:val="007007E0"/>
    <w:rsid w:val="007009B7"/>
    <w:rsid w:val="0070134D"/>
    <w:rsid w:val="00701C76"/>
    <w:rsid w:val="00702A23"/>
    <w:rsid w:val="00702B4C"/>
    <w:rsid w:val="0070379C"/>
    <w:rsid w:val="00703AE7"/>
    <w:rsid w:val="007042F5"/>
    <w:rsid w:val="00704EEE"/>
    <w:rsid w:val="00707683"/>
    <w:rsid w:val="00707A98"/>
    <w:rsid w:val="00711A39"/>
    <w:rsid w:val="0071203F"/>
    <w:rsid w:val="00712D18"/>
    <w:rsid w:val="00714AF4"/>
    <w:rsid w:val="00714C39"/>
    <w:rsid w:val="007164E3"/>
    <w:rsid w:val="0071737A"/>
    <w:rsid w:val="00717D30"/>
    <w:rsid w:val="00720F06"/>
    <w:rsid w:val="0072182B"/>
    <w:rsid w:val="00721B4A"/>
    <w:rsid w:val="007227F4"/>
    <w:rsid w:val="00723081"/>
    <w:rsid w:val="007246B5"/>
    <w:rsid w:val="00724FFC"/>
    <w:rsid w:val="00725DE8"/>
    <w:rsid w:val="0072659D"/>
    <w:rsid w:val="00726AA5"/>
    <w:rsid w:val="007274ED"/>
    <w:rsid w:val="00727C1B"/>
    <w:rsid w:val="007302B5"/>
    <w:rsid w:val="00731AA2"/>
    <w:rsid w:val="0073283A"/>
    <w:rsid w:val="00732A18"/>
    <w:rsid w:val="00732AFF"/>
    <w:rsid w:val="0073367A"/>
    <w:rsid w:val="007339C1"/>
    <w:rsid w:val="0073573A"/>
    <w:rsid w:val="007364CD"/>
    <w:rsid w:val="0073684A"/>
    <w:rsid w:val="00736FDA"/>
    <w:rsid w:val="0073727F"/>
    <w:rsid w:val="007372AE"/>
    <w:rsid w:val="00737338"/>
    <w:rsid w:val="007376DD"/>
    <w:rsid w:val="007401A2"/>
    <w:rsid w:val="007407BA"/>
    <w:rsid w:val="007409A1"/>
    <w:rsid w:val="0074129E"/>
    <w:rsid w:val="00742A01"/>
    <w:rsid w:val="00743D43"/>
    <w:rsid w:val="007460E0"/>
    <w:rsid w:val="00746321"/>
    <w:rsid w:val="00747A43"/>
    <w:rsid w:val="0075069C"/>
    <w:rsid w:val="007506D8"/>
    <w:rsid w:val="00750740"/>
    <w:rsid w:val="00750CAD"/>
    <w:rsid w:val="00751547"/>
    <w:rsid w:val="007517F8"/>
    <w:rsid w:val="00751BE6"/>
    <w:rsid w:val="007521E8"/>
    <w:rsid w:val="00753820"/>
    <w:rsid w:val="007538E9"/>
    <w:rsid w:val="007538ED"/>
    <w:rsid w:val="00755582"/>
    <w:rsid w:val="00755BD4"/>
    <w:rsid w:val="00756218"/>
    <w:rsid w:val="007579F3"/>
    <w:rsid w:val="00760045"/>
    <w:rsid w:val="00760AB0"/>
    <w:rsid w:val="00762448"/>
    <w:rsid w:val="007631ED"/>
    <w:rsid w:val="0076493B"/>
    <w:rsid w:val="00765A3D"/>
    <w:rsid w:val="00765D60"/>
    <w:rsid w:val="00766A64"/>
    <w:rsid w:val="00766EE1"/>
    <w:rsid w:val="00766F6D"/>
    <w:rsid w:val="00767CB4"/>
    <w:rsid w:val="00767EBC"/>
    <w:rsid w:val="00770410"/>
    <w:rsid w:val="007706AD"/>
    <w:rsid w:val="00770FFE"/>
    <w:rsid w:val="00770FFF"/>
    <w:rsid w:val="00771216"/>
    <w:rsid w:val="00771764"/>
    <w:rsid w:val="007717C8"/>
    <w:rsid w:val="0077335F"/>
    <w:rsid w:val="0077436F"/>
    <w:rsid w:val="00774D05"/>
    <w:rsid w:val="00774F08"/>
    <w:rsid w:val="007758AF"/>
    <w:rsid w:val="00775A63"/>
    <w:rsid w:val="007764A0"/>
    <w:rsid w:val="007773B3"/>
    <w:rsid w:val="007778F3"/>
    <w:rsid w:val="007825BD"/>
    <w:rsid w:val="0078278C"/>
    <w:rsid w:val="00782BA0"/>
    <w:rsid w:val="00783783"/>
    <w:rsid w:val="00784DCB"/>
    <w:rsid w:val="0078606F"/>
    <w:rsid w:val="00786686"/>
    <w:rsid w:val="007866FE"/>
    <w:rsid w:val="00786ACF"/>
    <w:rsid w:val="00787747"/>
    <w:rsid w:val="00790961"/>
    <w:rsid w:val="00790ED6"/>
    <w:rsid w:val="00790F06"/>
    <w:rsid w:val="00791D57"/>
    <w:rsid w:val="0079221F"/>
    <w:rsid w:val="00794E84"/>
    <w:rsid w:val="00795718"/>
    <w:rsid w:val="0079590B"/>
    <w:rsid w:val="00797314"/>
    <w:rsid w:val="00797EA5"/>
    <w:rsid w:val="007A0EED"/>
    <w:rsid w:val="007A239A"/>
    <w:rsid w:val="007A310A"/>
    <w:rsid w:val="007A3CAE"/>
    <w:rsid w:val="007A49F6"/>
    <w:rsid w:val="007A6A47"/>
    <w:rsid w:val="007A73BC"/>
    <w:rsid w:val="007A74CC"/>
    <w:rsid w:val="007A7839"/>
    <w:rsid w:val="007A7DD0"/>
    <w:rsid w:val="007B00C9"/>
    <w:rsid w:val="007B0542"/>
    <w:rsid w:val="007B0DE6"/>
    <w:rsid w:val="007B0E3E"/>
    <w:rsid w:val="007B128C"/>
    <w:rsid w:val="007B138C"/>
    <w:rsid w:val="007B3655"/>
    <w:rsid w:val="007B3BD9"/>
    <w:rsid w:val="007B4878"/>
    <w:rsid w:val="007B5AE9"/>
    <w:rsid w:val="007B79E1"/>
    <w:rsid w:val="007C06D1"/>
    <w:rsid w:val="007C14BA"/>
    <w:rsid w:val="007C169A"/>
    <w:rsid w:val="007C1B36"/>
    <w:rsid w:val="007C1DAD"/>
    <w:rsid w:val="007C1DE4"/>
    <w:rsid w:val="007C2053"/>
    <w:rsid w:val="007C4666"/>
    <w:rsid w:val="007C48A2"/>
    <w:rsid w:val="007C4B3F"/>
    <w:rsid w:val="007C4CE8"/>
    <w:rsid w:val="007C4FE5"/>
    <w:rsid w:val="007C6B3D"/>
    <w:rsid w:val="007C78C0"/>
    <w:rsid w:val="007C794D"/>
    <w:rsid w:val="007D1AB4"/>
    <w:rsid w:val="007D1B98"/>
    <w:rsid w:val="007D1F6E"/>
    <w:rsid w:val="007D289B"/>
    <w:rsid w:val="007D2CC9"/>
    <w:rsid w:val="007D3B6A"/>
    <w:rsid w:val="007D4362"/>
    <w:rsid w:val="007D4FA3"/>
    <w:rsid w:val="007D52CE"/>
    <w:rsid w:val="007D9972"/>
    <w:rsid w:val="007E11E2"/>
    <w:rsid w:val="007E1BD6"/>
    <w:rsid w:val="007E4347"/>
    <w:rsid w:val="007E466C"/>
    <w:rsid w:val="007E5546"/>
    <w:rsid w:val="007E7128"/>
    <w:rsid w:val="007E7AFC"/>
    <w:rsid w:val="007F04C3"/>
    <w:rsid w:val="007F070D"/>
    <w:rsid w:val="007F14B8"/>
    <w:rsid w:val="007F1502"/>
    <w:rsid w:val="007F22C4"/>
    <w:rsid w:val="007F2302"/>
    <w:rsid w:val="007F2C0B"/>
    <w:rsid w:val="007F3249"/>
    <w:rsid w:val="007F5CF6"/>
    <w:rsid w:val="007F664C"/>
    <w:rsid w:val="007F6CDE"/>
    <w:rsid w:val="00800087"/>
    <w:rsid w:val="00800EDE"/>
    <w:rsid w:val="008025D7"/>
    <w:rsid w:val="0080309D"/>
    <w:rsid w:val="00804BEB"/>
    <w:rsid w:val="0080758A"/>
    <w:rsid w:val="008113F0"/>
    <w:rsid w:val="0081229A"/>
    <w:rsid w:val="0081238A"/>
    <w:rsid w:val="008128CB"/>
    <w:rsid w:val="008144FF"/>
    <w:rsid w:val="008154EA"/>
    <w:rsid w:val="00815634"/>
    <w:rsid w:val="0081662C"/>
    <w:rsid w:val="0082107B"/>
    <w:rsid w:val="0082197E"/>
    <w:rsid w:val="00821A5C"/>
    <w:rsid w:val="00821C6A"/>
    <w:rsid w:val="0082285D"/>
    <w:rsid w:val="008250A4"/>
    <w:rsid w:val="008250F3"/>
    <w:rsid w:val="00826E4D"/>
    <w:rsid w:val="00827A80"/>
    <w:rsid w:val="00827D11"/>
    <w:rsid w:val="008305FA"/>
    <w:rsid w:val="008306D0"/>
    <w:rsid w:val="008322F5"/>
    <w:rsid w:val="008323AE"/>
    <w:rsid w:val="0083352E"/>
    <w:rsid w:val="00833782"/>
    <w:rsid w:val="00833DD9"/>
    <w:rsid w:val="00834A15"/>
    <w:rsid w:val="008351EF"/>
    <w:rsid w:val="00836641"/>
    <w:rsid w:val="0083710C"/>
    <w:rsid w:val="0083781C"/>
    <w:rsid w:val="008378AF"/>
    <w:rsid w:val="00837908"/>
    <w:rsid w:val="008409F4"/>
    <w:rsid w:val="00841FB7"/>
    <w:rsid w:val="0084269A"/>
    <w:rsid w:val="00842E77"/>
    <w:rsid w:val="008457E8"/>
    <w:rsid w:val="00846441"/>
    <w:rsid w:val="00846652"/>
    <w:rsid w:val="00847170"/>
    <w:rsid w:val="0084749D"/>
    <w:rsid w:val="00850CF2"/>
    <w:rsid w:val="008520C8"/>
    <w:rsid w:val="00852201"/>
    <w:rsid w:val="008555EB"/>
    <w:rsid w:val="008558AB"/>
    <w:rsid w:val="00855C0F"/>
    <w:rsid w:val="00855C53"/>
    <w:rsid w:val="00856842"/>
    <w:rsid w:val="008572AC"/>
    <w:rsid w:val="008604EE"/>
    <w:rsid w:val="00860503"/>
    <w:rsid w:val="00863116"/>
    <w:rsid w:val="00863EF2"/>
    <w:rsid w:val="00865498"/>
    <w:rsid w:val="00865728"/>
    <w:rsid w:val="00866593"/>
    <w:rsid w:val="008671E6"/>
    <w:rsid w:val="0086750C"/>
    <w:rsid w:val="00867BE8"/>
    <w:rsid w:val="00867DE3"/>
    <w:rsid w:val="008702BB"/>
    <w:rsid w:val="00871DA6"/>
    <w:rsid w:val="00872E3B"/>
    <w:rsid w:val="0087437E"/>
    <w:rsid w:val="0087532B"/>
    <w:rsid w:val="0087759A"/>
    <w:rsid w:val="00877B66"/>
    <w:rsid w:val="00877BEB"/>
    <w:rsid w:val="00881F18"/>
    <w:rsid w:val="008837DD"/>
    <w:rsid w:val="00883C8A"/>
    <w:rsid w:val="00884AA2"/>
    <w:rsid w:val="0088689E"/>
    <w:rsid w:val="00887357"/>
    <w:rsid w:val="00887CCD"/>
    <w:rsid w:val="00890094"/>
    <w:rsid w:val="008914F2"/>
    <w:rsid w:val="008917DE"/>
    <w:rsid w:val="00891DA7"/>
    <w:rsid w:val="008937D3"/>
    <w:rsid w:val="00893F71"/>
    <w:rsid w:val="00894270"/>
    <w:rsid w:val="00895136"/>
    <w:rsid w:val="00895E2D"/>
    <w:rsid w:val="00895E49"/>
    <w:rsid w:val="008973DF"/>
    <w:rsid w:val="008A31AC"/>
    <w:rsid w:val="008A4501"/>
    <w:rsid w:val="008A4AE4"/>
    <w:rsid w:val="008A5098"/>
    <w:rsid w:val="008A573E"/>
    <w:rsid w:val="008A5EDD"/>
    <w:rsid w:val="008A6D14"/>
    <w:rsid w:val="008B0075"/>
    <w:rsid w:val="008B1C62"/>
    <w:rsid w:val="008B24F1"/>
    <w:rsid w:val="008B3212"/>
    <w:rsid w:val="008B33AE"/>
    <w:rsid w:val="008B4A8C"/>
    <w:rsid w:val="008B4C83"/>
    <w:rsid w:val="008B6218"/>
    <w:rsid w:val="008B67C3"/>
    <w:rsid w:val="008B74A3"/>
    <w:rsid w:val="008B783B"/>
    <w:rsid w:val="008C13C1"/>
    <w:rsid w:val="008C1D89"/>
    <w:rsid w:val="008C3976"/>
    <w:rsid w:val="008C3F4B"/>
    <w:rsid w:val="008C75E5"/>
    <w:rsid w:val="008C7CE9"/>
    <w:rsid w:val="008D0B0B"/>
    <w:rsid w:val="008D18C6"/>
    <w:rsid w:val="008D2C3A"/>
    <w:rsid w:val="008D3141"/>
    <w:rsid w:val="008D516E"/>
    <w:rsid w:val="008D53AF"/>
    <w:rsid w:val="008D6C08"/>
    <w:rsid w:val="008E0565"/>
    <w:rsid w:val="008E0CA6"/>
    <w:rsid w:val="008E234E"/>
    <w:rsid w:val="008E2CAF"/>
    <w:rsid w:val="008E2EF9"/>
    <w:rsid w:val="008E378E"/>
    <w:rsid w:val="008E5967"/>
    <w:rsid w:val="008E6BAF"/>
    <w:rsid w:val="008F081D"/>
    <w:rsid w:val="008F220C"/>
    <w:rsid w:val="008F417E"/>
    <w:rsid w:val="008F45B8"/>
    <w:rsid w:val="008F4D6A"/>
    <w:rsid w:val="008F597D"/>
    <w:rsid w:val="008F5DA9"/>
    <w:rsid w:val="008F6721"/>
    <w:rsid w:val="008F692C"/>
    <w:rsid w:val="008F70EB"/>
    <w:rsid w:val="00900087"/>
    <w:rsid w:val="00900584"/>
    <w:rsid w:val="009010F5"/>
    <w:rsid w:val="009025AE"/>
    <w:rsid w:val="00902A5F"/>
    <w:rsid w:val="009035D0"/>
    <w:rsid w:val="00903942"/>
    <w:rsid w:val="009052A4"/>
    <w:rsid w:val="009058A2"/>
    <w:rsid w:val="009060FF"/>
    <w:rsid w:val="00906FAD"/>
    <w:rsid w:val="00907767"/>
    <w:rsid w:val="00907A15"/>
    <w:rsid w:val="00907FE8"/>
    <w:rsid w:val="00910C55"/>
    <w:rsid w:val="0091124F"/>
    <w:rsid w:val="009120B7"/>
    <w:rsid w:val="00912A7F"/>
    <w:rsid w:val="009149A5"/>
    <w:rsid w:val="009155F2"/>
    <w:rsid w:val="0091581C"/>
    <w:rsid w:val="00916FFF"/>
    <w:rsid w:val="0091723E"/>
    <w:rsid w:val="00921CA4"/>
    <w:rsid w:val="0092341C"/>
    <w:rsid w:val="009239EF"/>
    <w:rsid w:val="00923F8A"/>
    <w:rsid w:val="00924611"/>
    <w:rsid w:val="00925214"/>
    <w:rsid w:val="00925339"/>
    <w:rsid w:val="00925F19"/>
    <w:rsid w:val="00926078"/>
    <w:rsid w:val="009317D7"/>
    <w:rsid w:val="00942099"/>
    <w:rsid w:val="00944AFA"/>
    <w:rsid w:val="00945742"/>
    <w:rsid w:val="00945D55"/>
    <w:rsid w:val="009502AD"/>
    <w:rsid w:val="009515A1"/>
    <w:rsid w:val="009528D6"/>
    <w:rsid w:val="00952D31"/>
    <w:rsid w:val="00956248"/>
    <w:rsid w:val="00957128"/>
    <w:rsid w:val="0095723C"/>
    <w:rsid w:val="00960513"/>
    <w:rsid w:val="00961760"/>
    <w:rsid w:val="009619F9"/>
    <w:rsid w:val="00961E21"/>
    <w:rsid w:val="009643C9"/>
    <w:rsid w:val="009644A9"/>
    <w:rsid w:val="00965037"/>
    <w:rsid w:val="00965051"/>
    <w:rsid w:val="00965A2E"/>
    <w:rsid w:val="00966BF9"/>
    <w:rsid w:val="00966C84"/>
    <w:rsid w:val="00967042"/>
    <w:rsid w:val="00967074"/>
    <w:rsid w:val="009674CE"/>
    <w:rsid w:val="009679D4"/>
    <w:rsid w:val="00967EAC"/>
    <w:rsid w:val="00967F3A"/>
    <w:rsid w:val="00970B22"/>
    <w:rsid w:val="00970F77"/>
    <w:rsid w:val="0097179A"/>
    <w:rsid w:val="00971A09"/>
    <w:rsid w:val="00971EC5"/>
    <w:rsid w:val="00971EFA"/>
    <w:rsid w:val="00973567"/>
    <w:rsid w:val="00973604"/>
    <w:rsid w:val="00973800"/>
    <w:rsid w:val="00973986"/>
    <w:rsid w:val="00975239"/>
    <w:rsid w:val="00975241"/>
    <w:rsid w:val="009759AE"/>
    <w:rsid w:val="009763A6"/>
    <w:rsid w:val="0097742D"/>
    <w:rsid w:val="0097776D"/>
    <w:rsid w:val="0097783C"/>
    <w:rsid w:val="009803D4"/>
    <w:rsid w:val="009805FC"/>
    <w:rsid w:val="00980DA8"/>
    <w:rsid w:val="00981E0F"/>
    <w:rsid w:val="00982131"/>
    <w:rsid w:val="00982743"/>
    <w:rsid w:val="00985915"/>
    <w:rsid w:val="00986E09"/>
    <w:rsid w:val="00987C02"/>
    <w:rsid w:val="00987FB2"/>
    <w:rsid w:val="009913C7"/>
    <w:rsid w:val="00991B94"/>
    <w:rsid w:val="009921C2"/>
    <w:rsid w:val="009922A7"/>
    <w:rsid w:val="00992A7F"/>
    <w:rsid w:val="00992EAE"/>
    <w:rsid w:val="00993A28"/>
    <w:rsid w:val="0099418C"/>
    <w:rsid w:val="009947FA"/>
    <w:rsid w:val="00995AB0"/>
    <w:rsid w:val="00996519"/>
    <w:rsid w:val="00996761"/>
    <w:rsid w:val="00996BE6"/>
    <w:rsid w:val="00996CF7"/>
    <w:rsid w:val="009974E7"/>
    <w:rsid w:val="009A0865"/>
    <w:rsid w:val="009A0CE8"/>
    <w:rsid w:val="009A1481"/>
    <w:rsid w:val="009A1A1A"/>
    <w:rsid w:val="009A1A46"/>
    <w:rsid w:val="009A1E48"/>
    <w:rsid w:val="009A2872"/>
    <w:rsid w:val="009A2E47"/>
    <w:rsid w:val="009A2FB3"/>
    <w:rsid w:val="009A31A7"/>
    <w:rsid w:val="009A455B"/>
    <w:rsid w:val="009A4A3A"/>
    <w:rsid w:val="009A5903"/>
    <w:rsid w:val="009A6473"/>
    <w:rsid w:val="009A6DC3"/>
    <w:rsid w:val="009B0991"/>
    <w:rsid w:val="009B120E"/>
    <w:rsid w:val="009B21D9"/>
    <w:rsid w:val="009B22C0"/>
    <w:rsid w:val="009B262D"/>
    <w:rsid w:val="009B26AB"/>
    <w:rsid w:val="009B2EA6"/>
    <w:rsid w:val="009B4CFD"/>
    <w:rsid w:val="009B5D61"/>
    <w:rsid w:val="009B6F65"/>
    <w:rsid w:val="009B6F7B"/>
    <w:rsid w:val="009B6FE7"/>
    <w:rsid w:val="009B7616"/>
    <w:rsid w:val="009B7AD1"/>
    <w:rsid w:val="009B7D89"/>
    <w:rsid w:val="009C05FC"/>
    <w:rsid w:val="009C1EE4"/>
    <w:rsid w:val="009C2624"/>
    <w:rsid w:val="009C2E68"/>
    <w:rsid w:val="009C37F4"/>
    <w:rsid w:val="009C49BC"/>
    <w:rsid w:val="009C52CF"/>
    <w:rsid w:val="009C60AC"/>
    <w:rsid w:val="009C6146"/>
    <w:rsid w:val="009C671F"/>
    <w:rsid w:val="009C6AA8"/>
    <w:rsid w:val="009C7319"/>
    <w:rsid w:val="009D2592"/>
    <w:rsid w:val="009D2A18"/>
    <w:rsid w:val="009D302A"/>
    <w:rsid w:val="009D30E6"/>
    <w:rsid w:val="009D37EB"/>
    <w:rsid w:val="009D3879"/>
    <w:rsid w:val="009D4E48"/>
    <w:rsid w:val="009D52C4"/>
    <w:rsid w:val="009D62D8"/>
    <w:rsid w:val="009D7F43"/>
    <w:rsid w:val="009D7F9B"/>
    <w:rsid w:val="009E01F5"/>
    <w:rsid w:val="009E0C3A"/>
    <w:rsid w:val="009E0E6D"/>
    <w:rsid w:val="009E1846"/>
    <w:rsid w:val="009E1ED2"/>
    <w:rsid w:val="009E2899"/>
    <w:rsid w:val="009E3935"/>
    <w:rsid w:val="009E4DF8"/>
    <w:rsid w:val="009E51E2"/>
    <w:rsid w:val="009E5796"/>
    <w:rsid w:val="009E5B5A"/>
    <w:rsid w:val="009E5C91"/>
    <w:rsid w:val="009E625C"/>
    <w:rsid w:val="009E69FB"/>
    <w:rsid w:val="009F17A4"/>
    <w:rsid w:val="009F1989"/>
    <w:rsid w:val="009F1F2F"/>
    <w:rsid w:val="009F2251"/>
    <w:rsid w:val="009F326F"/>
    <w:rsid w:val="009F36B2"/>
    <w:rsid w:val="009F3B6E"/>
    <w:rsid w:val="009F445D"/>
    <w:rsid w:val="009F5362"/>
    <w:rsid w:val="009F5B00"/>
    <w:rsid w:val="009F6289"/>
    <w:rsid w:val="009F7502"/>
    <w:rsid w:val="009F7BA8"/>
    <w:rsid w:val="00A01420"/>
    <w:rsid w:val="00A014F4"/>
    <w:rsid w:val="00A016C8"/>
    <w:rsid w:val="00A028D8"/>
    <w:rsid w:val="00A03755"/>
    <w:rsid w:val="00A03EFB"/>
    <w:rsid w:val="00A0411D"/>
    <w:rsid w:val="00A04239"/>
    <w:rsid w:val="00A059AA"/>
    <w:rsid w:val="00A0727E"/>
    <w:rsid w:val="00A07EDB"/>
    <w:rsid w:val="00A07FE2"/>
    <w:rsid w:val="00A102E5"/>
    <w:rsid w:val="00A10734"/>
    <w:rsid w:val="00A10C4E"/>
    <w:rsid w:val="00A1140C"/>
    <w:rsid w:val="00A124C3"/>
    <w:rsid w:val="00A12677"/>
    <w:rsid w:val="00A14500"/>
    <w:rsid w:val="00A14E29"/>
    <w:rsid w:val="00A14EF9"/>
    <w:rsid w:val="00A15398"/>
    <w:rsid w:val="00A1566B"/>
    <w:rsid w:val="00A157DF"/>
    <w:rsid w:val="00A1584A"/>
    <w:rsid w:val="00A15F5B"/>
    <w:rsid w:val="00A174E1"/>
    <w:rsid w:val="00A17BE1"/>
    <w:rsid w:val="00A2028F"/>
    <w:rsid w:val="00A202EC"/>
    <w:rsid w:val="00A217CA"/>
    <w:rsid w:val="00A241DF"/>
    <w:rsid w:val="00A244E5"/>
    <w:rsid w:val="00A24D66"/>
    <w:rsid w:val="00A250BB"/>
    <w:rsid w:val="00A25E5A"/>
    <w:rsid w:val="00A27110"/>
    <w:rsid w:val="00A27944"/>
    <w:rsid w:val="00A279A7"/>
    <w:rsid w:val="00A27EAE"/>
    <w:rsid w:val="00A302BF"/>
    <w:rsid w:val="00A3064C"/>
    <w:rsid w:val="00A32C97"/>
    <w:rsid w:val="00A330B6"/>
    <w:rsid w:val="00A333CE"/>
    <w:rsid w:val="00A338DF"/>
    <w:rsid w:val="00A340D8"/>
    <w:rsid w:val="00A3668E"/>
    <w:rsid w:val="00A4273B"/>
    <w:rsid w:val="00A42B22"/>
    <w:rsid w:val="00A42B90"/>
    <w:rsid w:val="00A42F50"/>
    <w:rsid w:val="00A43F94"/>
    <w:rsid w:val="00A4460B"/>
    <w:rsid w:val="00A44FB3"/>
    <w:rsid w:val="00A4534C"/>
    <w:rsid w:val="00A46E03"/>
    <w:rsid w:val="00A46E98"/>
    <w:rsid w:val="00A47191"/>
    <w:rsid w:val="00A479C5"/>
    <w:rsid w:val="00A47AE1"/>
    <w:rsid w:val="00A50536"/>
    <w:rsid w:val="00A53B1F"/>
    <w:rsid w:val="00A53D1E"/>
    <w:rsid w:val="00A543CD"/>
    <w:rsid w:val="00A566E7"/>
    <w:rsid w:val="00A60187"/>
    <w:rsid w:val="00A607C2"/>
    <w:rsid w:val="00A607F8"/>
    <w:rsid w:val="00A609BF"/>
    <w:rsid w:val="00A61E8B"/>
    <w:rsid w:val="00A6250C"/>
    <w:rsid w:val="00A631B8"/>
    <w:rsid w:val="00A634D6"/>
    <w:rsid w:val="00A636D2"/>
    <w:rsid w:val="00A639B9"/>
    <w:rsid w:val="00A63A93"/>
    <w:rsid w:val="00A71F0E"/>
    <w:rsid w:val="00A722FE"/>
    <w:rsid w:val="00A72CD3"/>
    <w:rsid w:val="00A735C9"/>
    <w:rsid w:val="00A73CB1"/>
    <w:rsid w:val="00A73D9F"/>
    <w:rsid w:val="00A75ADE"/>
    <w:rsid w:val="00A760F3"/>
    <w:rsid w:val="00A766C0"/>
    <w:rsid w:val="00A76EBE"/>
    <w:rsid w:val="00A81721"/>
    <w:rsid w:val="00A81C06"/>
    <w:rsid w:val="00A81CAE"/>
    <w:rsid w:val="00A844AD"/>
    <w:rsid w:val="00A84A23"/>
    <w:rsid w:val="00A859E3"/>
    <w:rsid w:val="00A85C00"/>
    <w:rsid w:val="00A85E04"/>
    <w:rsid w:val="00A86E27"/>
    <w:rsid w:val="00A90D35"/>
    <w:rsid w:val="00A921FE"/>
    <w:rsid w:val="00A92C72"/>
    <w:rsid w:val="00A92D0B"/>
    <w:rsid w:val="00A932C7"/>
    <w:rsid w:val="00A93A94"/>
    <w:rsid w:val="00A94929"/>
    <w:rsid w:val="00A94F58"/>
    <w:rsid w:val="00A95992"/>
    <w:rsid w:val="00A967A2"/>
    <w:rsid w:val="00A969FB"/>
    <w:rsid w:val="00A96A4B"/>
    <w:rsid w:val="00A97366"/>
    <w:rsid w:val="00AA00DE"/>
    <w:rsid w:val="00AA0F85"/>
    <w:rsid w:val="00AA1C1C"/>
    <w:rsid w:val="00AA362F"/>
    <w:rsid w:val="00AA4C73"/>
    <w:rsid w:val="00AA56CC"/>
    <w:rsid w:val="00AA5C58"/>
    <w:rsid w:val="00AA6F5B"/>
    <w:rsid w:val="00AA7F56"/>
    <w:rsid w:val="00AB00EF"/>
    <w:rsid w:val="00AB0AD0"/>
    <w:rsid w:val="00AB299A"/>
    <w:rsid w:val="00AB2C62"/>
    <w:rsid w:val="00AB4BD7"/>
    <w:rsid w:val="00AB4EB2"/>
    <w:rsid w:val="00AB5B5C"/>
    <w:rsid w:val="00AB765D"/>
    <w:rsid w:val="00AC003D"/>
    <w:rsid w:val="00AC056D"/>
    <w:rsid w:val="00AC0C36"/>
    <w:rsid w:val="00AC1AC5"/>
    <w:rsid w:val="00AC26CE"/>
    <w:rsid w:val="00AC324E"/>
    <w:rsid w:val="00AC4B32"/>
    <w:rsid w:val="00AC5D75"/>
    <w:rsid w:val="00AC62E6"/>
    <w:rsid w:val="00AC6FCA"/>
    <w:rsid w:val="00AC7E17"/>
    <w:rsid w:val="00AD1308"/>
    <w:rsid w:val="00AD2440"/>
    <w:rsid w:val="00AD32DD"/>
    <w:rsid w:val="00AD4D3D"/>
    <w:rsid w:val="00AD6213"/>
    <w:rsid w:val="00AD7616"/>
    <w:rsid w:val="00AD79C5"/>
    <w:rsid w:val="00AE01C4"/>
    <w:rsid w:val="00AE2948"/>
    <w:rsid w:val="00AE410D"/>
    <w:rsid w:val="00AE54E8"/>
    <w:rsid w:val="00AE550F"/>
    <w:rsid w:val="00AE6573"/>
    <w:rsid w:val="00AE6C70"/>
    <w:rsid w:val="00AE77D0"/>
    <w:rsid w:val="00AF02B9"/>
    <w:rsid w:val="00AF4178"/>
    <w:rsid w:val="00AF4A57"/>
    <w:rsid w:val="00AF6319"/>
    <w:rsid w:val="00AF651A"/>
    <w:rsid w:val="00AF741C"/>
    <w:rsid w:val="00B01906"/>
    <w:rsid w:val="00B01A77"/>
    <w:rsid w:val="00B02F0C"/>
    <w:rsid w:val="00B033D6"/>
    <w:rsid w:val="00B05B1B"/>
    <w:rsid w:val="00B05B37"/>
    <w:rsid w:val="00B071F6"/>
    <w:rsid w:val="00B075FB"/>
    <w:rsid w:val="00B10D7E"/>
    <w:rsid w:val="00B11110"/>
    <w:rsid w:val="00B12873"/>
    <w:rsid w:val="00B13383"/>
    <w:rsid w:val="00B1358A"/>
    <w:rsid w:val="00B14B0D"/>
    <w:rsid w:val="00B14CE9"/>
    <w:rsid w:val="00B20C55"/>
    <w:rsid w:val="00B2218A"/>
    <w:rsid w:val="00B2573A"/>
    <w:rsid w:val="00B30B20"/>
    <w:rsid w:val="00B31E10"/>
    <w:rsid w:val="00B32AF8"/>
    <w:rsid w:val="00B32CD7"/>
    <w:rsid w:val="00B36438"/>
    <w:rsid w:val="00B370DA"/>
    <w:rsid w:val="00B37F0C"/>
    <w:rsid w:val="00B404F0"/>
    <w:rsid w:val="00B41C9B"/>
    <w:rsid w:val="00B41D6C"/>
    <w:rsid w:val="00B425AC"/>
    <w:rsid w:val="00B42B5B"/>
    <w:rsid w:val="00B42B6B"/>
    <w:rsid w:val="00B436A9"/>
    <w:rsid w:val="00B4442F"/>
    <w:rsid w:val="00B45867"/>
    <w:rsid w:val="00B45CEE"/>
    <w:rsid w:val="00B45CFE"/>
    <w:rsid w:val="00B45E21"/>
    <w:rsid w:val="00B47072"/>
    <w:rsid w:val="00B505D7"/>
    <w:rsid w:val="00B509FB"/>
    <w:rsid w:val="00B5164A"/>
    <w:rsid w:val="00B51F5B"/>
    <w:rsid w:val="00B52FEE"/>
    <w:rsid w:val="00B5382B"/>
    <w:rsid w:val="00B54774"/>
    <w:rsid w:val="00B5500F"/>
    <w:rsid w:val="00B55759"/>
    <w:rsid w:val="00B5630B"/>
    <w:rsid w:val="00B56DD9"/>
    <w:rsid w:val="00B572EA"/>
    <w:rsid w:val="00B6039F"/>
    <w:rsid w:val="00B60817"/>
    <w:rsid w:val="00B60B4B"/>
    <w:rsid w:val="00B61011"/>
    <w:rsid w:val="00B61226"/>
    <w:rsid w:val="00B6306D"/>
    <w:rsid w:val="00B633C2"/>
    <w:rsid w:val="00B63806"/>
    <w:rsid w:val="00B6404F"/>
    <w:rsid w:val="00B643B6"/>
    <w:rsid w:val="00B64B98"/>
    <w:rsid w:val="00B66018"/>
    <w:rsid w:val="00B66534"/>
    <w:rsid w:val="00B67A59"/>
    <w:rsid w:val="00B71F89"/>
    <w:rsid w:val="00B73148"/>
    <w:rsid w:val="00B743EF"/>
    <w:rsid w:val="00B803DF"/>
    <w:rsid w:val="00B80FD6"/>
    <w:rsid w:val="00B813E3"/>
    <w:rsid w:val="00B82E75"/>
    <w:rsid w:val="00B83511"/>
    <w:rsid w:val="00B844EF"/>
    <w:rsid w:val="00B8551D"/>
    <w:rsid w:val="00B8655A"/>
    <w:rsid w:val="00B86F5D"/>
    <w:rsid w:val="00B918E8"/>
    <w:rsid w:val="00B9222A"/>
    <w:rsid w:val="00B92350"/>
    <w:rsid w:val="00B938AA"/>
    <w:rsid w:val="00B93FD9"/>
    <w:rsid w:val="00B944C0"/>
    <w:rsid w:val="00B95318"/>
    <w:rsid w:val="00B95F80"/>
    <w:rsid w:val="00B966C2"/>
    <w:rsid w:val="00B96C5A"/>
    <w:rsid w:val="00B97AF1"/>
    <w:rsid w:val="00BA0716"/>
    <w:rsid w:val="00BA1687"/>
    <w:rsid w:val="00BA1BA3"/>
    <w:rsid w:val="00BA64D8"/>
    <w:rsid w:val="00BA6FDB"/>
    <w:rsid w:val="00BA76F2"/>
    <w:rsid w:val="00BA7F3D"/>
    <w:rsid w:val="00BB08BA"/>
    <w:rsid w:val="00BB10C1"/>
    <w:rsid w:val="00BB3870"/>
    <w:rsid w:val="00BB4BE4"/>
    <w:rsid w:val="00BB5806"/>
    <w:rsid w:val="00BB6255"/>
    <w:rsid w:val="00BB663C"/>
    <w:rsid w:val="00BC0703"/>
    <w:rsid w:val="00BC1224"/>
    <w:rsid w:val="00BC157E"/>
    <w:rsid w:val="00BC1A02"/>
    <w:rsid w:val="00BC28BF"/>
    <w:rsid w:val="00BC3FA7"/>
    <w:rsid w:val="00BC5F2B"/>
    <w:rsid w:val="00BC7B10"/>
    <w:rsid w:val="00BD1012"/>
    <w:rsid w:val="00BD281D"/>
    <w:rsid w:val="00BE14D8"/>
    <w:rsid w:val="00BE1682"/>
    <w:rsid w:val="00BE18AC"/>
    <w:rsid w:val="00BE20ED"/>
    <w:rsid w:val="00BE2186"/>
    <w:rsid w:val="00BE3DBF"/>
    <w:rsid w:val="00BE3E60"/>
    <w:rsid w:val="00BE40B0"/>
    <w:rsid w:val="00BE5D63"/>
    <w:rsid w:val="00BE6522"/>
    <w:rsid w:val="00BE6CC9"/>
    <w:rsid w:val="00BF1C2D"/>
    <w:rsid w:val="00BF2657"/>
    <w:rsid w:val="00BF68CF"/>
    <w:rsid w:val="00BF71CB"/>
    <w:rsid w:val="00BF74FB"/>
    <w:rsid w:val="00C01DA0"/>
    <w:rsid w:val="00C02D21"/>
    <w:rsid w:val="00C034A4"/>
    <w:rsid w:val="00C03733"/>
    <w:rsid w:val="00C051A7"/>
    <w:rsid w:val="00C057C5"/>
    <w:rsid w:val="00C05B4C"/>
    <w:rsid w:val="00C05CD4"/>
    <w:rsid w:val="00C06DF6"/>
    <w:rsid w:val="00C06E2F"/>
    <w:rsid w:val="00C0704C"/>
    <w:rsid w:val="00C072C5"/>
    <w:rsid w:val="00C07A54"/>
    <w:rsid w:val="00C106DC"/>
    <w:rsid w:val="00C145F8"/>
    <w:rsid w:val="00C15B77"/>
    <w:rsid w:val="00C1615F"/>
    <w:rsid w:val="00C16695"/>
    <w:rsid w:val="00C173F3"/>
    <w:rsid w:val="00C175AC"/>
    <w:rsid w:val="00C177C3"/>
    <w:rsid w:val="00C20507"/>
    <w:rsid w:val="00C20A5A"/>
    <w:rsid w:val="00C210FB"/>
    <w:rsid w:val="00C22636"/>
    <w:rsid w:val="00C22FFE"/>
    <w:rsid w:val="00C23DBA"/>
    <w:rsid w:val="00C241CD"/>
    <w:rsid w:val="00C25476"/>
    <w:rsid w:val="00C26278"/>
    <w:rsid w:val="00C30290"/>
    <w:rsid w:val="00C302E4"/>
    <w:rsid w:val="00C308B7"/>
    <w:rsid w:val="00C30BA8"/>
    <w:rsid w:val="00C321BF"/>
    <w:rsid w:val="00C33B2E"/>
    <w:rsid w:val="00C346FE"/>
    <w:rsid w:val="00C34CE8"/>
    <w:rsid w:val="00C354E1"/>
    <w:rsid w:val="00C35F88"/>
    <w:rsid w:val="00C36997"/>
    <w:rsid w:val="00C36E4F"/>
    <w:rsid w:val="00C37652"/>
    <w:rsid w:val="00C40A2D"/>
    <w:rsid w:val="00C40D19"/>
    <w:rsid w:val="00C41317"/>
    <w:rsid w:val="00C41E10"/>
    <w:rsid w:val="00C422C1"/>
    <w:rsid w:val="00C4247D"/>
    <w:rsid w:val="00C433BE"/>
    <w:rsid w:val="00C446B9"/>
    <w:rsid w:val="00C449E1"/>
    <w:rsid w:val="00C450F3"/>
    <w:rsid w:val="00C4586E"/>
    <w:rsid w:val="00C46352"/>
    <w:rsid w:val="00C476AE"/>
    <w:rsid w:val="00C500D0"/>
    <w:rsid w:val="00C52159"/>
    <w:rsid w:val="00C5278F"/>
    <w:rsid w:val="00C53627"/>
    <w:rsid w:val="00C54563"/>
    <w:rsid w:val="00C571E0"/>
    <w:rsid w:val="00C575F5"/>
    <w:rsid w:val="00C57C2F"/>
    <w:rsid w:val="00C57D81"/>
    <w:rsid w:val="00C6210F"/>
    <w:rsid w:val="00C62A1C"/>
    <w:rsid w:val="00C62D13"/>
    <w:rsid w:val="00C63839"/>
    <w:rsid w:val="00C63EED"/>
    <w:rsid w:val="00C640A6"/>
    <w:rsid w:val="00C651B1"/>
    <w:rsid w:val="00C6537F"/>
    <w:rsid w:val="00C65563"/>
    <w:rsid w:val="00C674F7"/>
    <w:rsid w:val="00C6798E"/>
    <w:rsid w:val="00C712F7"/>
    <w:rsid w:val="00C7173D"/>
    <w:rsid w:val="00C719AE"/>
    <w:rsid w:val="00C73377"/>
    <w:rsid w:val="00C739E2"/>
    <w:rsid w:val="00C73D06"/>
    <w:rsid w:val="00C74355"/>
    <w:rsid w:val="00C8052B"/>
    <w:rsid w:val="00C80B44"/>
    <w:rsid w:val="00C8161E"/>
    <w:rsid w:val="00C83EE5"/>
    <w:rsid w:val="00C847E6"/>
    <w:rsid w:val="00C84CC5"/>
    <w:rsid w:val="00C85357"/>
    <w:rsid w:val="00C85D45"/>
    <w:rsid w:val="00C8659D"/>
    <w:rsid w:val="00C8681F"/>
    <w:rsid w:val="00C86C9E"/>
    <w:rsid w:val="00C86E26"/>
    <w:rsid w:val="00C90726"/>
    <w:rsid w:val="00C916D8"/>
    <w:rsid w:val="00C91B2D"/>
    <w:rsid w:val="00C93208"/>
    <w:rsid w:val="00C94C2E"/>
    <w:rsid w:val="00C94C42"/>
    <w:rsid w:val="00C956D5"/>
    <w:rsid w:val="00CA1DCF"/>
    <w:rsid w:val="00CA21D9"/>
    <w:rsid w:val="00CA4568"/>
    <w:rsid w:val="00CA6135"/>
    <w:rsid w:val="00CA6277"/>
    <w:rsid w:val="00CA6EEC"/>
    <w:rsid w:val="00CA747F"/>
    <w:rsid w:val="00CA7D0D"/>
    <w:rsid w:val="00CA7EEB"/>
    <w:rsid w:val="00CB1A68"/>
    <w:rsid w:val="00CB1F8D"/>
    <w:rsid w:val="00CB3D12"/>
    <w:rsid w:val="00CB44D9"/>
    <w:rsid w:val="00CB4630"/>
    <w:rsid w:val="00CB50A0"/>
    <w:rsid w:val="00CB722D"/>
    <w:rsid w:val="00CC19DE"/>
    <w:rsid w:val="00CC1ADB"/>
    <w:rsid w:val="00CC20C1"/>
    <w:rsid w:val="00CC21C4"/>
    <w:rsid w:val="00CC35EB"/>
    <w:rsid w:val="00CC36FE"/>
    <w:rsid w:val="00CC37B8"/>
    <w:rsid w:val="00CC4E18"/>
    <w:rsid w:val="00CC7835"/>
    <w:rsid w:val="00CC7A70"/>
    <w:rsid w:val="00CC7D2C"/>
    <w:rsid w:val="00CD0747"/>
    <w:rsid w:val="00CD23B0"/>
    <w:rsid w:val="00CD3442"/>
    <w:rsid w:val="00CD4A5E"/>
    <w:rsid w:val="00CD50D9"/>
    <w:rsid w:val="00CD77DC"/>
    <w:rsid w:val="00CD7A2D"/>
    <w:rsid w:val="00CE02C7"/>
    <w:rsid w:val="00CE208F"/>
    <w:rsid w:val="00CE42D7"/>
    <w:rsid w:val="00CE43E7"/>
    <w:rsid w:val="00CE68E7"/>
    <w:rsid w:val="00CE7112"/>
    <w:rsid w:val="00CE71EC"/>
    <w:rsid w:val="00CE730D"/>
    <w:rsid w:val="00CE7D5A"/>
    <w:rsid w:val="00CF0641"/>
    <w:rsid w:val="00CF0F9E"/>
    <w:rsid w:val="00CF1B44"/>
    <w:rsid w:val="00CF20B4"/>
    <w:rsid w:val="00CF280A"/>
    <w:rsid w:val="00CF3199"/>
    <w:rsid w:val="00CF46FF"/>
    <w:rsid w:val="00CF4AFB"/>
    <w:rsid w:val="00CF6066"/>
    <w:rsid w:val="00CF7D02"/>
    <w:rsid w:val="00CF7EA0"/>
    <w:rsid w:val="00D00A96"/>
    <w:rsid w:val="00D00D0D"/>
    <w:rsid w:val="00D01244"/>
    <w:rsid w:val="00D013DD"/>
    <w:rsid w:val="00D018AD"/>
    <w:rsid w:val="00D02E42"/>
    <w:rsid w:val="00D03464"/>
    <w:rsid w:val="00D035A4"/>
    <w:rsid w:val="00D03BAE"/>
    <w:rsid w:val="00D03BEB"/>
    <w:rsid w:val="00D049E0"/>
    <w:rsid w:val="00D0568C"/>
    <w:rsid w:val="00D05778"/>
    <w:rsid w:val="00D0582B"/>
    <w:rsid w:val="00D05D76"/>
    <w:rsid w:val="00D0658E"/>
    <w:rsid w:val="00D07217"/>
    <w:rsid w:val="00D07DE5"/>
    <w:rsid w:val="00D10369"/>
    <w:rsid w:val="00D113A2"/>
    <w:rsid w:val="00D11AA6"/>
    <w:rsid w:val="00D11CA2"/>
    <w:rsid w:val="00D11D35"/>
    <w:rsid w:val="00D1337D"/>
    <w:rsid w:val="00D13471"/>
    <w:rsid w:val="00D15D5E"/>
    <w:rsid w:val="00D2005B"/>
    <w:rsid w:val="00D217C7"/>
    <w:rsid w:val="00D2201A"/>
    <w:rsid w:val="00D25834"/>
    <w:rsid w:val="00D2630E"/>
    <w:rsid w:val="00D2683E"/>
    <w:rsid w:val="00D268D9"/>
    <w:rsid w:val="00D2F1D1"/>
    <w:rsid w:val="00D304B7"/>
    <w:rsid w:val="00D30F65"/>
    <w:rsid w:val="00D310FD"/>
    <w:rsid w:val="00D336BC"/>
    <w:rsid w:val="00D34396"/>
    <w:rsid w:val="00D34B3F"/>
    <w:rsid w:val="00D35FCD"/>
    <w:rsid w:val="00D361D1"/>
    <w:rsid w:val="00D36244"/>
    <w:rsid w:val="00D362D9"/>
    <w:rsid w:val="00D36489"/>
    <w:rsid w:val="00D3711F"/>
    <w:rsid w:val="00D373E0"/>
    <w:rsid w:val="00D376FD"/>
    <w:rsid w:val="00D37A8C"/>
    <w:rsid w:val="00D37F8A"/>
    <w:rsid w:val="00D408C3"/>
    <w:rsid w:val="00D40A35"/>
    <w:rsid w:val="00D4130A"/>
    <w:rsid w:val="00D4132C"/>
    <w:rsid w:val="00D4133D"/>
    <w:rsid w:val="00D417C5"/>
    <w:rsid w:val="00D42D6F"/>
    <w:rsid w:val="00D4316B"/>
    <w:rsid w:val="00D43EDC"/>
    <w:rsid w:val="00D45345"/>
    <w:rsid w:val="00D456F2"/>
    <w:rsid w:val="00D4576D"/>
    <w:rsid w:val="00D46B67"/>
    <w:rsid w:val="00D50997"/>
    <w:rsid w:val="00D514A3"/>
    <w:rsid w:val="00D51528"/>
    <w:rsid w:val="00D51937"/>
    <w:rsid w:val="00D51ACD"/>
    <w:rsid w:val="00D52FEA"/>
    <w:rsid w:val="00D54538"/>
    <w:rsid w:val="00D55E8E"/>
    <w:rsid w:val="00D56A62"/>
    <w:rsid w:val="00D620E7"/>
    <w:rsid w:val="00D627F4"/>
    <w:rsid w:val="00D63020"/>
    <w:rsid w:val="00D63711"/>
    <w:rsid w:val="00D63A7D"/>
    <w:rsid w:val="00D6523B"/>
    <w:rsid w:val="00D65DB2"/>
    <w:rsid w:val="00D66473"/>
    <w:rsid w:val="00D71606"/>
    <w:rsid w:val="00D73D8F"/>
    <w:rsid w:val="00D73FB7"/>
    <w:rsid w:val="00D74A97"/>
    <w:rsid w:val="00D761D3"/>
    <w:rsid w:val="00D7695F"/>
    <w:rsid w:val="00D7ED6F"/>
    <w:rsid w:val="00D806C6"/>
    <w:rsid w:val="00D810C5"/>
    <w:rsid w:val="00D81E1E"/>
    <w:rsid w:val="00D82992"/>
    <w:rsid w:val="00D82A7C"/>
    <w:rsid w:val="00D8308A"/>
    <w:rsid w:val="00D84149"/>
    <w:rsid w:val="00D84A98"/>
    <w:rsid w:val="00D86847"/>
    <w:rsid w:val="00D86AEE"/>
    <w:rsid w:val="00D87CEA"/>
    <w:rsid w:val="00D9046A"/>
    <w:rsid w:val="00D91D73"/>
    <w:rsid w:val="00D93CE5"/>
    <w:rsid w:val="00D94875"/>
    <w:rsid w:val="00D94C26"/>
    <w:rsid w:val="00D95072"/>
    <w:rsid w:val="00D95B17"/>
    <w:rsid w:val="00D96CB8"/>
    <w:rsid w:val="00D974C7"/>
    <w:rsid w:val="00D97855"/>
    <w:rsid w:val="00DA01A1"/>
    <w:rsid w:val="00DA0643"/>
    <w:rsid w:val="00DA1BB3"/>
    <w:rsid w:val="00DA1ED5"/>
    <w:rsid w:val="00DA26DC"/>
    <w:rsid w:val="00DA2D51"/>
    <w:rsid w:val="00DA3940"/>
    <w:rsid w:val="00DA4E56"/>
    <w:rsid w:val="00DA5583"/>
    <w:rsid w:val="00DA5626"/>
    <w:rsid w:val="00DA61FD"/>
    <w:rsid w:val="00DA6EAC"/>
    <w:rsid w:val="00DA7311"/>
    <w:rsid w:val="00DA7E2D"/>
    <w:rsid w:val="00DB021E"/>
    <w:rsid w:val="00DB0352"/>
    <w:rsid w:val="00DB0E29"/>
    <w:rsid w:val="00DB190F"/>
    <w:rsid w:val="00DB1964"/>
    <w:rsid w:val="00DB1D77"/>
    <w:rsid w:val="00DB2874"/>
    <w:rsid w:val="00DB3686"/>
    <w:rsid w:val="00DB425E"/>
    <w:rsid w:val="00DB4CFC"/>
    <w:rsid w:val="00DB6C67"/>
    <w:rsid w:val="00DB7977"/>
    <w:rsid w:val="00DC0BDF"/>
    <w:rsid w:val="00DC0E0A"/>
    <w:rsid w:val="00DC0E23"/>
    <w:rsid w:val="00DC0FA0"/>
    <w:rsid w:val="00DC1665"/>
    <w:rsid w:val="00DC1727"/>
    <w:rsid w:val="00DC1D64"/>
    <w:rsid w:val="00DC2219"/>
    <w:rsid w:val="00DC243D"/>
    <w:rsid w:val="00DC3E88"/>
    <w:rsid w:val="00DC4597"/>
    <w:rsid w:val="00DC6626"/>
    <w:rsid w:val="00DC7111"/>
    <w:rsid w:val="00DC7A56"/>
    <w:rsid w:val="00DD0C3E"/>
    <w:rsid w:val="00DD2C85"/>
    <w:rsid w:val="00DD38AD"/>
    <w:rsid w:val="00DD52D2"/>
    <w:rsid w:val="00DD547A"/>
    <w:rsid w:val="00DD55AB"/>
    <w:rsid w:val="00DE084E"/>
    <w:rsid w:val="00DE12E9"/>
    <w:rsid w:val="00DE202D"/>
    <w:rsid w:val="00DE3618"/>
    <w:rsid w:val="00DE43F0"/>
    <w:rsid w:val="00DE62AE"/>
    <w:rsid w:val="00DE6D6A"/>
    <w:rsid w:val="00DE7494"/>
    <w:rsid w:val="00DE7961"/>
    <w:rsid w:val="00DE7F43"/>
    <w:rsid w:val="00DF13FC"/>
    <w:rsid w:val="00DF2917"/>
    <w:rsid w:val="00DF2A53"/>
    <w:rsid w:val="00DF391E"/>
    <w:rsid w:val="00DF42DD"/>
    <w:rsid w:val="00DF4884"/>
    <w:rsid w:val="00DF5ABF"/>
    <w:rsid w:val="00DF6B26"/>
    <w:rsid w:val="00DF797A"/>
    <w:rsid w:val="00DF7D7C"/>
    <w:rsid w:val="00E01264"/>
    <w:rsid w:val="00E01788"/>
    <w:rsid w:val="00E030EE"/>
    <w:rsid w:val="00E050F4"/>
    <w:rsid w:val="00E051FA"/>
    <w:rsid w:val="00E056D8"/>
    <w:rsid w:val="00E075C9"/>
    <w:rsid w:val="00E11C47"/>
    <w:rsid w:val="00E12608"/>
    <w:rsid w:val="00E12C2E"/>
    <w:rsid w:val="00E13553"/>
    <w:rsid w:val="00E1357A"/>
    <w:rsid w:val="00E140C6"/>
    <w:rsid w:val="00E15514"/>
    <w:rsid w:val="00E164C0"/>
    <w:rsid w:val="00E16894"/>
    <w:rsid w:val="00E16EA4"/>
    <w:rsid w:val="00E17A68"/>
    <w:rsid w:val="00E20330"/>
    <w:rsid w:val="00E2125A"/>
    <w:rsid w:val="00E21E24"/>
    <w:rsid w:val="00E2200E"/>
    <w:rsid w:val="00E22803"/>
    <w:rsid w:val="00E22B5E"/>
    <w:rsid w:val="00E23477"/>
    <w:rsid w:val="00E2650B"/>
    <w:rsid w:val="00E27331"/>
    <w:rsid w:val="00E2745A"/>
    <w:rsid w:val="00E31D3B"/>
    <w:rsid w:val="00E32670"/>
    <w:rsid w:val="00E32CE5"/>
    <w:rsid w:val="00E33F8E"/>
    <w:rsid w:val="00E34485"/>
    <w:rsid w:val="00E34C2C"/>
    <w:rsid w:val="00E35400"/>
    <w:rsid w:val="00E362DC"/>
    <w:rsid w:val="00E36F38"/>
    <w:rsid w:val="00E402FB"/>
    <w:rsid w:val="00E404AA"/>
    <w:rsid w:val="00E40725"/>
    <w:rsid w:val="00E40AE2"/>
    <w:rsid w:val="00E4151C"/>
    <w:rsid w:val="00E436E3"/>
    <w:rsid w:val="00E44F42"/>
    <w:rsid w:val="00E455AB"/>
    <w:rsid w:val="00E4615E"/>
    <w:rsid w:val="00E46DD9"/>
    <w:rsid w:val="00E47BB9"/>
    <w:rsid w:val="00E501AE"/>
    <w:rsid w:val="00E5055C"/>
    <w:rsid w:val="00E52627"/>
    <w:rsid w:val="00E53405"/>
    <w:rsid w:val="00E53C90"/>
    <w:rsid w:val="00E54DBC"/>
    <w:rsid w:val="00E56961"/>
    <w:rsid w:val="00E575BB"/>
    <w:rsid w:val="00E605CF"/>
    <w:rsid w:val="00E60A93"/>
    <w:rsid w:val="00E622FF"/>
    <w:rsid w:val="00E62DC8"/>
    <w:rsid w:val="00E63486"/>
    <w:rsid w:val="00E65D58"/>
    <w:rsid w:val="00E70838"/>
    <w:rsid w:val="00E73FAA"/>
    <w:rsid w:val="00E75235"/>
    <w:rsid w:val="00E756E8"/>
    <w:rsid w:val="00E76112"/>
    <w:rsid w:val="00E76C6E"/>
    <w:rsid w:val="00E77C0A"/>
    <w:rsid w:val="00E77C74"/>
    <w:rsid w:val="00E802F6"/>
    <w:rsid w:val="00E80796"/>
    <w:rsid w:val="00E81225"/>
    <w:rsid w:val="00E825E6"/>
    <w:rsid w:val="00E82A17"/>
    <w:rsid w:val="00E82A74"/>
    <w:rsid w:val="00E839D3"/>
    <w:rsid w:val="00E841BD"/>
    <w:rsid w:val="00E84659"/>
    <w:rsid w:val="00E8572D"/>
    <w:rsid w:val="00E873F4"/>
    <w:rsid w:val="00E91EC9"/>
    <w:rsid w:val="00E92DAE"/>
    <w:rsid w:val="00E93DF4"/>
    <w:rsid w:val="00E93EF9"/>
    <w:rsid w:val="00E94589"/>
    <w:rsid w:val="00E94836"/>
    <w:rsid w:val="00E95464"/>
    <w:rsid w:val="00E957F1"/>
    <w:rsid w:val="00E958CC"/>
    <w:rsid w:val="00E969F6"/>
    <w:rsid w:val="00E96A40"/>
    <w:rsid w:val="00E96B97"/>
    <w:rsid w:val="00EA11E2"/>
    <w:rsid w:val="00EA267A"/>
    <w:rsid w:val="00EA44D4"/>
    <w:rsid w:val="00EA5711"/>
    <w:rsid w:val="00EA6070"/>
    <w:rsid w:val="00EA7028"/>
    <w:rsid w:val="00EB16BB"/>
    <w:rsid w:val="00EB3D56"/>
    <w:rsid w:val="00EB4EFC"/>
    <w:rsid w:val="00EB5368"/>
    <w:rsid w:val="00EB57D5"/>
    <w:rsid w:val="00EB5DBB"/>
    <w:rsid w:val="00EB5FD7"/>
    <w:rsid w:val="00EB60A6"/>
    <w:rsid w:val="00EB6364"/>
    <w:rsid w:val="00EB6518"/>
    <w:rsid w:val="00EB6786"/>
    <w:rsid w:val="00EB6CBA"/>
    <w:rsid w:val="00EB71F3"/>
    <w:rsid w:val="00EB750A"/>
    <w:rsid w:val="00EB7516"/>
    <w:rsid w:val="00EB79B0"/>
    <w:rsid w:val="00EC10B6"/>
    <w:rsid w:val="00EC27D2"/>
    <w:rsid w:val="00EC3CB7"/>
    <w:rsid w:val="00EC687C"/>
    <w:rsid w:val="00ED00AA"/>
    <w:rsid w:val="00ED16BF"/>
    <w:rsid w:val="00ED33B4"/>
    <w:rsid w:val="00ED52F6"/>
    <w:rsid w:val="00ED58E6"/>
    <w:rsid w:val="00ED591A"/>
    <w:rsid w:val="00ED5DB1"/>
    <w:rsid w:val="00ED6088"/>
    <w:rsid w:val="00ED6773"/>
    <w:rsid w:val="00ED678C"/>
    <w:rsid w:val="00ED67A9"/>
    <w:rsid w:val="00ED6DD0"/>
    <w:rsid w:val="00ED6ED8"/>
    <w:rsid w:val="00ED70A6"/>
    <w:rsid w:val="00ED7617"/>
    <w:rsid w:val="00ED771E"/>
    <w:rsid w:val="00EE101E"/>
    <w:rsid w:val="00EE160D"/>
    <w:rsid w:val="00EE1CD8"/>
    <w:rsid w:val="00EE333D"/>
    <w:rsid w:val="00EE35A3"/>
    <w:rsid w:val="00EE465A"/>
    <w:rsid w:val="00EE4AF7"/>
    <w:rsid w:val="00EE694A"/>
    <w:rsid w:val="00EF2C77"/>
    <w:rsid w:val="00EF33F6"/>
    <w:rsid w:val="00EF3BFA"/>
    <w:rsid w:val="00EF75B9"/>
    <w:rsid w:val="00F004C3"/>
    <w:rsid w:val="00F00BDB"/>
    <w:rsid w:val="00F024F1"/>
    <w:rsid w:val="00F028A4"/>
    <w:rsid w:val="00F02A12"/>
    <w:rsid w:val="00F045B2"/>
    <w:rsid w:val="00F04AAD"/>
    <w:rsid w:val="00F05973"/>
    <w:rsid w:val="00F10448"/>
    <w:rsid w:val="00F106EB"/>
    <w:rsid w:val="00F1079D"/>
    <w:rsid w:val="00F1186A"/>
    <w:rsid w:val="00F119A8"/>
    <w:rsid w:val="00F13094"/>
    <w:rsid w:val="00F1353B"/>
    <w:rsid w:val="00F13688"/>
    <w:rsid w:val="00F13FBE"/>
    <w:rsid w:val="00F1646E"/>
    <w:rsid w:val="00F1678A"/>
    <w:rsid w:val="00F17350"/>
    <w:rsid w:val="00F17AD2"/>
    <w:rsid w:val="00F22C5A"/>
    <w:rsid w:val="00F23ED1"/>
    <w:rsid w:val="00F23FD3"/>
    <w:rsid w:val="00F241C3"/>
    <w:rsid w:val="00F24266"/>
    <w:rsid w:val="00F242B6"/>
    <w:rsid w:val="00F2460C"/>
    <w:rsid w:val="00F252C2"/>
    <w:rsid w:val="00F25528"/>
    <w:rsid w:val="00F277AC"/>
    <w:rsid w:val="00F27F0B"/>
    <w:rsid w:val="00F30756"/>
    <w:rsid w:val="00F307E6"/>
    <w:rsid w:val="00F30EAA"/>
    <w:rsid w:val="00F329EF"/>
    <w:rsid w:val="00F33C90"/>
    <w:rsid w:val="00F34E3D"/>
    <w:rsid w:val="00F36005"/>
    <w:rsid w:val="00F3690C"/>
    <w:rsid w:val="00F37AA1"/>
    <w:rsid w:val="00F4092A"/>
    <w:rsid w:val="00F41CCC"/>
    <w:rsid w:val="00F43716"/>
    <w:rsid w:val="00F443D7"/>
    <w:rsid w:val="00F462BE"/>
    <w:rsid w:val="00F47EA4"/>
    <w:rsid w:val="00F51291"/>
    <w:rsid w:val="00F519B3"/>
    <w:rsid w:val="00F5356D"/>
    <w:rsid w:val="00F55EE0"/>
    <w:rsid w:val="00F56001"/>
    <w:rsid w:val="00F56838"/>
    <w:rsid w:val="00F56885"/>
    <w:rsid w:val="00F56B1F"/>
    <w:rsid w:val="00F600CD"/>
    <w:rsid w:val="00F62537"/>
    <w:rsid w:val="00F63025"/>
    <w:rsid w:val="00F63932"/>
    <w:rsid w:val="00F63938"/>
    <w:rsid w:val="00F65310"/>
    <w:rsid w:val="00F67D1D"/>
    <w:rsid w:val="00F70A46"/>
    <w:rsid w:val="00F70CB9"/>
    <w:rsid w:val="00F74621"/>
    <w:rsid w:val="00F759C1"/>
    <w:rsid w:val="00F75FE4"/>
    <w:rsid w:val="00F7633A"/>
    <w:rsid w:val="00F768F1"/>
    <w:rsid w:val="00F76EC1"/>
    <w:rsid w:val="00F8113B"/>
    <w:rsid w:val="00F82401"/>
    <w:rsid w:val="00F83E25"/>
    <w:rsid w:val="00F85618"/>
    <w:rsid w:val="00F8689E"/>
    <w:rsid w:val="00F873D9"/>
    <w:rsid w:val="00F87ED2"/>
    <w:rsid w:val="00F90582"/>
    <w:rsid w:val="00F905F5"/>
    <w:rsid w:val="00F9135A"/>
    <w:rsid w:val="00F92B64"/>
    <w:rsid w:val="00F96964"/>
    <w:rsid w:val="00F97043"/>
    <w:rsid w:val="00F9760C"/>
    <w:rsid w:val="00FA21F0"/>
    <w:rsid w:val="00FA2E13"/>
    <w:rsid w:val="00FA3D14"/>
    <w:rsid w:val="00FA4E87"/>
    <w:rsid w:val="00FA5FB5"/>
    <w:rsid w:val="00FB08E8"/>
    <w:rsid w:val="00FB135B"/>
    <w:rsid w:val="00FB1AA6"/>
    <w:rsid w:val="00FB1C44"/>
    <w:rsid w:val="00FB1E7B"/>
    <w:rsid w:val="00FB48EE"/>
    <w:rsid w:val="00FB53AB"/>
    <w:rsid w:val="00FB7254"/>
    <w:rsid w:val="00FB76F9"/>
    <w:rsid w:val="00FC081E"/>
    <w:rsid w:val="00FC0AD7"/>
    <w:rsid w:val="00FC1B81"/>
    <w:rsid w:val="00FC1D9E"/>
    <w:rsid w:val="00FC2023"/>
    <w:rsid w:val="00FC480A"/>
    <w:rsid w:val="00FC489C"/>
    <w:rsid w:val="00FC4A60"/>
    <w:rsid w:val="00FC6113"/>
    <w:rsid w:val="00FC6454"/>
    <w:rsid w:val="00FC7038"/>
    <w:rsid w:val="00FC768F"/>
    <w:rsid w:val="00FD073A"/>
    <w:rsid w:val="00FD131A"/>
    <w:rsid w:val="00FD13FE"/>
    <w:rsid w:val="00FD1618"/>
    <w:rsid w:val="00FD4563"/>
    <w:rsid w:val="00FD5C89"/>
    <w:rsid w:val="00FD5EF1"/>
    <w:rsid w:val="00FE0DFF"/>
    <w:rsid w:val="00FE1C12"/>
    <w:rsid w:val="00FE1C15"/>
    <w:rsid w:val="00FE1DB2"/>
    <w:rsid w:val="00FE2AB4"/>
    <w:rsid w:val="00FE394D"/>
    <w:rsid w:val="00FE4535"/>
    <w:rsid w:val="00FE4AFB"/>
    <w:rsid w:val="00FE4B9F"/>
    <w:rsid w:val="00FE5642"/>
    <w:rsid w:val="00FE59D5"/>
    <w:rsid w:val="00FE5F3A"/>
    <w:rsid w:val="00FE68C0"/>
    <w:rsid w:val="00FE7776"/>
    <w:rsid w:val="00FE7A48"/>
    <w:rsid w:val="00FE7D6B"/>
    <w:rsid w:val="00FE7F19"/>
    <w:rsid w:val="00FF027E"/>
    <w:rsid w:val="00FF060C"/>
    <w:rsid w:val="00FF2516"/>
    <w:rsid w:val="00FF66F9"/>
    <w:rsid w:val="00FF7706"/>
    <w:rsid w:val="00FF78AB"/>
    <w:rsid w:val="0152927A"/>
    <w:rsid w:val="01B428CE"/>
    <w:rsid w:val="01B85C0A"/>
    <w:rsid w:val="01BA91D5"/>
    <w:rsid w:val="01ED327E"/>
    <w:rsid w:val="021083D4"/>
    <w:rsid w:val="025BAA2E"/>
    <w:rsid w:val="0269C40B"/>
    <w:rsid w:val="02915137"/>
    <w:rsid w:val="02B40088"/>
    <w:rsid w:val="02C7E0D1"/>
    <w:rsid w:val="02CB1D9E"/>
    <w:rsid w:val="02DDF00C"/>
    <w:rsid w:val="0310BBC7"/>
    <w:rsid w:val="03158359"/>
    <w:rsid w:val="03207B81"/>
    <w:rsid w:val="032B36C3"/>
    <w:rsid w:val="033BA199"/>
    <w:rsid w:val="034E42DA"/>
    <w:rsid w:val="03576A19"/>
    <w:rsid w:val="03613A63"/>
    <w:rsid w:val="0385AD07"/>
    <w:rsid w:val="03ACBD4F"/>
    <w:rsid w:val="04642CE6"/>
    <w:rsid w:val="048951E6"/>
    <w:rsid w:val="04907811"/>
    <w:rsid w:val="049B0413"/>
    <w:rsid w:val="04A80458"/>
    <w:rsid w:val="04BE2288"/>
    <w:rsid w:val="04D92715"/>
    <w:rsid w:val="0513AC26"/>
    <w:rsid w:val="056D8AE0"/>
    <w:rsid w:val="05829A2C"/>
    <w:rsid w:val="0585844D"/>
    <w:rsid w:val="05CE4AC5"/>
    <w:rsid w:val="0615C7AF"/>
    <w:rsid w:val="0617040B"/>
    <w:rsid w:val="0651CCE9"/>
    <w:rsid w:val="06983B55"/>
    <w:rsid w:val="06CB7164"/>
    <w:rsid w:val="07317170"/>
    <w:rsid w:val="07483649"/>
    <w:rsid w:val="07740593"/>
    <w:rsid w:val="07D4AB47"/>
    <w:rsid w:val="07EC8618"/>
    <w:rsid w:val="07F8530A"/>
    <w:rsid w:val="0806C5A7"/>
    <w:rsid w:val="0808FBC1"/>
    <w:rsid w:val="0832BB5A"/>
    <w:rsid w:val="084B4CE8"/>
    <w:rsid w:val="086A7FA4"/>
    <w:rsid w:val="086D5B91"/>
    <w:rsid w:val="0888035F"/>
    <w:rsid w:val="08A7D3E2"/>
    <w:rsid w:val="08FB47DC"/>
    <w:rsid w:val="0910DC54"/>
    <w:rsid w:val="09372255"/>
    <w:rsid w:val="0947763F"/>
    <w:rsid w:val="095AA65B"/>
    <w:rsid w:val="09799508"/>
    <w:rsid w:val="09AAC918"/>
    <w:rsid w:val="09B95E9C"/>
    <w:rsid w:val="09E04B4D"/>
    <w:rsid w:val="0A996000"/>
    <w:rsid w:val="0AF27E53"/>
    <w:rsid w:val="0AFE884F"/>
    <w:rsid w:val="0B0C70A6"/>
    <w:rsid w:val="0B187E32"/>
    <w:rsid w:val="0B1A5279"/>
    <w:rsid w:val="0B46EDD7"/>
    <w:rsid w:val="0B64C09D"/>
    <w:rsid w:val="0BA22066"/>
    <w:rsid w:val="0BD37492"/>
    <w:rsid w:val="0BE2E316"/>
    <w:rsid w:val="0BEE615D"/>
    <w:rsid w:val="0BF9C3FC"/>
    <w:rsid w:val="0CAC102C"/>
    <w:rsid w:val="0CAE0E9C"/>
    <w:rsid w:val="0D0434E8"/>
    <w:rsid w:val="0D1D599F"/>
    <w:rsid w:val="0D383D1E"/>
    <w:rsid w:val="0D52DD39"/>
    <w:rsid w:val="0DA8E4A9"/>
    <w:rsid w:val="0DDA94A3"/>
    <w:rsid w:val="0DDB3872"/>
    <w:rsid w:val="0DE3B66E"/>
    <w:rsid w:val="0DE8E813"/>
    <w:rsid w:val="0DE9B9DD"/>
    <w:rsid w:val="0DF15F20"/>
    <w:rsid w:val="0DFD3A10"/>
    <w:rsid w:val="0E31D10C"/>
    <w:rsid w:val="0EC21C3F"/>
    <w:rsid w:val="0EEFD2F7"/>
    <w:rsid w:val="0F217930"/>
    <w:rsid w:val="0FCE0F7A"/>
    <w:rsid w:val="0FD2B2A4"/>
    <w:rsid w:val="0FE02D46"/>
    <w:rsid w:val="1001F309"/>
    <w:rsid w:val="1030E7D3"/>
    <w:rsid w:val="10BEBCAB"/>
    <w:rsid w:val="10DCB102"/>
    <w:rsid w:val="11255F7E"/>
    <w:rsid w:val="112968B5"/>
    <w:rsid w:val="1160E324"/>
    <w:rsid w:val="1192E14E"/>
    <w:rsid w:val="11AE899A"/>
    <w:rsid w:val="11B502E4"/>
    <w:rsid w:val="12447A84"/>
    <w:rsid w:val="12678836"/>
    <w:rsid w:val="12C8F175"/>
    <w:rsid w:val="12CCC9C4"/>
    <w:rsid w:val="12E2DC8D"/>
    <w:rsid w:val="12EC8CEA"/>
    <w:rsid w:val="137813FF"/>
    <w:rsid w:val="13BCC968"/>
    <w:rsid w:val="13EFDBFA"/>
    <w:rsid w:val="13F0FA4A"/>
    <w:rsid w:val="13F55B51"/>
    <w:rsid w:val="13F78403"/>
    <w:rsid w:val="1422807E"/>
    <w:rsid w:val="14689A25"/>
    <w:rsid w:val="147C3DD0"/>
    <w:rsid w:val="149FF824"/>
    <w:rsid w:val="14F4B0B4"/>
    <w:rsid w:val="150153E7"/>
    <w:rsid w:val="15117CE3"/>
    <w:rsid w:val="15157B4A"/>
    <w:rsid w:val="15188823"/>
    <w:rsid w:val="1528ACFF"/>
    <w:rsid w:val="156D8CCB"/>
    <w:rsid w:val="158CCAAB"/>
    <w:rsid w:val="159B93F7"/>
    <w:rsid w:val="159E1450"/>
    <w:rsid w:val="15ADCC43"/>
    <w:rsid w:val="15AF0637"/>
    <w:rsid w:val="15B9A81F"/>
    <w:rsid w:val="15F9977C"/>
    <w:rsid w:val="16188593"/>
    <w:rsid w:val="1630A433"/>
    <w:rsid w:val="16719427"/>
    <w:rsid w:val="16DFE679"/>
    <w:rsid w:val="1730A4CA"/>
    <w:rsid w:val="174023B9"/>
    <w:rsid w:val="17434766"/>
    <w:rsid w:val="17466FC1"/>
    <w:rsid w:val="17596146"/>
    <w:rsid w:val="17E5AAFA"/>
    <w:rsid w:val="1854315E"/>
    <w:rsid w:val="187AC887"/>
    <w:rsid w:val="18B0EA5B"/>
    <w:rsid w:val="18DA54C6"/>
    <w:rsid w:val="1901CE72"/>
    <w:rsid w:val="19736947"/>
    <w:rsid w:val="1973F5A1"/>
    <w:rsid w:val="19A35DDF"/>
    <w:rsid w:val="19C123BD"/>
    <w:rsid w:val="19D1A9E4"/>
    <w:rsid w:val="1A0650D5"/>
    <w:rsid w:val="1A40B8A2"/>
    <w:rsid w:val="1A4C037D"/>
    <w:rsid w:val="1AB6E784"/>
    <w:rsid w:val="1AFFF69C"/>
    <w:rsid w:val="1B3B3179"/>
    <w:rsid w:val="1B53FEC1"/>
    <w:rsid w:val="1B5E3DB2"/>
    <w:rsid w:val="1B98B287"/>
    <w:rsid w:val="1BC2BFFE"/>
    <w:rsid w:val="1BCF54BF"/>
    <w:rsid w:val="1C492F2D"/>
    <w:rsid w:val="1C50E24E"/>
    <w:rsid w:val="1C68D111"/>
    <w:rsid w:val="1C978E11"/>
    <w:rsid w:val="1D195872"/>
    <w:rsid w:val="1D44368A"/>
    <w:rsid w:val="1D78CC3F"/>
    <w:rsid w:val="1DB578E4"/>
    <w:rsid w:val="1DB7F559"/>
    <w:rsid w:val="1DBEE07E"/>
    <w:rsid w:val="1DC91992"/>
    <w:rsid w:val="1DE68E0F"/>
    <w:rsid w:val="1DE9A815"/>
    <w:rsid w:val="1DE9C62A"/>
    <w:rsid w:val="1E5CFE47"/>
    <w:rsid w:val="1E95DE74"/>
    <w:rsid w:val="1EB0139A"/>
    <w:rsid w:val="1EC15E8A"/>
    <w:rsid w:val="1EEF35DF"/>
    <w:rsid w:val="1F23DF93"/>
    <w:rsid w:val="1F321564"/>
    <w:rsid w:val="1F3A9AE2"/>
    <w:rsid w:val="1F5B99D5"/>
    <w:rsid w:val="1F67A63B"/>
    <w:rsid w:val="1FCC08EF"/>
    <w:rsid w:val="20032FD8"/>
    <w:rsid w:val="201E1021"/>
    <w:rsid w:val="2050BD8E"/>
    <w:rsid w:val="2075161B"/>
    <w:rsid w:val="20B369C4"/>
    <w:rsid w:val="20F8B3B1"/>
    <w:rsid w:val="213C4BBE"/>
    <w:rsid w:val="21448253"/>
    <w:rsid w:val="216AFF34"/>
    <w:rsid w:val="219E3E6C"/>
    <w:rsid w:val="219EBAC0"/>
    <w:rsid w:val="21B0B8A8"/>
    <w:rsid w:val="21B4D1AB"/>
    <w:rsid w:val="21BCDB4B"/>
    <w:rsid w:val="21DF91E7"/>
    <w:rsid w:val="21F629BD"/>
    <w:rsid w:val="2254A9EE"/>
    <w:rsid w:val="22864776"/>
    <w:rsid w:val="2288733F"/>
    <w:rsid w:val="22905291"/>
    <w:rsid w:val="22B8A382"/>
    <w:rsid w:val="22CD5447"/>
    <w:rsid w:val="231D5C1D"/>
    <w:rsid w:val="233A1915"/>
    <w:rsid w:val="23C933F4"/>
    <w:rsid w:val="23DEE2F4"/>
    <w:rsid w:val="23F829D3"/>
    <w:rsid w:val="24262420"/>
    <w:rsid w:val="243054A0"/>
    <w:rsid w:val="244BAFB2"/>
    <w:rsid w:val="24E73B36"/>
    <w:rsid w:val="24FAE107"/>
    <w:rsid w:val="2504ED27"/>
    <w:rsid w:val="258DE4DA"/>
    <w:rsid w:val="25AB349C"/>
    <w:rsid w:val="25CE7E3D"/>
    <w:rsid w:val="25F19CAC"/>
    <w:rsid w:val="2603DDE2"/>
    <w:rsid w:val="2647795A"/>
    <w:rsid w:val="264EFC1C"/>
    <w:rsid w:val="26C4643B"/>
    <w:rsid w:val="26F3072F"/>
    <w:rsid w:val="2772978B"/>
    <w:rsid w:val="279F1D7F"/>
    <w:rsid w:val="27C769C7"/>
    <w:rsid w:val="2808AA07"/>
    <w:rsid w:val="283AB925"/>
    <w:rsid w:val="287E3E5B"/>
    <w:rsid w:val="28BE3CB1"/>
    <w:rsid w:val="28D40372"/>
    <w:rsid w:val="28D947D7"/>
    <w:rsid w:val="28DEAC7E"/>
    <w:rsid w:val="28E2EFB1"/>
    <w:rsid w:val="293290C3"/>
    <w:rsid w:val="29371543"/>
    <w:rsid w:val="2962DEA0"/>
    <w:rsid w:val="298E9198"/>
    <w:rsid w:val="29A649D5"/>
    <w:rsid w:val="29AA4885"/>
    <w:rsid w:val="2A0CAAB2"/>
    <w:rsid w:val="2A217A9B"/>
    <w:rsid w:val="2A2AD1C6"/>
    <w:rsid w:val="2A348FD7"/>
    <w:rsid w:val="2A4B9433"/>
    <w:rsid w:val="2A9DE00A"/>
    <w:rsid w:val="2AC7F472"/>
    <w:rsid w:val="2AC855EA"/>
    <w:rsid w:val="2AD5380F"/>
    <w:rsid w:val="2AF887A3"/>
    <w:rsid w:val="2B0A31CC"/>
    <w:rsid w:val="2B16A329"/>
    <w:rsid w:val="2B4C73EA"/>
    <w:rsid w:val="2B4DD005"/>
    <w:rsid w:val="2B837144"/>
    <w:rsid w:val="2BCE4573"/>
    <w:rsid w:val="2BD26EBA"/>
    <w:rsid w:val="2BE7FF10"/>
    <w:rsid w:val="2C532CFB"/>
    <w:rsid w:val="2C54B098"/>
    <w:rsid w:val="2C64D1F4"/>
    <w:rsid w:val="2C9288BD"/>
    <w:rsid w:val="2CA8354C"/>
    <w:rsid w:val="2CBED0EE"/>
    <w:rsid w:val="2CE460A3"/>
    <w:rsid w:val="2CED91E5"/>
    <w:rsid w:val="2CFE1434"/>
    <w:rsid w:val="2D076065"/>
    <w:rsid w:val="2D1599B9"/>
    <w:rsid w:val="2D191EC2"/>
    <w:rsid w:val="2D247428"/>
    <w:rsid w:val="2D2FC9C9"/>
    <w:rsid w:val="2D30C409"/>
    <w:rsid w:val="2D670514"/>
    <w:rsid w:val="2D768003"/>
    <w:rsid w:val="2E0CD8D1"/>
    <w:rsid w:val="2E697781"/>
    <w:rsid w:val="2ED59B29"/>
    <w:rsid w:val="2EE55A52"/>
    <w:rsid w:val="2EEB0441"/>
    <w:rsid w:val="2F0670E9"/>
    <w:rsid w:val="2F1B0C5E"/>
    <w:rsid w:val="2F31A698"/>
    <w:rsid w:val="2F34B33B"/>
    <w:rsid w:val="2FA4DC05"/>
    <w:rsid w:val="2FB21CEA"/>
    <w:rsid w:val="2FB2439C"/>
    <w:rsid w:val="2FBB873D"/>
    <w:rsid w:val="2FE2FC34"/>
    <w:rsid w:val="2FE4E100"/>
    <w:rsid w:val="2FF61867"/>
    <w:rsid w:val="30183615"/>
    <w:rsid w:val="302DC650"/>
    <w:rsid w:val="302F1A63"/>
    <w:rsid w:val="3058C992"/>
    <w:rsid w:val="30997F98"/>
    <w:rsid w:val="30D46645"/>
    <w:rsid w:val="30F748D0"/>
    <w:rsid w:val="3197D5ED"/>
    <w:rsid w:val="31BCAC77"/>
    <w:rsid w:val="31D12B42"/>
    <w:rsid w:val="324AAB8A"/>
    <w:rsid w:val="32700002"/>
    <w:rsid w:val="32757245"/>
    <w:rsid w:val="327AE5B8"/>
    <w:rsid w:val="327DE3CD"/>
    <w:rsid w:val="327FAAA1"/>
    <w:rsid w:val="332973CD"/>
    <w:rsid w:val="3360F3D9"/>
    <w:rsid w:val="336D55B8"/>
    <w:rsid w:val="337DACF9"/>
    <w:rsid w:val="3380A156"/>
    <w:rsid w:val="3393A037"/>
    <w:rsid w:val="33AA1303"/>
    <w:rsid w:val="33C28B5F"/>
    <w:rsid w:val="33D79264"/>
    <w:rsid w:val="33DF78DD"/>
    <w:rsid w:val="342314F5"/>
    <w:rsid w:val="34CF3510"/>
    <w:rsid w:val="3546D28D"/>
    <w:rsid w:val="3564385F"/>
    <w:rsid w:val="357E27CC"/>
    <w:rsid w:val="35B1D7B9"/>
    <w:rsid w:val="35D7BA53"/>
    <w:rsid w:val="35D90ED1"/>
    <w:rsid w:val="361CDC69"/>
    <w:rsid w:val="361DE408"/>
    <w:rsid w:val="36355315"/>
    <w:rsid w:val="364960AE"/>
    <w:rsid w:val="364AF6BA"/>
    <w:rsid w:val="366A62DB"/>
    <w:rsid w:val="368F49F5"/>
    <w:rsid w:val="3703F79D"/>
    <w:rsid w:val="37132D40"/>
    <w:rsid w:val="3727E247"/>
    <w:rsid w:val="376FB48A"/>
    <w:rsid w:val="3771A45C"/>
    <w:rsid w:val="379D8197"/>
    <w:rsid w:val="37BB47A4"/>
    <w:rsid w:val="3800F6CE"/>
    <w:rsid w:val="3805D781"/>
    <w:rsid w:val="38200A8F"/>
    <w:rsid w:val="38307B70"/>
    <w:rsid w:val="38D4EACB"/>
    <w:rsid w:val="391A9E4D"/>
    <w:rsid w:val="3949C590"/>
    <w:rsid w:val="3950344E"/>
    <w:rsid w:val="39737D2F"/>
    <w:rsid w:val="3977CE35"/>
    <w:rsid w:val="3984026C"/>
    <w:rsid w:val="39B9CA39"/>
    <w:rsid w:val="39C3F730"/>
    <w:rsid w:val="39D7BCE3"/>
    <w:rsid w:val="3A13E1AC"/>
    <w:rsid w:val="3A56C949"/>
    <w:rsid w:val="3A8E6CDA"/>
    <w:rsid w:val="3AC28C3C"/>
    <w:rsid w:val="3AD52259"/>
    <w:rsid w:val="3AE8D146"/>
    <w:rsid w:val="3B007881"/>
    <w:rsid w:val="3B1FD2CD"/>
    <w:rsid w:val="3B59848D"/>
    <w:rsid w:val="3B5B43CD"/>
    <w:rsid w:val="3B641D95"/>
    <w:rsid w:val="3B7AAB1A"/>
    <w:rsid w:val="3B7D1549"/>
    <w:rsid w:val="3B859F34"/>
    <w:rsid w:val="3BDD5D69"/>
    <w:rsid w:val="3BDF9E20"/>
    <w:rsid w:val="3BE950AE"/>
    <w:rsid w:val="3BFC3820"/>
    <w:rsid w:val="3C1B30BF"/>
    <w:rsid w:val="3C1E6D8C"/>
    <w:rsid w:val="3C2F2D91"/>
    <w:rsid w:val="3C4999C8"/>
    <w:rsid w:val="3C4A3186"/>
    <w:rsid w:val="3C62BD53"/>
    <w:rsid w:val="3C72655F"/>
    <w:rsid w:val="3C8C1DED"/>
    <w:rsid w:val="3C8C5739"/>
    <w:rsid w:val="3C9B0703"/>
    <w:rsid w:val="3CB2CD13"/>
    <w:rsid w:val="3D21AC6A"/>
    <w:rsid w:val="3D22FC04"/>
    <w:rsid w:val="3D56374B"/>
    <w:rsid w:val="3D5C3185"/>
    <w:rsid w:val="3D92D6EA"/>
    <w:rsid w:val="3D99E545"/>
    <w:rsid w:val="3DB1738F"/>
    <w:rsid w:val="3E1901AD"/>
    <w:rsid w:val="3E1C250A"/>
    <w:rsid w:val="3E2895E3"/>
    <w:rsid w:val="3E4BA383"/>
    <w:rsid w:val="3E7C4516"/>
    <w:rsid w:val="3E88F05C"/>
    <w:rsid w:val="3EAAB71D"/>
    <w:rsid w:val="3EB15B52"/>
    <w:rsid w:val="3F6ABD25"/>
    <w:rsid w:val="3F726E93"/>
    <w:rsid w:val="3F74CD5A"/>
    <w:rsid w:val="3FC8F433"/>
    <w:rsid w:val="3FE92252"/>
    <w:rsid w:val="3FF900F9"/>
    <w:rsid w:val="402E9B63"/>
    <w:rsid w:val="40340356"/>
    <w:rsid w:val="40430CD6"/>
    <w:rsid w:val="4068C339"/>
    <w:rsid w:val="40733507"/>
    <w:rsid w:val="40A483C0"/>
    <w:rsid w:val="40EEF159"/>
    <w:rsid w:val="40F7B064"/>
    <w:rsid w:val="4107AF9B"/>
    <w:rsid w:val="4112B67E"/>
    <w:rsid w:val="4130A3D5"/>
    <w:rsid w:val="413E4757"/>
    <w:rsid w:val="41889DBC"/>
    <w:rsid w:val="41948FBB"/>
    <w:rsid w:val="41F5FB31"/>
    <w:rsid w:val="420D7B30"/>
    <w:rsid w:val="422FACEC"/>
    <w:rsid w:val="4232756C"/>
    <w:rsid w:val="42675B47"/>
    <w:rsid w:val="42B0302C"/>
    <w:rsid w:val="42D64E7A"/>
    <w:rsid w:val="42DFF0CD"/>
    <w:rsid w:val="42ED2E95"/>
    <w:rsid w:val="43025354"/>
    <w:rsid w:val="4311BC55"/>
    <w:rsid w:val="43227055"/>
    <w:rsid w:val="43241268"/>
    <w:rsid w:val="432E3717"/>
    <w:rsid w:val="4387CA8A"/>
    <w:rsid w:val="43907720"/>
    <w:rsid w:val="4398DE3C"/>
    <w:rsid w:val="43A8421B"/>
    <w:rsid w:val="43BD41E4"/>
    <w:rsid w:val="43C82453"/>
    <w:rsid w:val="43EF7C04"/>
    <w:rsid w:val="43F21962"/>
    <w:rsid w:val="4455C454"/>
    <w:rsid w:val="448D91A2"/>
    <w:rsid w:val="4499CAAC"/>
    <w:rsid w:val="44ED8D03"/>
    <w:rsid w:val="453575B7"/>
    <w:rsid w:val="45396490"/>
    <w:rsid w:val="45422DB0"/>
    <w:rsid w:val="45D4B996"/>
    <w:rsid w:val="45FEC361"/>
    <w:rsid w:val="4605EE1B"/>
    <w:rsid w:val="4638B6B5"/>
    <w:rsid w:val="4641EA2C"/>
    <w:rsid w:val="4649C1F7"/>
    <w:rsid w:val="464F0034"/>
    <w:rsid w:val="4666DFAA"/>
    <w:rsid w:val="46A10EC0"/>
    <w:rsid w:val="46BB1924"/>
    <w:rsid w:val="46C5B009"/>
    <w:rsid w:val="46EFC547"/>
    <w:rsid w:val="4752FD8F"/>
    <w:rsid w:val="4774EC2E"/>
    <w:rsid w:val="47CAF7AC"/>
    <w:rsid w:val="47CC9EC6"/>
    <w:rsid w:val="47DC5845"/>
    <w:rsid w:val="4816AD5B"/>
    <w:rsid w:val="483AF409"/>
    <w:rsid w:val="48708BDD"/>
    <w:rsid w:val="488D3AE6"/>
    <w:rsid w:val="489C0597"/>
    <w:rsid w:val="48EFFD70"/>
    <w:rsid w:val="48F1BE7A"/>
    <w:rsid w:val="491D116D"/>
    <w:rsid w:val="4927A1E9"/>
    <w:rsid w:val="492A2375"/>
    <w:rsid w:val="495DE823"/>
    <w:rsid w:val="496CA446"/>
    <w:rsid w:val="497AED52"/>
    <w:rsid w:val="49890AF7"/>
    <w:rsid w:val="49C9D190"/>
    <w:rsid w:val="49EA5D21"/>
    <w:rsid w:val="49F95430"/>
    <w:rsid w:val="4A24FB71"/>
    <w:rsid w:val="4ADAFC55"/>
    <w:rsid w:val="4AE40E50"/>
    <w:rsid w:val="4AEDF59D"/>
    <w:rsid w:val="4B1E5B43"/>
    <w:rsid w:val="4B363F51"/>
    <w:rsid w:val="4B398891"/>
    <w:rsid w:val="4B47B477"/>
    <w:rsid w:val="4B6820F6"/>
    <w:rsid w:val="4B87CE92"/>
    <w:rsid w:val="4B96122B"/>
    <w:rsid w:val="4BB3C7C6"/>
    <w:rsid w:val="4BE05A5C"/>
    <w:rsid w:val="4BFA3449"/>
    <w:rsid w:val="4BFEB64E"/>
    <w:rsid w:val="4C068D0A"/>
    <w:rsid w:val="4C3FF2D3"/>
    <w:rsid w:val="4C6B242A"/>
    <w:rsid w:val="4C739900"/>
    <w:rsid w:val="4C915E22"/>
    <w:rsid w:val="4CFB1446"/>
    <w:rsid w:val="4D39AB87"/>
    <w:rsid w:val="4D655307"/>
    <w:rsid w:val="4D6DC59B"/>
    <w:rsid w:val="4D8A63A2"/>
    <w:rsid w:val="4E91405D"/>
    <w:rsid w:val="4E9D42B3"/>
    <w:rsid w:val="4EC0B35E"/>
    <w:rsid w:val="4ED0F450"/>
    <w:rsid w:val="4EDB531A"/>
    <w:rsid w:val="4EFD817B"/>
    <w:rsid w:val="4F1D2EB3"/>
    <w:rsid w:val="4F6E452A"/>
    <w:rsid w:val="4F73E408"/>
    <w:rsid w:val="4F807F7B"/>
    <w:rsid w:val="4F852D48"/>
    <w:rsid w:val="4F907B54"/>
    <w:rsid w:val="4F9147F2"/>
    <w:rsid w:val="4F9B7D9B"/>
    <w:rsid w:val="4FE81973"/>
    <w:rsid w:val="4FEFA15B"/>
    <w:rsid w:val="4FF5BB4F"/>
    <w:rsid w:val="504D2535"/>
    <w:rsid w:val="506757CC"/>
    <w:rsid w:val="509C3526"/>
    <w:rsid w:val="50ACF2EA"/>
    <w:rsid w:val="50F8CBEC"/>
    <w:rsid w:val="5126DCAD"/>
    <w:rsid w:val="5127D473"/>
    <w:rsid w:val="517F105C"/>
    <w:rsid w:val="51CC699D"/>
    <w:rsid w:val="51CFEBD3"/>
    <w:rsid w:val="51E0C5CB"/>
    <w:rsid w:val="52076B23"/>
    <w:rsid w:val="520B9E5F"/>
    <w:rsid w:val="520C8571"/>
    <w:rsid w:val="5212F208"/>
    <w:rsid w:val="522509EE"/>
    <w:rsid w:val="522FA8AF"/>
    <w:rsid w:val="52498270"/>
    <w:rsid w:val="52504D70"/>
    <w:rsid w:val="525EA0CA"/>
    <w:rsid w:val="526FFF46"/>
    <w:rsid w:val="5286FFBC"/>
    <w:rsid w:val="52A36062"/>
    <w:rsid w:val="52E923C5"/>
    <w:rsid w:val="52E9ADEB"/>
    <w:rsid w:val="53027C22"/>
    <w:rsid w:val="540070E3"/>
    <w:rsid w:val="5401CF89"/>
    <w:rsid w:val="540FA5B6"/>
    <w:rsid w:val="5411EDB9"/>
    <w:rsid w:val="5457656E"/>
    <w:rsid w:val="546E1378"/>
    <w:rsid w:val="5471C839"/>
    <w:rsid w:val="54758AD5"/>
    <w:rsid w:val="5480ED92"/>
    <w:rsid w:val="549A6790"/>
    <w:rsid w:val="54A79D49"/>
    <w:rsid w:val="54BDB75C"/>
    <w:rsid w:val="54BF69CF"/>
    <w:rsid w:val="54D7F33E"/>
    <w:rsid w:val="54EC44A3"/>
    <w:rsid w:val="552B3B48"/>
    <w:rsid w:val="55916180"/>
    <w:rsid w:val="55ABE8F2"/>
    <w:rsid w:val="55ED1D45"/>
    <w:rsid w:val="561E3F7C"/>
    <w:rsid w:val="5631BCC6"/>
    <w:rsid w:val="564D8754"/>
    <w:rsid w:val="567E3F09"/>
    <w:rsid w:val="56824782"/>
    <w:rsid w:val="569C2CC3"/>
    <w:rsid w:val="56B0A6B2"/>
    <w:rsid w:val="56B60387"/>
    <w:rsid w:val="56D7BF64"/>
    <w:rsid w:val="56F13CEB"/>
    <w:rsid w:val="574020F7"/>
    <w:rsid w:val="576054D0"/>
    <w:rsid w:val="57ACE00D"/>
    <w:rsid w:val="57FB459E"/>
    <w:rsid w:val="580D7067"/>
    <w:rsid w:val="581069C9"/>
    <w:rsid w:val="5825E12E"/>
    <w:rsid w:val="58460515"/>
    <w:rsid w:val="587520DF"/>
    <w:rsid w:val="58929A86"/>
    <w:rsid w:val="5899B2C4"/>
    <w:rsid w:val="58EE622A"/>
    <w:rsid w:val="591A72C3"/>
    <w:rsid w:val="5938CBC6"/>
    <w:rsid w:val="5942FC31"/>
    <w:rsid w:val="59672EE5"/>
    <w:rsid w:val="598CC3F7"/>
    <w:rsid w:val="59B874A3"/>
    <w:rsid w:val="5A0FA6CF"/>
    <w:rsid w:val="5A1443D2"/>
    <w:rsid w:val="5A60C7AA"/>
    <w:rsid w:val="5A6D0810"/>
    <w:rsid w:val="5A9FB347"/>
    <w:rsid w:val="5AC96DE2"/>
    <w:rsid w:val="5B56D3CC"/>
    <w:rsid w:val="5B734BAC"/>
    <w:rsid w:val="5BA87FE2"/>
    <w:rsid w:val="5BAC6D2B"/>
    <w:rsid w:val="5BB01433"/>
    <w:rsid w:val="5C0711F4"/>
    <w:rsid w:val="5C0DEDC9"/>
    <w:rsid w:val="5C1434CE"/>
    <w:rsid w:val="5C5D3860"/>
    <w:rsid w:val="5C61104B"/>
    <w:rsid w:val="5C7A5B29"/>
    <w:rsid w:val="5CA7D2E9"/>
    <w:rsid w:val="5CACF2A1"/>
    <w:rsid w:val="5D226F0D"/>
    <w:rsid w:val="5D4BE494"/>
    <w:rsid w:val="5D56740E"/>
    <w:rsid w:val="5D5E385F"/>
    <w:rsid w:val="5DA8182A"/>
    <w:rsid w:val="5DC28BF4"/>
    <w:rsid w:val="5DD6D3A9"/>
    <w:rsid w:val="5DDA6CC1"/>
    <w:rsid w:val="5DE4109F"/>
    <w:rsid w:val="5DE594E2"/>
    <w:rsid w:val="5E0742E8"/>
    <w:rsid w:val="5E2307AE"/>
    <w:rsid w:val="5E282FD1"/>
    <w:rsid w:val="5E5DB718"/>
    <w:rsid w:val="5E6828E6"/>
    <w:rsid w:val="5E783D55"/>
    <w:rsid w:val="5EA44950"/>
    <w:rsid w:val="5EAE5B76"/>
    <w:rsid w:val="5EFA694D"/>
    <w:rsid w:val="5F13AE0B"/>
    <w:rsid w:val="5F1735C3"/>
    <w:rsid w:val="5F7F0802"/>
    <w:rsid w:val="5FB953FC"/>
    <w:rsid w:val="601F0434"/>
    <w:rsid w:val="60913D37"/>
    <w:rsid w:val="60ACE41E"/>
    <w:rsid w:val="60BB72F4"/>
    <w:rsid w:val="60BDE807"/>
    <w:rsid w:val="6111CFA9"/>
    <w:rsid w:val="611C235A"/>
    <w:rsid w:val="6152190B"/>
    <w:rsid w:val="6158A46D"/>
    <w:rsid w:val="61595F94"/>
    <w:rsid w:val="617F6CAA"/>
    <w:rsid w:val="61A049BC"/>
    <w:rsid w:val="61E1B4D6"/>
    <w:rsid w:val="62321DAA"/>
    <w:rsid w:val="62363272"/>
    <w:rsid w:val="623A01E2"/>
    <w:rsid w:val="62B295EB"/>
    <w:rsid w:val="62C44E35"/>
    <w:rsid w:val="62CCEC58"/>
    <w:rsid w:val="6333A63D"/>
    <w:rsid w:val="6386E5C1"/>
    <w:rsid w:val="63A867CD"/>
    <w:rsid w:val="63B5417B"/>
    <w:rsid w:val="63CDEE0B"/>
    <w:rsid w:val="63D7F505"/>
    <w:rsid w:val="6402E22E"/>
    <w:rsid w:val="641FC1BC"/>
    <w:rsid w:val="647DE8FF"/>
    <w:rsid w:val="64BE6292"/>
    <w:rsid w:val="64D2E0DF"/>
    <w:rsid w:val="64EC5132"/>
    <w:rsid w:val="6544382E"/>
    <w:rsid w:val="6564131B"/>
    <w:rsid w:val="65741F02"/>
    <w:rsid w:val="65783E32"/>
    <w:rsid w:val="6591592A"/>
    <w:rsid w:val="65C17FDC"/>
    <w:rsid w:val="65C5C712"/>
    <w:rsid w:val="65E7B1A2"/>
    <w:rsid w:val="66007D68"/>
    <w:rsid w:val="660342E7"/>
    <w:rsid w:val="661154B8"/>
    <w:rsid w:val="6624085B"/>
    <w:rsid w:val="6629B6C2"/>
    <w:rsid w:val="66414546"/>
    <w:rsid w:val="66443456"/>
    <w:rsid w:val="665CD8C1"/>
    <w:rsid w:val="66708D36"/>
    <w:rsid w:val="670A8529"/>
    <w:rsid w:val="67140E93"/>
    <w:rsid w:val="6758AF90"/>
    <w:rsid w:val="678E94C4"/>
    <w:rsid w:val="67CC76B5"/>
    <w:rsid w:val="6825207B"/>
    <w:rsid w:val="682C3100"/>
    <w:rsid w:val="68512D35"/>
    <w:rsid w:val="6852125E"/>
    <w:rsid w:val="68BF0FD8"/>
    <w:rsid w:val="68CE8C55"/>
    <w:rsid w:val="6920B6B3"/>
    <w:rsid w:val="693CC7FB"/>
    <w:rsid w:val="6953DC53"/>
    <w:rsid w:val="69615784"/>
    <w:rsid w:val="69844BF1"/>
    <w:rsid w:val="69CCC8C5"/>
    <w:rsid w:val="6A050E51"/>
    <w:rsid w:val="6A0FF8A5"/>
    <w:rsid w:val="6A36985E"/>
    <w:rsid w:val="6A84DFA0"/>
    <w:rsid w:val="6A873957"/>
    <w:rsid w:val="6AA3209D"/>
    <w:rsid w:val="6AACD12F"/>
    <w:rsid w:val="6AE4C5DB"/>
    <w:rsid w:val="6AFBAA49"/>
    <w:rsid w:val="6B12264D"/>
    <w:rsid w:val="6BBA2C42"/>
    <w:rsid w:val="6BCE5C71"/>
    <w:rsid w:val="6BD5863D"/>
    <w:rsid w:val="6BDB7F3F"/>
    <w:rsid w:val="6BE9F47C"/>
    <w:rsid w:val="6C23E95A"/>
    <w:rsid w:val="6C61C642"/>
    <w:rsid w:val="6CB40461"/>
    <w:rsid w:val="6D073084"/>
    <w:rsid w:val="6D4467AA"/>
    <w:rsid w:val="6D8E38B8"/>
    <w:rsid w:val="6D9BA3D7"/>
    <w:rsid w:val="6DD37C02"/>
    <w:rsid w:val="6DFE0A11"/>
    <w:rsid w:val="6E1BA4F0"/>
    <w:rsid w:val="6E4199CB"/>
    <w:rsid w:val="6E6AB2A5"/>
    <w:rsid w:val="6E6EDF96"/>
    <w:rsid w:val="6F0A39CE"/>
    <w:rsid w:val="6F784EED"/>
    <w:rsid w:val="6F7EB6A6"/>
    <w:rsid w:val="6FBC0CC8"/>
    <w:rsid w:val="700A86C2"/>
    <w:rsid w:val="70B8EF53"/>
    <w:rsid w:val="70BF0A79"/>
    <w:rsid w:val="71298FF4"/>
    <w:rsid w:val="7137211A"/>
    <w:rsid w:val="716920FD"/>
    <w:rsid w:val="718212A4"/>
    <w:rsid w:val="723B8A4A"/>
    <w:rsid w:val="72A2D691"/>
    <w:rsid w:val="72F93B28"/>
    <w:rsid w:val="7304B414"/>
    <w:rsid w:val="73195A16"/>
    <w:rsid w:val="731EEE2F"/>
    <w:rsid w:val="734A76C8"/>
    <w:rsid w:val="737E8E0D"/>
    <w:rsid w:val="73B20675"/>
    <w:rsid w:val="73F2F34A"/>
    <w:rsid w:val="7466B5C4"/>
    <w:rsid w:val="7480B263"/>
    <w:rsid w:val="748B9777"/>
    <w:rsid w:val="74D66B10"/>
    <w:rsid w:val="74DA209A"/>
    <w:rsid w:val="74DEF633"/>
    <w:rsid w:val="750B04E8"/>
    <w:rsid w:val="7562497E"/>
    <w:rsid w:val="75A595C9"/>
    <w:rsid w:val="762B28B3"/>
    <w:rsid w:val="766E0582"/>
    <w:rsid w:val="76940810"/>
    <w:rsid w:val="76E18171"/>
    <w:rsid w:val="76EC3631"/>
    <w:rsid w:val="77127BF9"/>
    <w:rsid w:val="77148DE4"/>
    <w:rsid w:val="771CB81B"/>
    <w:rsid w:val="77381D92"/>
    <w:rsid w:val="7744984C"/>
    <w:rsid w:val="7746C2FF"/>
    <w:rsid w:val="77833647"/>
    <w:rsid w:val="77D417A5"/>
    <w:rsid w:val="77D8EF80"/>
    <w:rsid w:val="77EDAE5E"/>
    <w:rsid w:val="78594233"/>
    <w:rsid w:val="78837FA1"/>
    <w:rsid w:val="7885AF79"/>
    <w:rsid w:val="78A5AC82"/>
    <w:rsid w:val="78DB1FE6"/>
    <w:rsid w:val="78E0F2D3"/>
    <w:rsid w:val="78F65EE8"/>
    <w:rsid w:val="78F96877"/>
    <w:rsid w:val="7920FE8A"/>
    <w:rsid w:val="795F5208"/>
    <w:rsid w:val="796A210D"/>
    <w:rsid w:val="7974C84C"/>
    <w:rsid w:val="797C04B0"/>
    <w:rsid w:val="79BCC9AB"/>
    <w:rsid w:val="79BF47F2"/>
    <w:rsid w:val="79D2E0A9"/>
    <w:rsid w:val="79FD5A51"/>
    <w:rsid w:val="7A5A70A7"/>
    <w:rsid w:val="7ABEB616"/>
    <w:rsid w:val="7B03CAEF"/>
    <w:rsid w:val="7B1ADA91"/>
    <w:rsid w:val="7B266706"/>
    <w:rsid w:val="7B2C2EFD"/>
    <w:rsid w:val="7B52D7A8"/>
    <w:rsid w:val="7B7B25E9"/>
    <w:rsid w:val="7B87CA28"/>
    <w:rsid w:val="7B9A94BE"/>
    <w:rsid w:val="7BC4ACEB"/>
    <w:rsid w:val="7BE78002"/>
    <w:rsid w:val="7C278708"/>
    <w:rsid w:val="7C30CC2A"/>
    <w:rsid w:val="7C5D57B3"/>
    <w:rsid w:val="7C79A2B3"/>
    <w:rsid w:val="7C880DC5"/>
    <w:rsid w:val="7CA4EC49"/>
    <w:rsid w:val="7D089A40"/>
    <w:rsid w:val="7D1274E1"/>
    <w:rsid w:val="7D36E6E0"/>
    <w:rsid w:val="7D4A1C43"/>
    <w:rsid w:val="7D60058E"/>
    <w:rsid w:val="7DA9E095"/>
    <w:rsid w:val="7DD60EFF"/>
    <w:rsid w:val="7E23DE26"/>
    <w:rsid w:val="7E83B5B7"/>
    <w:rsid w:val="7E9B04C7"/>
    <w:rsid w:val="7EB8AF74"/>
    <w:rsid w:val="7ED72C49"/>
    <w:rsid w:val="7EF613D4"/>
    <w:rsid w:val="7EFD771B"/>
    <w:rsid w:val="7F2E1414"/>
    <w:rsid w:val="7F3D1D34"/>
    <w:rsid w:val="7FD76D00"/>
    <w:rsid w:val="7FED1C7D"/>
    <w:rsid w:val="7FF0EDFC"/>
    <w:rsid w:val="7FF4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1BD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E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E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5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5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E77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51B28"/>
    <w:rPr>
      <w:i/>
      <w:iCs/>
    </w:rPr>
  </w:style>
  <w:style w:type="character" w:styleId="Hyperlink">
    <w:name w:val="Hyperlink"/>
    <w:basedOn w:val="DefaultParagraphFont"/>
    <w:uiPriority w:val="99"/>
    <w:unhideWhenUsed/>
    <w:rsid w:val="00770FF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ACA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B770A"/>
  </w:style>
  <w:style w:type="paragraph" w:styleId="NoSpacing">
    <w:name w:val="No Spacing"/>
    <w:uiPriority w:val="1"/>
    <w:qFormat/>
    <w:rsid w:val="00457DB9"/>
    <w:rPr>
      <w:rFonts w:ascii="Times New Roman" w:eastAsia="Times New Roman" w:hAnsi="Times New Roman" w:cs="Times New Roman"/>
    </w:rPr>
  </w:style>
  <w:style w:type="character" w:customStyle="1" w:styleId="citation-doi">
    <w:name w:val="citation-doi"/>
    <w:basedOn w:val="DefaultParagraphFont"/>
    <w:rsid w:val="0078606F"/>
  </w:style>
  <w:style w:type="character" w:customStyle="1" w:styleId="c-bibliographic-informationvalue">
    <w:name w:val="c-bibliographic-information__value"/>
    <w:basedOn w:val="DefaultParagraphFont"/>
    <w:rsid w:val="00E62DC8"/>
  </w:style>
  <w:style w:type="paragraph" w:styleId="NormalWeb">
    <w:name w:val="Normal (Web)"/>
    <w:basedOn w:val="Normal"/>
    <w:uiPriority w:val="99"/>
    <w:semiHidden/>
    <w:unhideWhenUsed/>
    <w:rsid w:val="00E62DC8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D417C5"/>
  </w:style>
  <w:style w:type="character" w:customStyle="1" w:styleId="element-citation">
    <w:name w:val="element-citation"/>
    <w:basedOn w:val="DefaultParagraphFont"/>
    <w:rsid w:val="00FB135B"/>
  </w:style>
  <w:style w:type="character" w:styleId="FollowedHyperlink">
    <w:name w:val="FollowedHyperlink"/>
    <w:basedOn w:val="DefaultParagraphFont"/>
    <w:uiPriority w:val="99"/>
    <w:semiHidden/>
    <w:unhideWhenUsed/>
    <w:rsid w:val="002135E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94C42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rsid w:val="00C85D45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83710C"/>
  </w:style>
  <w:style w:type="character" w:customStyle="1" w:styleId="Mention">
    <w:name w:val="Mention"/>
    <w:basedOn w:val="DefaultParagraphFont"/>
    <w:uiPriority w:val="99"/>
    <w:unhideWhenUsed/>
    <w:rsid w:val="001346AE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5B6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211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1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211C3"/>
  </w:style>
  <w:style w:type="paragraph" w:styleId="Header">
    <w:name w:val="header"/>
    <w:basedOn w:val="Normal"/>
    <w:link w:val="HeaderChar"/>
    <w:uiPriority w:val="99"/>
    <w:semiHidden/>
    <w:unhideWhenUsed/>
    <w:rsid w:val="00EB5D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5DB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D76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E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E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5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5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E77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51B28"/>
    <w:rPr>
      <w:i/>
      <w:iCs/>
    </w:rPr>
  </w:style>
  <w:style w:type="character" w:styleId="Hyperlink">
    <w:name w:val="Hyperlink"/>
    <w:basedOn w:val="DefaultParagraphFont"/>
    <w:uiPriority w:val="99"/>
    <w:unhideWhenUsed/>
    <w:rsid w:val="00770FF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ACA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B770A"/>
  </w:style>
  <w:style w:type="paragraph" w:styleId="NoSpacing">
    <w:name w:val="No Spacing"/>
    <w:uiPriority w:val="1"/>
    <w:qFormat/>
    <w:rsid w:val="00457DB9"/>
    <w:rPr>
      <w:rFonts w:ascii="Times New Roman" w:eastAsia="Times New Roman" w:hAnsi="Times New Roman" w:cs="Times New Roman"/>
    </w:rPr>
  </w:style>
  <w:style w:type="character" w:customStyle="1" w:styleId="citation-doi">
    <w:name w:val="citation-doi"/>
    <w:basedOn w:val="DefaultParagraphFont"/>
    <w:rsid w:val="0078606F"/>
  </w:style>
  <w:style w:type="character" w:customStyle="1" w:styleId="c-bibliographic-informationvalue">
    <w:name w:val="c-bibliographic-information__value"/>
    <w:basedOn w:val="DefaultParagraphFont"/>
    <w:rsid w:val="00E62DC8"/>
  </w:style>
  <w:style w:type="paragraph" w:styleId="NormalWeb">
    <w:name w:val="Normal (Web)"/>
    <w:basedOn w:val="Normal"/>
    <w:uiPriority w:val="99"/>
    <w:semiHidden/>
    <w:unhideWhenUsed/>
    <w:rsid w:val="00E62DC8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D417C5"/>
  </w:style>
  <w:style w:type="character" w:customStyle="1" w:styleId="element-citation">
    <w:name w:val="element-citation"/>
    <w:basedOn w:val="DefaultParagraphFont"/>
    <w:rsid w:val="00FB135B"/>
  </w:style>
  <w:style w:type="character" w:styleId="FollowedHyperlink">
    <w:name w:val="FollowedHyperlink"/>
    <w:basedOn w:val="DefaultParagraphFont"/>
    <w:uiPriority w:val="99"/>
    <w:semiHidden/>
    <w:unhideWhenUsed/>
    <w:rsid w:val="002135E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94C42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rsid w:val="00C85D45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83710C"/>
  </w:style>
  <w:style w:type="character" w:customStyle="1" w:styleId="Mention">
    <w:name w:val="Mention"/>
    <w:basedOn w:val="DefaultParagraphFont"/>
    <w:uiPriority w:val="99"/>
    <w:unhideWhenUsed/>
    <w:rsid w:val="001346AE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5B6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211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1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211C3"/>
  </w:style>
  <w:style w:type="paragraph" w:styleId="Header">
    <w:name w:val="header"/>
    <w:basedOn w:val="Normal"/>
    <w:link w:val="HeaderChar"/>
    <w:uiPriority w:val="99"/>
    <w:semiHidden/>
    <w:unhideWhenUsed/>
    <w:rsid w:val="00EB5D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5DB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D76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3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9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documenttasks/documenttasks1.xml><?xml version="1.0" encoding="utf-8"?>
<t:Tasks xmlns:t="http://schemas.microsoft.com/office/tasks/2019/documenttasks" xmlns:oel="http://schemas.microsoft.com/office/2019/extlst">
  <t:Task id="{A9CED22B-27E0-4984-ADA5-BA8C2AEF7B0A}">
    <t:Anchor>
      <t:Comment id="1384158958"/>
    </t:Anchor>
    <t:History>
      <t:Event id="{75FB335A-B82C-4671-94D3-9F73A8CFDF33}" time="2021-03-11T17:09:03Z">
        <t:Attribution userId="S::clcr0828@colorado.edu::3e6646a0-f7d6-4f28-acab-00c9d9d10607" userProvider="AD" userName="Claudia Crocini"/>
        <t:Anchor>
          <t:Comment id="1384158958"/>
        </t:Anchor>
        <t:Create/>
      </t:Event>
      <t:Event id="{C399E974-CE1D-4C7C-9E96-A7C55602FA62}" time="2021-03-11T17:09:03Z">
        <t:Attribution userId="S::clcr0828@colorado.edu::3e6646a0-f7d6-4f28-acab-00c9d9d10607" userProvider="AD" userName="Claudia Crocini"/>
        <t:Anchor>
          <t:Comment id="1384158958"/>
        </t:Anchor>
        <t:Assign userId="S::ciwa0420@colorado.edu::5c9caf66-37b1-442f-84b7-e65ee7dbe949" userProvider="AD" userName="Cierra Jane Walker"/>
      </t:Event>
      <t:Event id="{FBEC1DE2-47AF-4BFB-BEEC-2814C7F1EE13}" time="2021-03-11T17:09:03Z">
        <t:Attribution userId="S::clcr0828@colorado.edu::3e6646a0-f7d6-4f28-acab-00c9d9d10607" userProvider="AD" userName="Claudia Crocini"/>
        <t:Anchor>
          <t:Comment id="1384158958"/>
        </t:Anchor>
        <t:SetTitle title="@Cierra Jane Walker All of this part has some problems in text and sentences don't make sense at least in my viewer"/>
      </t:Event>
      <t:Event id="{D5B12BE0-3E5A-413E-8E38-D792CF1BB44C}" time="2021-03-11T17:09:10Z">
        <t:Attribution userId="S::clcr0828@colorado.edu::3e6646a0-f7d6-4f28-acab-00c9d9d10607" userProvider="AD" userName="Claudia Crocini"/>
        <t:Progress percentComplete="100"/>
      </t:Event>
    </t:History>
  </t:Task>
  <t:Task id="{B262DAC4-7906-4C0E-903F-D800963952BA}">
    <t:Anchor>
      <t:Comment id="2104051351"/>
    </t:Anchor>
    <t:History>
      <t:Event id="{A932E1A6-A1F7-40F0-9F65-36D5E65D5209}" time="2021-03-11T17:09:59Z">
        <t:Attribution userId="S::clcr0828@colorado.edu::3e6646a0-f7d6-4f28-acab-00c9d9d10607" userProvider="AD" userName="Claudia Crocini"/>
        <t:Anchor>
          <t:Comment id="2104051351"/>
        </t:Anchor>
        <t:Create/>
      </t:Event>
      <t:Event id="{13A9EEC3-A44A-48D4-BCA4-E1691C58D95C}" time="2021-03-11T17:09:59Z">
        <t:Attribution userId="S::clcr0828@colorado.edu::3e6646a0-f7d6-4f28-acab-00c9d9d10607" userProvider="AD" userName="Claudia Crocini"/>
        <t:Anchor>
          <t:Comment id="2104051351"/>
        </t:Anchor>
        <t:Assign userId="S::ciwa0420@colorado.edu::5c9caf66-37b1-442f-84b7-e65ee7dbe949" userProvider="AD" userName="Cierra Jane Walker"/>
      </t:Event>
      <t:Event id="{F8A4C376-3337-4FF4-AED7-9DA123327D67}" time="2021-03-11T17:09:59Z">
        <t:Attribution userId="S::clcr0828@colorado.edu::3e6646a0-f7d6-4f28-acab-00c9d9d10607" userProvider="AD" userName="Claudia Crocini"/>
        <t:Anchor>
          <t:Comment id="2104051351"/>
        </t:Anchor>
        <t:SetTitle title="@Cierra Jane Walker All of these sentences don't make any sense, I think there are some problems."/>
      </t:Event>
    </t:History>
  </t:Task>
  <t:Task id="{F9B1C54A-A3C9-42DB-B77C-266BC9F92E11}">
    <t:Anchor>
      <t:Comment id="1147326752"/>
    </t:Anchor>
    <t:History>
      <t:Event id="{29A03E72-6C18-4DBC-BDE3-D299B2F0D114}" time="2021-03-11T17:09:59Z">
        <t:Attribution userId="S::clcr0828@colorado.edu::3e6646a0-f7d6-4f28-acab-00c9d9d10607" userProvider="AD" userName="Claudia Crocini"/>
        <t:Anchor>
          <t:Comment id="1147326752"/>
        </t:Anchor>
        <t:Create/>
      </t:Event>
      <t:Event id="{A5A0938B-C932-49EC-BB31-DE10DB6E3A3F}" time="2021-03-11T17:09:59Z">
        <t:Attribution userId="S::clcr0828@colorado.edu::3e6646a0-f7d6-4f28-acab-00c9d9d10607" userProvider="AD" userName="Claudia Crocini"/>
        <t:Anchor>
          <t:Comment id="1147326752"/>
        </t:Anchor>
        <t:Assign userId="S::ciwa0420@colorado.edu::5c9caf66-37b1-442f-84b7-e65ee7dbe949" userProvider="AD" userName="Cierra Jane Walker"/>
      </t:Event>
      <t:Event id="{76BFC638-343C-4CDC-931B-C1DC53ECBA18}" time="2021-03-11T17:09:59Z">
        <t:Attribution userId="S::clcr0828@colorado.edu::3e6646a0-f7d6-4f28-acab-00c9d9d10607" userProvider="AD" userName="Claudia Crocini"/>
        <t:Anchor>
          <t:Comment id="1147326752"/>
        </t:Anchor>
        <t:SetTitle title="@Cierra Jane Walker All of these sentences don't make any sense, I think there are some problems."/>
      </t:Event>
    </t:History>
  </t:Task>
  <t:Task id="{B476FA2E-3DCF-4D02-A075-536FA54285A8}">
    <t:Anchor>
      <t:Comment id="338390447"/>
    </t:Anchor>
    <t:History>
      <t:Event id="{83987F95-B56D-4D5E-BC94-9FD511F42863}" time="2021-03-11T17:09:03Z">
        <t:Attribution userId="S::clcr0828@colorado.edu::3e6646a0-f7d6-4f28-acab-00c9d9d10607" userProvider="AD" userName="Claudia Crocini"/>
        <t:Anchor>
          <t:Comment id="338390447"/>
        </t:Anchor>
        <t:Create/>
      </t:Event>
      <t:Event id="{3DB74245-51F9-44C4-98C3-F9C12A24E325}" time="2021-03-11T17:09:03Z">
        <t:Attribution userId="S::clcr0828@colorado.edu::3e6646a0-f7d6-4f28-acab-00c9d9d10607" userProvider="AD" userName="Claudia Crocini"/>
        <t:Anchor>
          <t:Comment id="338390447"/>
        </t:Anchor>
        <t:Assign userId="S::ciwa0420@colorado.edu::5c9caf66-37b1-442f-84b7-e65ee7dbe949" userProvider="AD" userName="Cierra Jane Walker"/>
      </t:Event>
      <t:Event id="{F251F9DE-C8CF-41FC-A45C-2D926A96A065}" time="2021-03-11T17:09:03Z">
        <t:Attribution userId="S::clcr0828@colorado.edu::3e6646a0-f7d6-4f28-acab-00c9d9d10607" userProvider="AD" userName="Claudia Crocini"/>
        <t:Anchor>
          <t:Comment id="338390447"/>
        </t:Anchor>
        <t:SetTitle title="@Cierra Jane Walker All of this part has some problems in text and sentences don't make sense at least in my viewer"/>
      </t:Event>
      <t:Event id="{0B03BEEB-F5D9-4053-BCB3-B1CE42A4C2FC}" time="2021-03-11T17:09:10Z">
        <t:Attribution userId="S::clcr0828@colorado.edu::3e6646a0-f7d6-4f28-acab-00c9d9d10607" userProvider="AD" userName="Claudia Crocini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DB4F68-AE5E-4D7D-A81F-44A63D321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68</Words>
  <Characters>2278</Characters>
  <Application>Microsoft Office Word</Application>
  <DocSecurity>0</DocSecurity>
  <Lines>3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rra Walker</dc:creator>
  <cp:keywords/>
  <dc:description/>
  <cp:lastModifiedBy>303444</cp:lastModifiedBy>
  <cp:revision>3</cp:revision>
  <cp:lastPrinted>2022-06-07T17:20:00Z</cp:lastPrinted>
  <dcterms:created xsi:type="dcterms:W3CDTF">2022-08-06T20:46:00Z</dcterms:created>
  <dcterms:modified xsi:type="dcterms:W3CDTF">2022-08-1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s://csl.mendeley.com/styles/453168651/american-medical-association-et-al-3</vt:lpwstr>
  </property>
  <property fmtid="{D5CDD505-2E9C-101B-9397-08002B2CF9AE}" pid="5" name="Mendeley Recent Style Name 1_1">
    <vt:lpwstr>American Medical Association 11th edition (no "et al.") - Cierra Walker</vt:lpwstr>
  </property>
  <property fmtid="{D5CDD505-2E9C-101B-9397-08002B2CF9AE}" pid="6" name="Mendeley Recent Style Id 2_1">
    <vt:lpwstr>http://csl.mendeley.com/styles/453168651/american-medical-association-et-al-3</vt:lpwstr>
  </property>
  <property fmtid="{D5CDD505-2E9C-101B-9397-08002B2CF9AE}" pid="7" name="Mendeley Recent Style Name 2_1">
    <vt:lpwstr>American Medical Association 11th edition (no "et al.") - Cierra Walker</vt:lpwstr>
  </property>
  <property fmtid="{D5CDD505-2E9C-101B-9397-08002B2CF9AE}" pid="8" name="Mendeley Recent Style Id 3_1">
    <vt:lpwstr>http://csl.mendeley.com/styles/453168651/american-medical-association-et-al-2</vt:lpwstr>
  </property>
  <property fmtid="{D5CDD505-2E9C-101B-9397-08002B2CF9AE}" pid="9" name="Mendeley Recent Style Name 3_1">
    <vt:lpwstr>American Medical Association 11th edition (no "et al.") - Cierra Walker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biomaterials</vt:lpwstr>
  </property>
  <property fmtid="{D5CDD505-2E9C-101B-9397-08002B2CF9AE}" pid="13" name="Mendeley Recent Style Name 5_1">
    <vt:lpwstr>Biomaterials</vt:lpwstr>
  </property>
  <property fmtid="{D5CDD505-2E9C-101B-9397-08002B2CF9AE}" pid="14" name="Mendeley Recent Style Id 6_1">
    <vt:lpwstr>http://www.zotero.org/styles/biotechnology-progress</vt:lpwstr>
  </property>
  <property fmtid="{D5CDD505-2E9C-101B-9397-08002B2CF9AE}" pid="15" name="Mendeley Recent Style Name 6_1">
    <vt:lpwstr>Biotechnology Progress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csl.mendeley.com/styles/270727681/JMCC-MES-test</vt:lpwstr>
  </property>
  <property fmtid="{D5CDD505-2E9C-101B-9397-08002B2CF9AE}" pid="19" name="Mendeley Recent Style Name 8_1">
    <vt:lpwstr>Elsevier (numeric, with titles) - Megan Schroeder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499675-b502-3773-8eb7-a2241e5c84a8</vt:lpwstr>
  </property>
  <property fmtid="{D5CDD505-2E9C-101B-9397-08002B2CF9AE}" pid="24" name="Mendeley Citation Style_1">
    <vt:lpwstr>https://csl.mendeley.com/styles/453168651/american-medical-association-et-al-3</vt:lpwstr>
  </property>
</Properties>
</file>